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77ED" w:rsidRPr="00647CF3" w:rsidRDefault="001077ED" w:rsidP="001077ED">
      <w:pPr>
        <w:rPr>
          <w:rFonts w:ascii="Times New Roman" w:hAnsi="Times New Roman" w:cs="Times New Roman"/>
          <w:b/>
          <w:sz w:val="24"/>
          <w:szCs w:val="24"/>
        </w:rPr>
      </w:pPr>
      <w:bookmarkStart w:id="0" w:name="_GoBack"/>
      <w:proofErr w:type="gramStart"/>
      <w:r>
        <w:rPr>
          <w:rFonts w:ascii="Times New Roman" w:hAnsi="Times New Roman" w:cs="Times New Roman"/>
          <w:b/>
          <w:sz w:val="24"/>
          <w:szCs w:val="24"/>
        </w:rPr>
        <w:t xml:space="preserve">S1 </w:t>
      </w:r>
      <w:r w:rsidRPr="00647CF3">
        <w:rPr>
          <w:rFonts w:ascii="Times New Roman" w:hAnsi="Times New Roman" w:cs="Times New Roman"/>
          <w:b/>
          <w:sz w:val="24"/>
          <w:szCs w:val="24"/>
        </w:rPr>
        <w:t>Table.</w:t>
      </w:r>
      <w:proofErr w:type="gramEnd"/>
      <w:r w:rsidRPr="00647CF3">
        <w:rPr>
          <w:rFonts w:ascii="Times New Roman" w:hAnsi="Times New Roman" w:cs="Times New Roman"/>
          <w:b/>
          <w:sz w:val="24"/>
          <w:szCs w:val="24"/>
        </w:rPr>
        <w:t xml:space="preserve"> </w:t>
      </w:r>
      <w:proofErr w:type="gramStart"/>
      <w:r w:rsidRPr="00647CF3">
        <w:rPr>
          <w:rFonts w:ascii="Times New Roman" w:hAnsi="Times New Roman" w:cs="Times New Roman"/>
          <w:b/>
          <w:sz w:val="24"/>
          <w:szCs w:val="24"/>
        </w:rPr>
        <w:t xml:space="preserve">Summary of findings and </w:t>
      </w:r>
      <w:r>
        <w:rPr>
          <w:rFonts w:ascii="Times New Roman" w:hAnsi="Times New Roman" w:cs="Times New Roman"/>
          <w:b/>
          <w:sz w:val="24"/>
          <w:szCs w:val="24"/>
        </w:rPr>
        <w:t>suicide sign labels</w:t>
      </w:r>
      <w:r>
        <w:rPr>
          <w:rFonts w:ascii="Times New Roman" w:hAnsi="Times New Roman" w:cs="Times New Roman"/>
          <w:b/>
          <w:sz w:val="24"/>
          <w:szCs w:val="24"/>
        </w:rPr>
        <w:t>.</w:t>
      </w:r>
      <w:proofErr w:type="gramEnd"/>
    </w:p>
    <w:tbl>
      <w:tblPr>
        <w:tblStyle w:val="TableGrid"/>
        <w:tblW w:w="5000" w:type="pct"/>
        <w:tblLook w:val="04A0" w:firstRow="1" w:lastRow="0" w:firstColumn="1" w:lastColumn="0" w:noHBand="0" w:noVBand="1"/>
      </w:tblPr>
      <w:tblGrid>
        <w:gridCol w:w="2799"/>
        <w:gridCol w:w="3839"/>
        <w:gridCol w:w="3768"/>
        <w:gridCol w:w="3768"/>
      </w:tblGrid>
      <w:tr w:rsidR="001077ED" w:rsidRPr="004C375B" w:rsidTr="00671249">
        <w:tc>
          <w:tcPr>
            <w:tcW w:w="987" w:type="pct"/>
            <w:hideMark/>
          </w:tcPr>
          <w:bookmarkEnd w:id="0"/>
          <w:p w:rsidR="001077ED" w:rsidRPr="0012589E" w:rsidRDefault="001077ED" w:rsidP="00671249">
            <w:pPr>
              <w:rPr>
                <w:rFonts w:ascii="Times New Roman" w:hAnsi="Times New Roman" w:cs="Times New Roman"/>
                <w:b/>
                <w:sz w:val="18"/>
                <w:szCs w:val="18"/>
              </w:rPr>
            </w:pPr>
            <w:r>
              <w:rPr>
                <w:rFonts w:ascii="Times New Roman" w:hAnsi="Times New Roman" w:cs="Times New Roman"/>
                <w:b/>
                <w:sz w:val="18"/>
                <w:szCs w:val="18"/>
              </w:rPr>
              <w:t>First author</w:t>
            </w:r>
          </w:p>
        </w:tc>
        <w:tc>
          <w:tcPr>
            <w:tcW w:w="1354" w:type="pct"/>
            <w:hideMark/>
          </w:tcPr>
          <w:p w:rsidR="001077ED" w:rsidRPr="0012589E" w:rsidRDefault="001077ED" w:rsidP="00671249">
            <w:pPr>
              <w:rPr>
                <w:rFonts w:ascii="Times New Roman" w:hAnsi="Times New Roman" w:cs="Times New Roman"/>
                <w:b/>
                <w:sz w:val="18"/>
                <w:szCs w:val="18"/>
              </w:rPr>
            </w:pPr>
            <w:r>
              <w:rPr>
                <w:rFonts w:ascii="Times New Roman" w:hAnsi="Times New Roman" w:cs="Times New Roman"/>
                <w:b/>
                <w:sz w:val="18"/>
                <w:szCs w:val="18"/>
              </w:rPr>
              <w:t>Summary of</w:t>
            </w:r>
            <w:r w:rsidRPr="0012589E">
              <w:rPr>
                <w:rFonts w:ascii="Times New Roman" w:hAnsi="Times New Roman" w:cs="Times New Roman"/>
                <w:b/>
                <w:sz w:val="18"/>
                <w:szCs w:val="18"/>
              </w:rPr>
              <w:t xml:space="preserve"> findings</w:t>
            </w:r>
          </w:p>
        </w:tc>
        <w:tc>
          <w:tcPr>
            <w:tcW w:w="1329" w:type="pct"/>
          </w:tcPr>
          <w:p w:rsidR="001077ED" w:rsidRDefault="001077ED" w:rsidP="00671249">
            <w:pPr>
              <w:rPr>
                <w:rFonts w:ascii="Times New Roman" w:hAnsi="Times New Roman" w:cs="Times New Roman"/>
                <w:b/>
                <w:sz w:val="18"/>
                <w:szCs w:val="18"/>
              </w:rPr>
            </w:pPr>
            <w:r>
              <w:rPr>
                <w:rFonts w:ascii="Times New Roman" w:hAnsi="Times New Roman" w:cs="Times New Roman"/>
                <w:b/>
                <w:sz w:val="18"/>
                <w:szCs w:val="18"/>
              </w:rPr>
              <w:t>Text example</w:t>
            </w:r>
          </w:p>
        </w:tc>
        <w:tc>
          <w:tcPr>
            <w:tcW w:w="1329" w:type="pct"/>
          </w:tcPr>
          <w:p w:rsidR="001077ED" w:rsidRPr="0012589E" w:rsidRDefault="001077ED" w:rsidP="00671249">
            <w:pPr>
              <w:rPr>
                <w:rFonts w:ascii="Times New Roman" w:hAnsi="Times New Roman" w:cs="Times New Roman"/>
                <w:b/>
                <w:sz w:val="18"/>
                <w:szCs w:val="18"/>
              </w:rPr>
            </w:pPr>
            <w:r>
              <w:rPr>
                <w:rFonts w:ascii="Times New Roman" w:hAnsi="Times New Roman" w:cs="Times New Roman"/>
                <w:b/>
                <w:sz w:val="18"/>
                <w:szCs w:val="18"/>
              </w:rPr>
              <w:t xml:space="preserve">Suicide sign code </w:t>
            </w:r>
          </w:p>
        </w:tc>
      </w:tr>
      <w:tr w:rsidR="001077ED" w:rsidRPr="0089453F" w:rsidTr="00671249">
        <w:tc>
          <w:tcPr>
            <w:tcW w:w="987" w:type="pct"/>
            <w:hideMark/>
          </w:tcPr>
          <w:p w:rsidR="001077ED" w:rsidRPr="004C375B" w:rsidRDefault="001077ED" w:rsidP="00671249">
            <w:pPr>
              <w:rPr>
                <w:rFonts w:ascii="Times New Roman" w:hAnsi="Times New Roman" w:cs="Times New Roman"/>
                <w:sz w:val="18"/>
                <w:szCs w:val="18"/>
              </w:rPr>
            </w:pPr>
            <w:proofErr w:type="spellStart"/>
            <w:r w:rsidRPr="003D28EB">
              <w:rPr>
                <w:rFonts w:ascii="Times New Roman" w:hAnsi="Times New Roman" w:cs="Times New Roman"/>
                <w:sz w:val="18"/>
                <w:szCs w:val="18"/>
              </w:rPr>
              <w:t>Antypa</w:t>
            </w:r>
            <w:proofErr w:type="spellEnd"/>
            <w:r>
              <w:rPr>
                <w:rFonts w:ascii="Times New Roman" w:hAnsi="Times New Roman" w:cs="Times New Roman"/>
                <w:sz w:val="18"/>
                <w:szCs w:val="18"/>
              </w:rPr>
              <w:t xml:space="preserve"> (2013)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07/s00406-012-0378-8", "ISSN" : "1433-8491", "PMID" : "23111930", "abstract" : "MAOA and, to a lesser extent, MAOB polymorphisms have been related to aggression traits and suicidality. We aimed to investigate the role of MAOA and MAOB in suicidal versus non-suicidal participants and interactions between genetic variation and suicidal status on aggression and anger-related traits. The sample was composed of three groups: one group of suicide attempters ( n = 171, males 35.1 %), one group of suicide completers ( n = 90, males 57.8 %) and a healthy control group ( n = 317, males 43.8 %). We examined the following markers: MAOA rs909525, rs6323, and rs2064070, and MAOB rs1799836. Anger traits were measured with the state-trait anger expression inventory (STAXI) and aggression traits with the questionnaire for measuring factors of aggression (FAF). Associations were separately examined for males and females. Variation in the three MAOA variants was associated with higher levels of anger expressed outwards (STAXI 'anger-out' subscale) in male suicidal patients compared to controls ( p &lt; 0.001). In females, the C allele of rs6323 showed higher scores on the same subscale ('anger out') ( p = 0.002). Allele frequencies of the MAOA rs909525 were associated with suicidality ( p &lt; 0.007). Our findings show an association between genetic variation in three polymorphisms of the MAOA and anger traits in suicidal males and one replication for the functional variant rs6323 in females. This relationship was stronger than a direct genetic association with suicide status. Future studies incorporating endophenotypic measures of anger and aggression in suicidal participants are warranted. [ABSTRACT FROM AUTHOR]", "author" : [ { "dropping-particle" : "", "family" : "Antypa", "given" : "Niki", "non-dropping-particle" : "", "parse-names" : false, "suffix" : "" }, { "dropping-particle" : "", "family" : "Giegling", "given" : "Ina", "non-dropping-particle" : "", "parse-names" : false, "suffix" : "" }, { "dropping-particle" : "", "family" : "Calati", "given" : "Raffaella", "non-dropping-particle" : "", "parse-names" : false, "suffix" : "" }, { "dropping-particle" : "", "family" : "Schneider", "given" : "Barbara", "non-dropping-particle" : "", "parse-names" : false, "suffix" : "" }, { "dropping-particle" : "", "family" : "Hartmann", "given" : "Annette M", "non-dropping-particle" : "", "parse-names" : false, "suffix" : "" }, { "dropping-particle" : "", "family" : "Friedl", "given" : "Marion", "non-dropping-particle" : "", "parse-names" : false, "suffix" : "" }, { "dropping-particle" : "", "family" : "Konte", "given" : "Bettina", "non-dropping-particle" : "", "parse-names" : false, "suffix" : "" }, { "dropping-particle" : "", "family" : "Lia", "given" : "Loredana", "non-dropping-particle" : "", "parse-names" : false, "suffix" : "" }, { "dropping-particle" : "", "family" : "Ronchi", "given" : "Diana", "non-dropping-particle" : "De", "parse-names" : false, "suffix" : "" }, { "dropping-particle" : "", "family" : "Serretti", "given" : "Alessandro", "non-dropping-particle" : "", "parse-names" : false, "suffix" : "" }, { "dropping-particle" : "", "family" : "Rujescu", "given" : "Dan", "non-dropping-particle" : "", "parse-names" : false, "suffix" : "" }, { "dropping-particle" : "", "family" : "Antypa InaCalati, RaffaellaSchneider, BarbaraHartmann, AnnetteFriedl, MarionKonte, BettinaLia, LoredanaRonchi, DianaSerretti, AlessandroRujescu, Dan", "given" : "NikiGiegling", "non-dropping-particle" : "", "parse-names" : false, "suffix" : "" }, { "dropping-particle" : "", "family" : "Antypa InaCalati, RaffaellaSchneider, BarbaraHartmann, AnnetteFriedl, MarionKonte, BettinaLia, LoredanaRonchi, DianaSerretti, AlessandroRujescu, Dan", "given" : "NikiGiegling", "non-dropping-particle" : "", "parse-names" : false, "suffix" : "" }, { "dropping-particle" : "", "family" : "Antypa", "given" : "Niki", "non-dropping-particle" : "", "parse-names" : false, "suffix" : "" }, { "dropping-particle" : "", "family" : "Giegling", "given" : "Ina", "non-dropping-particle" : "", "parse-names" : false, "suffix" : "" }, { "dropping-particle" : "", "family" : "Calati", "given" : "Raffaella", "non-dropping-particle" : "", "parse-names" : false, "suffix" : "" }, { "dropping-particle" : "", "family" : "Schneider", "given" : "Barbara", "non-dropping-particle" : "", "parse-names" : false, "suffix" : "" }, { "dropping-particle" : "", "family" : "Hartmann", "given" : "Annette M", "non-dropping-particle" : "", "parse-names" : false, "suffix" : "" }, { "dropping-particle" : "", "family" : "Friedl", "given" : "Marion", "non-dropping-particle" : "", "parse-names" : false, "suffix" : "" }, { "dropping-particle" : "", "family" : "Konte", "given" : "Bettina", "non-dropping-particle" : "", "parse-names" : false, "suffix" : "" }, { "dropping-particle" : "", "family" : "Lia", "given" : "Loredana", "non-dropping-particle" : "", "parse-names" : false, "suffix" : "" }, { "dropping-particle" : "", "family" : "Ronchi", "given" : "Diana", "non-dropping-particle" : "De", "parse-names" : false, "suffix" : "" }, { "dropping-particle" : "", "family" : "Serretti", "given" : "Alessandro", "non-dropping-particle" : "", "parse-names" : false, "suffix" : "" }, { "dropping-particle" : "", "family" : "Rujescu", "given" : "Dan", "non-dropping-particle" : "", "parse-names" : false, "suffix" : "" } ], "container-title" : "European Archives of Psychiatry &amp; Clinical Neuroscience", "id" : "ITEM-1", "issue" : "5", "issued" : { "date-parts" : [ [ "2013" ] ] }, "note" : "From Duplicate 1 (MAOA and MAOB polymorphisms and anger-related traits in suicidal participants and controls. - Antypa InaCalati, RaffaellaSchneider, BarbaraHartmann, AnnetteFriedl, MarionKonte, BettinaLia, LoredanaRonchi, DianaSerretti, AlessandroRujescu, Dan, NikiGiegling)", "page" : "393-403", "title" : "MAOA and MAOB polymorphisms and anger-related traits in suicidal participants and controls.", "type" : "article-journal", "volume" : "263" }, "uris" : [ "http://www.mendeley.com/documents/?uuid=d0c9d8e1-d097-40e0-8c03-db9e25bc1d6f" ] } ], "mendeley" : { "formattedCitation" : "(31)", "manualFormatting" : "[31]", "plainTextFormattedCitation" : "(31)", "previouslyFormattedCitation" : "(31)"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B6545D">
              <w:rPr>
                <w:rFonts w:ascii="Times New Roman" w:hAnsi="Times New Roman" w:cs="Times New Roman"/>
                <w:noProof/>
                <w:sz w:val="18"/>
                <w:szCs w:val="18"/>
              </w:rPr>
              <w:t>31</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4" w:type="pct"/>
            <w:hideMark/>
          </w:tcPr>
          <w:p w:rsidR="001077ED" w:rsidRPr="0089453F" w:rsidRDefault="001077ED" w:rsidP="00671249">
            <w:pPr>
              <w:pStyle w:val="ListParagraph"/>
              <w:numPr>
                <w:ilvl w:val="0"/>
                <w:numId w:val="1"/>
              </w:numPr>
              <w:ind w:left="162" w:hanging="180"/>
              <w:rPr>
                <w:rFonts w:ascii="Times New Roman" w:hAnsi="Times New Roman" w:cs="Times New Roman"/>
                <w:sz w:val="18"/>
                <w:szCs w:val="18"/>
              </w:rPr>
            </w:pPr>
            <w:r w:rsidRPr="0089453F">
              <w:rPr>
                <w:rFonts w:ascii="Times New Roman" w:hAnsi="Times New Roman" w:cs="Times New Roman"/>
                <w:sz w:val="18"/>
                <w:szCs w:val="18"/>
              </w:rPr>
              <w:t xml:space="preserve">STAXI subscales differentiated male and female suicide attempters from controls </w:t>
            </w:r>
          </w:p>
        </w:tc>
        <w:tc>
          <w:tcPr>
            <w:tcW w:w="1329" w:type="pct"/>
          </w:tcPr>
          <w:p w:rsidR="001077ED" w:rsidRPr="0089453F" w:rsidRDefault="001077ED" w:rsidP="00671249">
            <w:pPr>
              <w:pStyle w:val="ListParagraph"/>
              <w:numPr>
                <w:ilvl w:val="0"/>
                <w:numId w:val="1"/>
              </w:numPr>
              <w:ind w:left="162" w:hanging="180"/>
              <w:rPr>
                <w:rFonts w:ascii="Times New Roman" w:hAnsi="Times New Roman" w:cs="Times New Roman"/>
                <w:sz w:val="18"/>
                <w:szCs w:val="18"/>
              </w:rPr>
            </w:pPr>
            <w:r w:rsidRPr="0089453F">
              <w:rPr>
                <w:rFonts w:ascii="Times New Roman" w:hAnsi="Times New Roman" w:cs="Times New Roman"/>
                <w:sz w:val="18"/>
                <w:szCs w:val="18"/>
              </w:rPr>
              <w:t>N/A</w:t>
            </w:r>
          </w:p>
        </w:tc>
        <w:tc>
          <w:tcPr>
            <w:tcW w:w="1329" w:type="pct"/>
          </w:tcPr>
          <w:p w:rsidR="001077ED" w:rsidRPr="0089453F" w:rsidRDefault="001077ED" w:rsidP="00671249">
            <w:pPr>
              <w:pStyle w:val="ListParagraph"/>
              <w:numPr>
                <w:ilvl w:val="0"/>
                <w:numId w:val="1"/>
              </w:numPr>
              <w:ind w:left="162" w:hanging="180"/>
              <w:rPr>
                <w:rFonts w:ascii="Times New Roman" w:hAnsi="Times New Roman" w:cs="Times New Roman"/>
                <w:sz w:val="18"/>
                <w:szCs w:val="18"/>
              </w:rPr>
            </w:pPr>
            <w:r w:rsidRPr="0089453F">
              <w:rPr>
                <w:rFonts w:ascii="Times New Roman" w:hAnsi="Times New Roman" w:cs="Times New Roman"/>
                <w:sz w:val="18"/>
                <w:szCs w:val="18"/>
              </w:rPr>
              <w:t>Anger</w:t>
            </w:r>
          </w:p>
        </w:tc>
      </w:tr>
      <w:tr w:rsidR="001077ED" w:rsidRPr="0089453F" w:rsidTr="00671249">
        <w:tc>
          <w:tcPr>
            <w:tcW w:w="987" w:type="pct"/>
          </w:tcPr>
          <w:p w:rsidR="001077ED" w:rsidRPr="004C375B" w:rsidRDefault="001077ED" w:rsidP="00671249">
            <w:pPr>
              <w:rPr>
                <w:rFonts w:ascii="Times New Roman" w:hAnsi="Times New Roman" w:cs="Times New Roman"/>
                <w:sz w:val="18"/>
                <w:szCs w:val="18"/>
              </w:rPr>
            </w:pPr>
            <w:r w:rsidRPr="003D28EB">
              <w:rPr>
                <w:rFonts w:ascii="Times New Roman" w:hAnsi="Times New Roman" w:cs="Times New Roman"/>
                <w:color w:val="000000"/>
                <w:sz w:val="18"/>
                <w:szCs w:val="18"/>
              </w:rPr>
              <w:t>Bryan</w:t>
            </w:r>
            <w:r>
              <w:rPr>
                <w:rFonts w:ascii="Times New Roman" w:hAnsi="Times New Roman" w:cs="Times New Roman"/>
                <w:color w:val="000000"/>
                <w:sz w:val="18"/>
                <w:szCs w:val="18"/>
              </w:rPr>
              <w:t xml:space="preserve">(2014) </w:t>
            </w: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 "citationItems" : [ { "id" : "ITEM-1", "itemData" : { "DOI" : "10.1016/j.genhosppsych.2014.09.013", "ISSN" : "1873-7714", "PMID" : "25312276", "abstract" : "OBJECTIVE: To determine if the relationship of agitation with suicide ideation and suicide attempts differed between men and women. METHOD: Self-reported severity of agitation and other suicide risk factors was obtained from 7698 consecutive patients during admission for inpatient psychiatric treatment during a 5-year period. RESULTS: Agitation was highest among men with a history of suicide attempts. Agitation was significantly associated with frequency of suicide ideation and history of suicide attempt, but the gender-by-suicide interaction was only significant as a predictor of suicide attempt history. For men, agitation was associated with significantly increased risk for suicide attempt, but for women, agitation was not associated with risk for suicide attempt history. Results were unchanged when analyses were repeated among the subgroup of patients with suicide ideation. CONCLUSIONS: Agitation is associated with history of suicide attempt among male but not female psychiatric inpatients. Agitation differentiates between those men who have only thought about suicide and those who have made suicide attempts.", "author" : [ { "dropping-particle" : "", "family" : "Bryan", "given" : "Craig J", "non-dropping-particle" : "", "parse-names" : false, "suffix" : "" }, { "dropping-particle" : "", "family" : "Hitschfeld", "given" : "Mario J", "non-dropping-particle" : "", "parse-names" : false, "suffix" : "" }, { "dropping-particle" : "", "family" : "Palmer", "given" : "Brian A", "non-dropping-particle" : "", "parse-names" : false, "suffix" : "" }, { "dropping-particle" : "", "family" : "Schak", "given" : "Kathryn M", "non-dropping-particle" : "", "parse-names" : false, "suffix" : "" }, { "dropping-particle" : "", "family" : "Roberge", "given" : "Erika M", "non-dropping-particle" : "", "parse-names" : false, "suffix" : "" }, { "dropping-particle" : "", "family" : "Lineberry", "given" : "Timothy W", "non-dropping-particle" : "", "parse-names" : false, "suffix" : "" } ], "container-title" : "General Hospital Psychiatry", "id" : "ITEM-1", "issue" : "6", "issued" : { "date-parts" : [ [ "2014", "9", "28" ] ] }, "page" : "726-731", "title" : "Gender differences in the association of agitation and suicide attempts among psychiatric inpatients", "type" : "article-journal", "volume" : "36" }, "uris" : [ "http://www.mendeley.com/documents/?uuid=a1e89da3-7f48-4c47-9c68-6dfb508c26c5" ] } ], "mendeley" : { "formattedCitation" : "(36)", "manualFormatting" : "[36]", "plainTextFormattedCitation" : "(36)", "previouslyFormattedCitation" : "(36)" }, "properties" : { "noteIndex" : 0 }, "schema" : "https://github.com/citation-style-language/schema/raw/master/csl-citation.json" }</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r w:rsidRPr="00B6545D">
              <w:rPr>
                <w:rFonts w:ascii="Times New Roman" w:hAnsi="Times New Roman" w:cs="Times New Roman"/>
                <w:noProof/>
                <w:color w:val="000000"/>
                <w:sz w:val="18"/>
                <w:szCs w:val="18"/>
              </w:rPr>
              <w:t>36</w:t>
            </w:r>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1354" w:type="pct"/>
          </w:tcPr>
          <w:p w:rsidR="001077ED" w:rsidRPr="0089453F" w:rsidRDefault="001077ED" w:rsidP="00671249">
            <w:pPr>
              <w:pStyle w:val="ListParagraph"/>
              <w:numPr>
                <w:ilvl w:val="0"/>
                <w:numId w:val="1"/>
              </w:numPr>
              <w:ind w:left="162" w:hanging="180"/>
              <w:rPr>
                <w:rFonts w:ascii="Times New Roman" w:hAnsi="Times New Roman" w:cs="Times New Roman"/>
                <w:color w:val="000000"/>
                <w:sz w:val="18"/>
                <w:szCs w:val="18"/>
              </w:rPr>
            </w:pPr>
            <w:r w:rsidRPr="0089453F">
              <w:rPr>
                <w:rFonts w:ascii="Times New Roman" w:hAnsi="Times New Roman" w:cs="Times New Roman"/>
                <w:color w:val="000000"/>
                <w:sz w:val="18"/>
                <w:szCs w:val="18"/>
              </w:rPr>
              <w:t xml:space="preserve">Agitation severity differentiated male patients with a history of suicide attempts from male patients who were thinking about suicide, but had not yet made an attempt. </w:t>
            </w:r>
          </w:p>
          <w:p w:rsidR="001077ED" w:rsidRPr="0089453F" w:rsidRDefault="001077ED" w:rsidP="00671249">
            <w:pPr>
              <w:ind w:left="162" w:hanging="180"/>
              <w:rPr>
                <w:rFonts w:ascii="Times New Roman" w:hAnsi="Times New Roman" w:cs="Times New Roman"/>
                <w:sz w:val="18"/>
                <w:szCs w:val="18"/>
              </w:rPr>
            </w:pPr>
          </w:p>
        </w:tc>
        <w:tc>
          <w:tcPr>
            <w:tcW w:w="1329" w:type="pct"/>
          </w:tcPr>
          <w:p w:rsidR="001077ED" w:rsidRPr="0089453F" w:rsidRDefault="001077ED" w:rsidP="00671249">
            <w:pPr>
              <w:pStyle w:val="ListParagraph"/>
              <w:numPr>
                <w:ilvl w:val="0"/>
                <w:numId w:val="1"/>
              </w:numPr>
              <w:ind w:left="162" w:hanging="180"/>
              <w:rPr>
                <w:rFonts w:ascii="Times New Roman" w:hAnsi="Times New Roman" w:cs="Times New Roman"/>
                <w:sz w:val="18"/>
                <w:szCs w:val="18"/>
              </w:rPr>
            </w:pPr>
            <w:r w:rsidRPr="0089453F">
              <w:rPr>
                <w:rFonts w:ascii="Times New Roman" w:hAnsi="Times New Roman" w:cs="Times New Roman"/>
                <w:sz w:val="18"/>
                <w:szCs w:val="18"/>
              </w:rPr>
              <w:t>N/A</w:t>
            </w:r>
          </w:p>
        </w:tc>
        <w:tc>
          <w:tcPr>
            <w:tcW w:w="1329" w:type="pct"/>
          </w:tcPr>
          <w:p w:rsidR="001077ED" w:rsidRPr="0089453F" w:rsidRDefault="001077ED" w:rsidP="00671249">
            <w:pPr>
              <w:pStyle w:val="ListParagraph"/>
              <w:numPr>
                <w:ilvl w:val="0"/>
                <w:numId w:val="1"/>
              </w:numPr>
              <w:ind w:left="162" w:hanging="180"/>
              <w:rPr>
                <w:rFonts w:ascii="Times New Roman" w:hAnsi="Times New Roman" w:cs="Times New Roman"/>
                <w:color w:val="000000"/>
                <w:sz w:val="18"/>
                <w:szCs w:val="18"/>
              </w:rPr>
            </w:pPr>
            <w:r w:rsidRPr="0089453F">
              <w:rPr>
                <w:rFonts w:ascii="Times New Roman" w:hAnsi="Times New Roman" w:cs="Times New Roman"/>
                <w:sz w:val="18"/>
                <w:szCs w:val="18"/>
              </w:rPr>
              <w:t>Agitation</w:t>
            </w:r>
          </w:p>
        </w:tc>
      </w:tr>
      <w:tr w:rsidR="001077ED" w:rsidRPr="0089453F" w:rsidTr="00671249">
        <w:tc>
          <w:tcPr>
            <w:tcW w:w="987" w:type="pct"/>
          </w:tcPr>
          <w:p w:rsidR="001077ED" w:rsidRPr="004C375B" w:rsidRDefault="001077ED" w:rsidP="00671249">
            <w:pPr>
              <w:rPr>
                <w:rFonts w:ascii="Times New Roman" w:hAnsi="Times New Roman" w:cs="Times New Roman"/>
                <w:sz w:val="18"/>
                <w:szCs w:val="18"/>
              </w:rPr>
            </w:pPr>
            <w:proofErr w:type="spellStart"/>
            <w:r w:rsidRPr="003D28EB">
              <w:rPr>
                <w:rFonts w:ascii="Times New Roman" w:hAnsi="Times New Roman" w:cs="Times New Roman"/>
                <w:color w:val="000000"/>
                <w:sz w:val="18"/>
                <w:szCs w:val="18"/>
              </w:rPr>
              <w:t>Eidhin</w:t>
            </w:r>
            <w:proofErr w:type="spellEnd"/>
            <w:r>
              <w:rPr>
                <w:rFonts w:ascii="Times New Roman" w:hAnsi="Times New Roman" w:cs="Times New Roman"/>
                <w:color w:val="000000"/>
                <w:sz w:val="18"/>
                <w:szCs w:val="18"/>
              </w:rPr>
              <w:t xml:space="preserve"> (2002) </w:t>
            </w: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 "citationItems" : [ { "id" : "ITEM-1", "itemData" : { "DOI" : "10.1348/135532502760274792", "ISSN" : "13553259", "abstract" : "Purpose. This study was designed to explore relationships that exist among suicidal ideation, perceptions of the prison environment and problem-solving deficits in an offender population. Method. Participants were 46 male offenders in two separate prisons in the Republic of Ireland. A semistructured interview ascertained demographic and personal history details. Participants were (i) non-ideators with no previous parasuicide history (control group), (ii) non-ideators with a past parasuicide history (past parasuicide group), and (iii) current ideators. Participants completed the Beck Depression Inventory II, Beck Hopelessness Scale, Beck Suicidal Ideation Scale, Means-Ends Problem-Solving Scale and Prison Preference Inventory. Results. Participants in the current ideator and past parasuicide groups had significantly higher preferences for privacy and significantly lower preferences for social stimulation within the prison environment than did the control group. There were no significant differences in the number of problem-solving means produced among the three groups. Participants in the control group offered significantly more active relevant problem-solving means than did participants in the other two groups. The current ideator group produced significantly more passive relevant problem-solving means than did the past parasuicide and control groups. Conclusions. The significant differences in perceptions of the prison environment may be indicative of different coping mechanisms used to adapt to time in prison. It is concluded that the lack of significant differences in the generation of passive relevant problem-solving means are related to parasuicide history. The lack of significant differences in the number of problem-solving means produced is accounted for by the prevalence of problem-solving deficits among an offender population.", "author" : [ { "dropping-particle" : "", "family" : "Eidhin", "given" : "M N", "non-dropping-particle" : "", "parse-names" : false, "suffix" : "" }, { "dropping-particle" : "", "family" : "Sheehy", "given" : "N", "non-dropping-particle" : "", "parse-names" : false, "suffix" : "" }, { "dropping-particle" : "", "family" : "O'Sullivan", "given" : "M", "non-dropping-particle" : "", "parse-names" : false, "suffix" : "" }, { "dropping-particle" : "", "family" : "McLeavey", "given" : "B", "non-dropping-particle" : "", "parse-names" : false, "suffix" : "" } ], "container-title" : "Legal and Criminological Psychology", "id" : "ITEM-1", "issued" : { "date-parts" : [ [ "2002" ] ] }, "page" : "187-201", "title" : "Perceptions of the environment, suicidal ideation and problem-solving deficits in an offender population", "type" : "article-journal", "volume" : "7" }, "uris" : [ "http://www.mendeley.com/documents/?uuid=38b44ae6-795b-4c6a-b225-ca68062935db" ] } ], "mendeley" : { "formattedCitation" : "(38)", "manualFormatting" : "[38]", "plainTextFormattedCitation" : "(38)", "previouslyFormattedCitation" : "(38)" }, "properties" : { "noteIndex" : 0 }, "schema" : "https://github.com/citation-style-language/schema/raw/master/csl-citation.json" }</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r w:rsidRPr="00DE3CE6">
              <w:rPr>
                <w:rFonts w:ascii="Times New Roman" w:hAnsi="Times New Roman" w:cs="Times New Roman"/>
                <w:noProof/>
                <w:color w:val="000000"/>
                <w:sz w:val="18"/>
                <w:szCs w:val="18"/>
              </w:rPr>
              <w:t>38</w:t>
            </w:r>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t xml:space="preserve"> </w:t>
            </w:r>
          </w:p>
        </w:tc>
        <w:tc>
          <w:tcPr>
            <w:tcW w:w="1354" w:type="pct"/>
          </w:tcPr>
          <w:p w:rsidR="001077ED" w:rsidRPr="0089453F" w:rsidRDefault="001077ED" w:rsidP="00671249">
            <w:pPr>
              <w:pStyle w:val="ListParagraph"/>
              <w:numPr>
                <w:ilvl w:val="1"/>
                <w:numId w:val="1"/>
              </w:numPr>
              <w:ind w:left="162" w:hanging="180"/>
              <w:rPr>
                <w:rFonts w:ascii="Times New Roman" w:hAnsi="Times New Roman" w:cs="Times New Roman"/>
                <w:sz w:val="18"/>
                <w:szCs w:val="18"/>
              </w:rPr>
            </w:pPr>
            <w:r w:rsidRPr="0089453F">
              <w:rPr>
                <w:rFonts w:ascii="Times New Roman" w:hAnsi="Times New Roman" w:cs="Times New Roman"/>
                <w:sz w:val="18"/>
                <w:szCs w:val="18"/>
              </w:rPr>
              <w:t xml:space="preserve">The current </w:t>
            </w:r>
            <w:proofErr w:type="spellStart"/>
            <w:r w:rsidRPr="0089453F">
              <w:rPr>
                <w:rFonts w:ascii="Times New Roman" w:hAnsi="Times New Roman" w:cs="Times New Roman"/>
                <w:sz w:val="18"/>
                <w:szCs w:val="18"/>
              </w:rPr>
              <w:t>ideator</w:t>
            </w:r>
            <w:proofErr w:type="spellEnd"/>
            <w:r w:rsidRPr="0089453F">
              <w:rPr>
                <w:rFonts w:ascii="Times New Roman" w:hAnsi="Times New Roman" w:cs="Times New Roman"/>
                <w:sz w:val="18"/>
                <w:szCs w:val="18"/>
              </w:rPr>
              <w:t xml:space="preserve"> and past suicide attempt group had significantly higher mean privacy preference scores than the control group, and social stimulation preference was significantly higher in the control group compared to current </w:t>
            </w:r>
            <w:proofErr w:type="spellStart"/>
            <w:r w:rsidRPr="0089453F">
              <w:rPr>
                <w:rFonts w:ascii="Times New Roman" w:hAnsi="Times New Roman" w:cs="Times New Roman"/>
                <w:sz w:val="18"/>
                <w:szCs w:val="18"/>
              </w:rPr>
              <w:t>ideator</w:t>
            </w:r>
            <w:proofErr w:type="spellEnd"/>
            <w:r w:rsidRPr="0089453F">
              <w:rPr>
                <w:rFonts w:ascii="Times New Roman" w:hAnsi="Times New Roman" w:cs="Times New Roman"/>
                <w:sz w:val="18"/>
                <w:szCs w:val="18"/>
              </w:rPr>
              <w:t xml:space="preserve"> and past suicide attempter groups. </w:t>
            </w:r>
          </w:p>
          <w:p w:rsidR="001077ED" w:rsidRPr="0089453F" w:rsidRDefault="001077ED" w:rsidP="00671249">
            <w:pPr>
              <w:pStyle w:val="ListParagraph"/>
              <w:numPr>
                <w:ilvl w:val="0"/>
                <w:numId w:val="1"/>
              </w:numPr>
              <w:ind w:left="162" w:hanging="180"/>
              <w:rPr>
                <w:rFonts w:ascii="Times New Roman" w:hAnsi="Times New Roman" w:cs="Times New Roman"/>
                <w:sz w:val="18"/>
                <w:szCs w:val="18"/>
              </w:rPr>
            </w:pPr>
            <w:r w:rsidRPr="0089453F">
              <w:rPr>
                <w:rFonts w:ascii="Times New Roman" w:hAnsi="Times New Roman" w:cs="Times New Roman"/>
                <w:color w:val="000000"/>
                <w:sz w:val="18"/>
                <w:szCs w:val="18"/>
              </w:rPr>
              <w:t xml:space="preserve">The control group generated significantly more active problem solutions than the other two groups. The current </w:t>
            </w:r>
            <w:proofErr w:type="spellStart"/>
            <w:r w:rsidRPr="0089453F">
              <w:rPr>
                <w:rFonts w:ascii="Times New Roman" w:hAnsi="Times New Roman" w:cs="Times New Roman"/>
                <w:color w:val="000000"/>
                <w:sz w:val="18"/>
                <w:szCs w:val="18"/>
              </w:rPr>
              <w:t>ideator</w:t>
            </w:r>
            <w:proofErr w:type="spellEnd"/>
            <w:r w:rsidRPr="0089453F">
              <w:rPr>
                <w:rFonts w:ascii="Times New Roman" w:hAnsi="Times New Roman" w:cs="Times New Roman"/>
                <w:color w:val="000000"/>
                <w:sz w:val="18"/>
                <w:szCs w:val="18"/>
              </w:rPr>
              <w:t xml:space="preserve"> group generated significantly more passive problem solutions than the past attempt group.</w:t>
            </w:r>
          </w:p>
        </w:tc>
        <w:tc>
          <w:tcPr>
            <w:tcW w:w="1329" w:type="pct"/>
          </w:tcPr>
          <w:p w:rsidR="001077ED" w:rsidRPr="0089453F" w:rsidRDefault="001077ED" w:rsidP="00671249">
            <w:pPr>
              <w:pStyle w:val="ListParagraph"/>
              <w:numPr>
                <w:ilvl w:val="0"/>
                <w:numId w:val="1"/>
              </w:numPr>
              <w:ind w:left="256" w:hanging="256"/>
              <w:rPr>
                <w:rFonts w:ascii="Times New Roman" w:hAnsi="Times New Roman" w:cs="Times New Roman"/>
                <w:sz w:val="18"/>
                <w:szCs w:val="18"/>
              </w:rPr>
            </w:pPr>
            <w:r w:rsidRPr="0089453F">
              <w:rPr>
                <w:rFonts w:ascii="Times New Roman" w:hAnsi="Times New Roman" w:cs="Times New Roman"/>
                <w:sz w:val="18"/>
                <w:szCs w:val="18"/>
              </w:rPr>
              <w:t>N/A</w:t>
            </w:r>
          </w:p>
        </w:tc>
        <w:tc>
          <w:tcPr>
            <w:tcW w:w="1329" w:type="pct"/>
          </w:tcPr>
          <w:p w:rsidR="001077ED" w:rsidRPr="0089453F" w:rsidRDefault="001077ED" w:rsidP="00671249">
            <w:pPr>
              <w:pStyle w:val="ListParagraph"/>
              <w:numPr>
                <w:ilvl w:val="0"/>
                <w:numId w:val="1"/>
              </w:numPr>
              <w:ind w:left="256" w:hanging="256"/>
              <w:rPr>
                <w:rFonts w:ascii="Times New Roman" w:hAnsi="Times New Roman" w:cs="Times New Roman"/>
                <w:sz w:val="18"/>
                <w:szCs w:val="18"/>
              </w:rPr>
            </w:pPr>
            <w:r w:rsidRPr="0089453F">
              <w:rPr>
                <w:rFonts w:ascii="Times New Roman" w:hAnsi="Times New Roman" w:cs="Times New Roman"/>
                <w:sz w:val="18"/>
                <w:szCs w:val="18"/>
              </w:rPr>
              <w:t>Paucity of problem solutions</w:t>
            </w:r>
          </w:p>
          <w:p w:rsidR="001077ED" w:rsidRPr="0089453F" w:rsidRDefault="001077ED" w:rsidP="00671249">
            <w:pPr>
              <w:pStyle w:val="ListParagraph"/>
              <w:numPr>
                <w:ilvl w:val="0"/>
                <w:numId w:val="1"/>
              </w:numPr>
              <w:ind w:left="256" w:hanging="256"/>
              <w:rPr>
                <w:rFonts w:ascii="Times New Roman" w:hAnsi="Times New Roman" w:cs="Times New Roman"/>
                <w:sz w:val="18"/>
                <w:szCs w:val="18"/>
              </w:rPr>
            </w:pPr>
            <w:r w:rsidRPr="0089453F">
              <w:rPr>
                <w:rFonts w:ascii="Times New Roman" w:hAnsi="Times New Roman" w:cs="Times New Roman"/>
                <w:sz w:val="18"/>
                <w:szCs w:val="18"/>
              </w:rPr>
              <w:t>Social withdrawal</w:t>
            </w:r>
          </w:p>
          <w:p w:rsidR="001077ED" w:rsidRPr="0089453F" w:rsidRDefault="001077ED" w:rsidP="00671249">
            <w:pPr>
              <w:jc w:val="center"/>
              <w:rPr>
                <w:rFonts w:ascii="Times New Roman" w:hAnsi="Times New Roman" w:cs="Times New Roman"/>
                <w:sz w:val="18"/>
                <w:szCs w:val="18"/>
              </w:rPr>
            </w:pPr>
          </w:p>
        </w:tc>
      </w:tr>
      <w:tr w:rsidR="001077ED" w:rsidRPr="0089453F" w:rsidTr="00671249">
        <w:tc>
          <w:tcPr>
            <w:tcW w:w="987" w:type="pct"/>
            <w:hideMark/>
          </w:tcPr>
          <w:p w:rsidR="001077ED" w:rsidRPr="004C375B" w:rsidRDefault="001077ED" w:rsidP="00671249">
            <w:pPr>
              <w:rPr>
                <w:rFonts w:ascii="Times New Roman" w:hAnsi="Times New Roman" w:cs="Times New Roman"/>
                <w:sz w:val="18"/>
                <w:szCs w:val="18"/>
              </w:rPr>
            </w:pPr>
            <w:r w:rsidRPr="003D28EB">
              <w:rPr>
                <w:rFonts w:ascii="Times New Roman" w:hAnsi="Times New Roman" w:cs="Times New Roman"/>
                <w:sz w:val="18"/>
                <w:szCs w:val="18"/>
              </w:rPr>
              <w:t>Humber</w:t>
            </w:r>
            <w:r>
              <w:rPr>
                <w:rFonts w:ascii="Times New Roman" w:hAnsi="Times New Roman" w:cs="Times New Roman"/>
                <w:sz w:val="18"/>
                <w:szCs w:val="18"/>
              </w:rPr>
              <w:t xml:space="preserve"> (2013)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16/j.psychres.2013.02.011", "author" : [ { "dropping-particle" : "", "family" : "Humber", "given" : "N.", "non-dropping-particle" : "", "parse-names" : false, "suffix" : "" }, { "dropping-particle" : "", "family" : "Emsley", "given" : "R.", "non-dropping-particle" : "", "parse-names" : false, "suffix" : "" }, { "dropping-particle" : "", "family" : "Pratt", "given" : "D.", "non-dropping-particle" : "", "parse-names" : false, "suffix" : "" }, { "dropping-particle" : "", "family" : "Tarrier", "given" : "N.", "non-dropping-particle" : "", "parse-names" : false, "suffix" : "" } ], "container-title" : "Psychiatry Research", "id" : "ITEM-1", "issue" : "1", "issued" : { "date-parts" : [ [ "2013" ] ] }, "page" : "166-173", "title" : "Anger as a predictor of psychological distress and self-harm ideation in inmates: A structured self-assessment diary study", "type" : "article-journal", "volume" : "210" }, "uris" : [ "http://www.mendeley.com/documents/?uuid=c04c413a-13b4-4258-90ea-5a2c04b9dde9" ] } ], "mendeley" : { "formattedCitation" : "(41)", "manualFormatting" : "[41]", "plainTextFormattedCitation" : "(41)", "previouslyFormattedCitation" : "(41)"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E5761B">
              <w:rPr>
                <w:rFonts w:ascii="Times New Roman" w:hAnsi="Times New Roman" w:cs="Times New Roman"/>
                <w:noProof/>
                <w:sz w:val="18"/>
                <w:szCs w:val="18"/>
              </w:rPr>
              <w:t>41</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4" w:type="pct"/>
            <w:hideMark/>
          </w:tcPr>
          <w:p w:rsidR="001077ED" w:rsidRPr="0089453F" w:rsidRDefault="001077ED" w:rsidP="00671249">
            <w:pPr>
              <w:pStyle w:val="ListParagraph"/>
              <w:numPr>
                <w:ilvl w:val="0"/>
                <w:numId w:val="2"/>
              </w:numPr>
              <w:ind w:left="162" w:hanging="162"/>
              <w:rPr>
                <w:rFonts w:ascii="Times New Roman" w:hAnsi="Times New Roman" w:cs="Times New Roman"/>
                <w:sz w:val="18"/>
                <w:szCs w:val="18"/>
              </w:rPr>
            </w:pPr>
            <w:r w:rsidRPr="0089453F">
              <w:rPr>
                <w:rFonts w:ascii="Times New Roman" w:hAnsi="Times New Roman" w:cs="Times New Roman"/>
                <w:sz w:val="18"/>
                <w:szCs w:val="18"/>
              </w:rPr>
              <w:t xml:space="preserve">Being angry was concurrently associated with self-harm ideation 'I want to hurt myself'. High externalised anger predicted concurrent self-harm ideation. Items positively skewed to assess suicidal thoughts e.g., ‘I want to live’, were not associated with anger experience or expression. There was a temporal (delayed) relationship between high internalised anger and thoughts of wanting to live.  </w:t>
            </w:r>
          </w:p>
        </w:tc>
        <w:tc>
          <w:tcPr>
            <w:tcW w:w="1329" w:type="pct"/>
          </w:tcPr>
          <w:p w:rsidR="001077ED" w:rsidRPr="0089453F" w:rsidRDefault="001077ED" w:rsidP="00671249">
            <w:pPr>
              <w:pStyle w:val="ListParagraph"/>
              <w:numPr>
                <w:ilvl w:val="0"/>
                <w:numId w:val="2"/>
              </w:numPr>
              <w:ind w:left="162" w:hanging="162"/>
              <w:rPr>
                <w:rFonts w:ascii="Times New Roman" w:hAnsi="Times New Roman" w:cs="Times New Roman"/>
                <w:sz w:val="18"/>
                <w:szCs w:val="18"/>
              </w:rPr>
            </w:pPr>
            <w:r w:rsidRPr="0089453F">
              <w:rPr>
                <w:rFonts w:ascii="Times New Roman" w:hAnsi="Times New Roman" w:cs="Times New Roman"/>
                <w:sz w:val="18"/>
                <w:szCs w:val="18"/>
              </w:rPr>
              <w:t>N/A</w:t>
            </w:r>
          </w:p>
        </w:tc>
        <w:tc>
          <w:tcPr>
            <w:tcW w:w="1329" w:type="pct"/>
          </w:tcPr>
          <w:p w:rsidR="001077ED" w:rsidRPr="0089453F" w:rsidRDefault="001077ED" w:rsidP="00671249">
            <w:pPr>
              <w:pStyle w:val="ListParagraph"/>
              <w:numPr>
                <w:ilvl w:val="0"/>
                <w:numId w:val="2"/>
              </w:numPr>
              <w:ind w:left="162" w:hanging="162"/>
              <w:rPr>
                <w:rFonts w:ascii="Times New Roman" w:hAnsi="Times New Roman" w:cs="Times New Roman"/>
                <w:sz w:val="18"/>
                <w:szCs w:val="18"/>
              </w:rPr>
            </w:pPr>
            <w:r w:rsidRPr="0089453F">
              <w:rPr>
                <w:rFonts w:ascii="Times New Roman" w:hAnsi="Times New Roman" w:cs="Times New Roman"/>
                <w:sz w:val="18"/>
                <w:szCs w:val="18"/>
              </w:rPr>
              <w:t>Anger</w:t>
            </w:r>
          </w:p>
        </w:tc>
      </w:tr>
      <w:tr w:rsidR="001077ED" w:rsidRPr="0089453F" w:rsidTr="00671249">
        <w:trPr>
          <w:trHeight w:val="1970"/>
        </w:trPr>
        <w:tc>
          <w:tcPr>
            <w:tcW w:w="987" w:type="pct"/>
            <w:hideMark/>
          </w:tcPr>
          <w:p w:rsidR="001077ED" w:rsidRPr="004C375B" w:rsidRDefault="001077ED" w:rsidP="00671249">
            <w:pPr>
              <w:rPr>
                <w:rFonts w:ascii="Times New Roman" w:hAnsi="Times New Roman" w:cs="Times New Roman"/>
                <w:sz w:val="18"/>
                <w:szCs w:val="18"/>
              </w:rPr>
            </w:pPr>
            <w:proofErr w:type="spellStart"/>
            <w:r w:rsidRPr="003D28EB">
              <w:rPr>
                <w:rFonts w:ascii="Times New Roman" w:hAnsi="Times New Roman" w:cs="Times New Roman"/>
                <w:sz w:val="18"/>
                <w:szCs w:val="18"/>
              </w:rPr>
              <w:t>Kiamanesh</w:t>
            </w:r>
            <w:proofErr w:type="spellEnd"/>
            <w:r>
              <w:rPr>
                <w:rFonts w:ascii="Times New Roman" w:hAnsi="Times New Roman" w:cs="Times New Roman"/>
                <w:sz w:val="18"/>
                <w:szCs w:val="18"/>
              </w:rPr>
              <w:t xml:space="preserve"> (2014)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2190/OM.69.4.c", "ISSN" : "0030-2228", "abstract" : "This study explores suicide in relation to perfectionism among individuals who died by suicide with no history of treatment in mental health care or of suicide attempts. The study is part of an ongoing psychological autopsy study (PA-study). It aimed to produce a phenomenological understanding of the dynamics/processes from perfectionism to suicide among 6 men aged 22 to 58. Interpretative Phenomenological Analysis (IPA) was used to analyze the interview data of 41 key informants. Based on the informants' narratives, it seemed that perfectionism left these men less able to cope with their (self-perceived) inability to meet their high expectations. Four themes emerged from analysis: 1) striving for success; 2) fear of failure; 3) keeping up the fa\u00e7ade; and 4) rigidity. The results may be important in the prevention of nonclinical suicides, a group that is particularly difficult to identify, especially if the deceased have been regarded as very successful in many areas.;", "author" : [ { "dropping-particle" : "", "family" : "Kiamanesh", "given" : "Parvin", "non-dropping-particle" : "", "parse-names" : false, "suffix" : "" }, { "dropping-particle" : "", "family" : "Dyregrov", "given" : "Kari", "non-dropping-particle" : "", "parse-names" : false, "suffix" : "" }, { "dropping-particle" : "", "family" : "Haavind", "given" : "Hanne", "non-dropping-particle" : "", "parse-names" : false, "suffix" : "" }, { "dropping-particle" : "", "family" : "Dieserud", "given" : "Gudrun", "non-dropping-particle" : "", "parse-names" : false, "suffix" : "" } ], "container-title" : "Omega", "id" : "ITEM-1", "issue" : "4", "issued" : { "date-parts" : [ [ "2014" ] ] }, "note" : "Accession Number: 25304870. Language: English. Date Created: 20141011. Date Completed: 20150108. Update Code: 20150108. Publication Type: Journal Article. Journal ID: 1272106. Publication Model: Print. Cited Medium: Print. NLM ISO Abbr: Omega (Westport). Linking ISSN: 00302228. Subset: IM; Date of Electronic Publication: 20140101. Current Imprints: Publication: Westport Ct : Baywood Publishing Company; Original Imprints: Publication: Westport, Conn., Greenwood Periodicals.", "page" : "381-399", "title" : "Suicide and perfectionism: A psychological autopsy study of non-clinical suicides.", "type" : "article-journal", "volume" : "69" }, "uris" : [ "http://www.mendeley.com/documents/?uuid=0f727976-bab8-40db-9465-2ae7345c793d" ] } ], "mendeley" : { "formattedCitation" : "(42)", "manualFormatting" : "[42]", "plainTextFormattedCitation" : "(42)", "previouslyFormattedCitation" : "(42)"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DE3CE6">
              <w:rPr>
                <w:rFonts w:ascii="Times New Roman" w:hAnsi="Times New Roman" w:cs="Times New Roman"/>
                <w:noProof/>
                <w:sz w:val="18"/>
                <w:szCs w:val="18"/>
              </w:rPr>
              <w:t>42</w:t>
            </w:r>
            <w:r>
              <w:rPr>
                <w:rFonts w:ascii="Times New Roman" w:hAnsi="Times New Roman" w:cs="Times New Roman"/>
                <w:noProof/>
                <w:sz w:val="18"/>
                <w:szCs w:val="18"/>
              </w:rPr>
              <w:t>]</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tc>
        <w:tc>
          <w:tcPr>
            <w:tcW w:w="1354" w:type="pct"/>
            <w:hideMark/>
          </w:tcPr>
          <w:p w:rsidR="001077ED" w:rsidRPr="0089453F" w:rsidRDefault="001077ED" w:rsidP="00671249">
            <w:pPr>
              <w:pStyle w:val="ListParagraph"/>
              <w:numPr>
                <w:ilvl w:val="0"/>
                <w:numId w:val="2"/>
              </w:numPr>
              <w:ind w:left="162" w:hanging="162"/>
              <w:rPr>
                <w:rFonts w:ascii="Times New Roman" w:hAnsi="Times New Roman" w:cs="Times New Roman"/>
                <w:sz w:val="18"/>
                <w:szCs w:val="18"/>
              </w:rPr>
            </w:pPr>
            <w:r w:rsidRPr="0089453F">
              <w:rPr>
                <w:rFonts w:ascii="Times New Roman" w:hAnsi="Times New Roman" w:cs="Times New Roman"/>
                <w:sz w:val="18"/>
                <w:szCs w:val="18"/>
              </w:rPr>
              <w:t xml:space="preserve"> Some informants identified that the decedent’s façade cracked in the last few weeks of their lives, losing the belief in their ability to live up to their own expectations. The strain was indicated by behaviour changes such as insomnia; emotional changes such as loneliness; cognitive changes such as an inability to problem solve.</w:t>
            </w:r>
          </w:p>
        </w:tc>
        <w:tc>
          <w:tcPr>
            <w:tcW w:w="1329" w:type="pct"/>
          </w:tcPr>
          <w:p w:rsidR="001077ED" w:rsidRPr="0089453F" w:rsidRDefault="001077ED" w:rsidP="00671249">
            <w:pPr>
              <w:pStyle w:val="ListParagraph"/>
              <w:numPr>
                <w:ilvl w:val="0"/>
                <w:numId w:val="2"/>
              </w:numPr>
              <w:autoSpaceDE w:val="0"/>
              <w:autoSpaceDN w:val="0"/>
              <w:adjustRightInd w:val="0"/>
              <w:ind w:left="202" w:hanging="180"/>
              <w:rPr>
                <w:rFonts w:ascii="Times New Roman" w:hAnsi="Times New Roman" w:cs="Times New Roman"/>
                <w:i/>
                <w:sz w:val="18"/>
                <w:szCs w:val="18"/>
              </w:rPr>
            </w:pPr>
            <w:r w:rsidRPr="0089453F">
              <w:rPr>
                <w:rFonts w:ascii="Times New Roman" w:hAnsi="Times New Roman" w:cs="Times New Roman"/>
                <w:i/>
                <w:sz w:val="18"/>
                <w:szCs w:val="18"/>
              </w:rPr>
              <w:t>“All the informants considered the adversities prior to the suicides (financial crisis, relationship break-up, trouble at work place, etc.) to have been insignificant on their own. However, in hindsight, the informants noted that the deceased person must have perceived these challenges as irreversible defeats and as failures of the whole self, and eventually triggering the suicide” (p. 319)</w:t>
            </w:r>
          </w:p>
          <w:p w:rsidR="001077ED" w:rsidRPr="0089453F" w:rsidRDefault="001077ED" w:rsidP="00671249">
            <w:pPr>
              <w:pStyle w:val="ListParagraph"/>
              <w:numPr>
                <w:ilvl w:val="0"/>
                <w:numId w:val="2"/>
              </w:numPr>
              <w:autoSpaceDE w:val="0"/>
              <w:autoSpaceDN w:val="0"/>
              <w:adjustRightInd w:val="0"/>
              <w:ind w:left="202" w:hanging="180"/>
              <w:rPr>
                <w:rFonts w:ascii="Times New Roman" w:hAnsi="Times New Roman" w:cs="Times New Roman"/>
                <w:i/>
                <w:sz w:val="18"/>
                <w:szCs w:val="18"/>
              </w:rPr>
            </w:pPr>
            <w:r w:rsidRPr="0089453F">
              <w:rPr>
                <w:rFonts w:ascii="AdvSTP_PSTimR" w:hAnsi="AdvSTP_PSTimR" w:cs="AdvSTP_PSTimR"/>
                <w:i/>
                <w:sz w:val="18"/>
                <w:szCs w:val="18"/>
              </w:rPr>
              <w:t>‘</w:t>
            </w:r>
            <w:r w:rsidRPr="0089453F">
              <w:rPr>
                <w:rFonts w:ascii="Times New Roman" w:hAnsi="Times New Roman" w:cs="Times New Roman"/>
                <w:i/>
                <w:sz w:val="18"/>
                <w:szCs w:val="18"/>
              </w:rPr>
              <w:t xml:space="preserve">‘In the four weeks leading up to the suicide he seemed like a different person. He wasn’t sleeping much, cried almost every day and felt </w:t>
            </w:r>
            <w:r w:rsidRPr="0089453F">
              <w:rPr>
                <w:rFonts w:ascii="Times New Roman" w:hAnsi="Times New Roman" w:cs="Times New Roman"/>
                <w:i/>
                <w:sz w:val="18"/>
                <w:szCs w:val="18"/>
              </w:rPr>
              <w:lastRenderedPageBreak/>
              <w:t>like a failure… lost control, and lost himself in the process.’’(p.319)</w:t>
            </w:r>
          </w:p>
          <w:p w:rsidR="001077ED" w:rsidRPr="0089453F" w:rsidRDefault="001077ED" w:rsidP="00671249">
            <w:pPr>
              <w:pStyle w:val="ListParagraph"/>
              <w:numPr>
                <w:ilvl w:val="0"/>
                <w:numId w:val="2"/>
              </w:numPr>
              <w:autoSpaceDE w:val="0"/>
              <w:autoSpaceDN w:val="0"/>
              <w:adjustRightInd w:val="0"/>
              <w:ind w:left="202" w:hanging="202"/>
              <w:rPr>
                <w:rFonts w:ascii="Times New Roman" w:hAnsi="Times New Roman" w:cs="Times New Roman"/>
                <w:i/>
                <w:sz w:val="18"/>
                <w:szCs w:val="18"/>
              </w:rPr>
            </w:pPr>
            <w:r w:rsidRPr="0089453F">
              <w:rPr>
                <w:rFonts w:ascii="Times New Roman" w:hAnsi="Times New Roman" w:cs="Times New Roman"/>
                <w:i/>
                <w:sz w:val="18"/>
                <w:szCs w:val="18"/>
              </w:rPr>
              <w:t>“In two deaths, a short time before they ended their life, the deceased persons had expressed feelings of loneliness and that they ‘‘could not take it any longer.’’ (p.320)</w:t>
            </w:r>
          </w:p>
          <w:p w:rsidR="001077ED" w:rsidRPr="0089453F" w:rsidRDefault="001077ED" w:rsidP="00671249">
            <w:pPr>
              <w:pStyle w:val="ListParagraph"/>
              <w:numPr>
                <w:ilvl w:val="0"/>
                <w:numId w:val="2"/>
              </w:numPr>
              <w:autoSpaceDE w:val="0"/>
              <w:autoSpaceDN w:val="0"/>
              <w:adjustRightInd w:val="0"/>
              <w:ind w:left="202" w:hanging="180"/>
              <w:rPr>
                <w:rFonts w:ascii="Times New Roman" w:hAnsi="Times New Roman" w:cs="Times New Roman"/>
                <w:i/>
                <w:sz w:val="18"/>
                <w:szCs w:val="18"/>
              </w:rPr>
            </w:pPr>
            <w:r w:rsidRPr="0089453F">
              <w:rPr>
                <w:rFonts w:ascii="Times New Roman" w:hAnsi="Times New Roman" w:cs="Times New Roman"/>
                <w:i/>
                <w:sz w:val="18"/>
                <w:szCs w:val="18"/>
              </w:rPr>
              <w:t>“…the deceased person seemed ‘‘stuck in a circle with no way out.’’ This phenomenon seemed to have been the case for all these men.” (p.320)</w:t>
            </w:r>
          </w:p>
        </w:tc>
        <w:tc>
          <w:tcPr>
            <w:tcW w:w="1329" w:type="pct"/>
          </w:tcPr>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lastRenderedPageBreak/>
              <w:t>Irreversible defeat</w:t>
            </w:r>
          </w:p>
          <w:p w:rsidR="001077ED" w:rsidRPr="0089453F" w:rsidRDefault="001077ED" w:rsidP="00671249">
            <w:pPr>
              <w:pStyle w:val="ListParagraph"/>
              <w:numPr>
                <w:ilvl w:val="0"/>
                <w:numId w:val="2"/>
              </w:numPr>
              <w:spacing w:after="200" w:line="276" w:lineRule="auto"/>
              <w:ind w:left="256" w:hanging="256"/>
              <w:rPr>
                <w:rFonts w:ascii="Times New Roman" w:hAnsi="Times New Roman" w:cs="Times New Roman"/>
                <w:sz w:val="18"/>
                <w:szCs w:val="18"/>
              </w:rPr>
            </w:pPr>
            <w:r w:rsidRPr="0089453F">
              <w:rPr>
                <w:rFonts w:ascii="Times New Roman" w:hAnsi="Times New Roman" w:cs="Times New Roman"/>
                <w:sz w:val="18"/>
                <w:szCs w:val="18"/>
              </w:rPr>
              <w:t>Lack of sleep</w:t>
            </w:r>
          </w:p>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Loneliness</w:t>
            </w:r>
          </w:p>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Paucity of problem solutions</w:t>
            </w:r>
          </w:p>
        </w:tc>
      </w:tr>
      <w:tr w:rsidR="001077ED" w:rsidRPr="0089453F" w:rsidTr="00671249">
        <w:trPr>
          <w:trHeight w:val="1898"/>
        </w:trPr>
        <w:tc>
          <w:tcPr>
            <w:tcW w:w="987" w:type="pct"/>
            <w:hideMark/>
          </w:tcPr>
          <w:p w:rsidR="001077ED" w:rsidRPr="004C375B" w:rsidRDefault="001077ED" w:rsidP="00671249">
            <w:pPr>
              <w:rPr>
                <w:rFonts w:ascii="Times New Roman" w:hAnsi="Times New Roman" w:cs="Times New Roman"/>
                <w:sz w:val="18"/>
                <w:szCs w:val="18"/>
              </w:rPr>
            </w:pPr>
            <w:proofErr w:type="spellStart"/>
            <w:r w:rsidRPr="003D28EB">
              <w:rPr>
                <w:rFonts w:ascii="Times New Roman" w:hAnsi="Times New Roman" w:cs="Times New Roman"/>
                <w:sz w:val="18"/>
                <w:szCs w:val="18"/>
              </w:rPr>
              <w:lastRenderedPageBreak/>
              <w:t>Lekk</w:t>
            </w:r>
            <w:r>
              <w:rPr>
                <w:rFonts w:ascii="Times New Roman" w:hAnsi="Times New Roman" w:cs="Times New Roman"/>
                <w:sz w:val="18"/>
                <w:szCs w:val="18"/>
              </w:rPr>
              <w:t>a</w:t>
            </w:r>
            <w:proofErr w:type="spellEnd"/>
            <w:r>
              <w:rPr>
                <w:rFonts w:ascii="Times New Roman" w:hAnsi="Times New Roman" w:cs="Times New Roman"/>
                <w:sz w:val="18"/>
                <w:szCs w:val="18"/>
              </w:rPr>
              <w:t xml:space="preserve"> (2006)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07/s00406-005-0606-6", "ISBN" : "1142261522", "author" : [ { "dropping-particle" : "", "family" : "Lekka", "given" : "Nicoletta P", "non-dropping-particle" : "", "parse-names" : false, "suffix" : "" }, { "dropping-particle" : "", "family" : "Argyriou", "given" : "Andreas A", "non-dropping-particle" : "", "parse-names" : false, "suffix" : "" }, { "dropping-particle" : "", "family" : "Beratis", "given" : "Stavroula", "non-dropping-particle" : "", "parse-names" : false, "suffix" : "" } ], "container-title" : "European Archives of Psychiatry &amp; Clinical Neuroscience", "id" : "ITEM-1", "issued" : { "date-parts" : [ [ "2006" ] ] }, "page" : "87-92", "title" : "Suicidal ideation in prisoners: Risk factors and relevance to suicidal behaviour. A prospective case-control study", "type" : "article-journal", "volume" : "256" }, "uris" : [ "http://www.mendeley.com/documents/?uuid=340f6285-c8fe-42fe-bba7-bdee132a33f4" ] } ], "mendeley" : { "formattedCitation" : "(43)", "manualFormatting" : "[43]", "plainTextFormattedCitation" : "(43)", "previouslyFormattedCitation" : "(43)"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DE3CE6">
              <w:rPr>
                <w:rFonts w:ascii="Times New Roman" w:hAnsi="Times New Roman" w:cs="Times New Roman"/>
                <w:noProof/>
                <w:sz w:val="18"/>
                <w:szCs w:val="18"/>
              </w:rPr>
              <w:t>43</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4" w:type="pct"/>
            <w:hideMark/>
          </w:tcPr>
          <w:p w:rsidR="001077ED" w:rsidRPr="0089453F" w:rsidRDefault="001077ED" w:rsidP="00671249">
            <w:pPr>
              <w:pStyle w:val="ListParagraph"/>
              <w:numPr>
                <w:ilvl w:val="0"/>
                <w:numId w:val="2"/>
              </w:numPr>
              <w:ind w:left="162" w:hanging="162"/>
              <w:rPr>
                <w:rFonts w:ascii="Times New Roman" w:hAnsi="Times New Roman" w:cs="Times New Roman"/>
                <w:sz w:val="18"/>
                <w:szCs w:val="18"/>
              </w:rPr>
            </w:pPr>
            <w:r w:rsidRPr="0089453F">
              <w:rPr>
                <w:rFonts w:ascii="Times New Roman" w:hAnsi="Times New Roman" w:cs="Times New Roman"/>
                <w:sz w:val="18"/>
                <w:szCs w:val="18"/>
              </w:rPr>
              <w:t>Feelings proceeding thoughts about suicide were summarised with descriptive statistics. The most common feelings causing suicidal ideation among male prisoners was anger, guilt, hopelessness, wish to die and wish for change.</w:t>
            </w:r>
          </w:p>
        </w:tc>
        <w:tc>
          <w:tcPr>
            <w:tcW w:w="1329" w:type="pct"/>
          </w:tcPr>
          <w:p w:rsidR="001077ED" w:rsidRPr="0089453F" w:rsidRDefault="001077ED" w:rsidP="00671249">
            <w:pPr>
              <w:rPr>
                <w:rFonts w:ascii="Times New Roman" w:hAnsi="Times New Roman" w:cs="Times New Roman"/>
                <w:sz w:val="18"/>
                <w:szCs w:val="18"/>
              </w:rPr>
            </w:pPr>
          </w:p>
        </w:tc>
        <w:tc>
          <w:tcPr>
            <w:tcW w:w="1329" w:type="pct"/>
          </w:tcPr>
          <w:p w:rsidR="001077ED" w:rsidRPr="0089453F" w:rsidRDefault="001077ED" w:rsidP="00671249">
            <w:pPr>
              <w:rPr>
                <w:rFonts w:ascii="Times New Roman" w:hAnsi="Times New Roman" w:cs="Times New Roman"/>
                <w:sz w:val="18"/>
                <w:szCs w:val="18"/>
              </w:rPr>
            </w:pPr>
            <w:r w:rsidRPr="0089453F">
              <w:rPr>
                <w:rFonts w:ascii="Times New Roman" w:hAnsi="Times New Roman" w:cs="Times New Roman"/>
                <w:sz w:val="18"/>
                <w:szCs w:val="18"/>
              </w:rPr>
              <w:t>Excluded from study</w:t>
            </w:r>
          </w:p>
        </w:tc>
      </w:tr>
      <w:tr w:rsidR="001077ED" w:rsidRPr="0089453F" w:rsidTr="00671249">
        <w:tc>
          <w:tcPr>
            <w:tcW w:w="987" w:type="pct"/>
            <w:hideMark/>
          </w:tcPr>
          <w:p w:rsidR="001077ED" w:rsidRPr="004C375B" w:rsidRDefault="001077ED" w:rsidP="00671249">
            <w:pPr>
              <w:rPr>
                <w:rFonts w:ascii="Times New Roman" w:hAnsi="Times New Roman" w:cs="Times New Roman"/>
                <w:sz w:val="18"/>
                <w:szCs w:val="18"/>
              </w:rPr>
            </w:pPr>
            <w:r w:rsidRPr="003D28EB">
              <w:rPr>
                <w:rFonts w:ascii="Times New Roman" w:hAnsi="Times New Roman" w:cs="Times New Roman"/>
                <w:sz w:val="18"/>
                <w:szCs w:val="18"/>
              </w:rPr>
              <w:t>Parker</w:t>
            </w:r>
            <w:r>
              <w:rPr>
                <w:rFonts w:ascii="Times New Roman" w:hAnsi="Times New Roman" w:cs="Times New Roman"/>
                <w:sz w:val="18"/>
                <w:szCs w:val="18"/>
              </w:rPr>
              <w:t xml:space="preserve"> (2002)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46/j.1440-1614.2001.01032", "ISSN" : "0004-8674", "abstract" : "Objective: A recent increase in suicide among the Tiwi people of Bathurst and Melville Islands in the Northern Territory led to a review of recent suicides in the Top End of the Northern Territory using the coroner's records. The aim of the review was to establish through the coronial files whether there were any significant differences in the factors that related to suicide in Aboriginal people and other people in the Top End.; Method: Coronial determinations of suicide in the Top End for the years 1991-1998 were examined using a structured coding instrument.; Results: Hanging was a prominent method of suicide among Aboriginal people. Aboriginals who committed suicide were more likely to have a history of self-harm behaviour. Suicide among Aboriginal people was irregular in distribution with a higher general risk for Aboriginal people resident in the east Arnhem region. A recent rise in suicide in the Tiwi community occurred against a background of social disruption similar to that which occurred against suicides in the Aboriginal population of the Kimberley region in Western Australia.; Conclusions: There are some important differences in the factors attributed to suicide in the Aboriginal and other populations in the Top End. Furthermore, our study highlights regional differences in suicide risk among different Aboriginal populations in the Top End.;", "author" : [ { "dropping-particle" : "", "family" : "Parker", "given" : "Robert", "non-dropping-particle" : "", "parse-names" : false, "suffix" : "" }, { "dropping-particle" : "", "family" : "Ben-Tovim", "given" : "David I", "non-dropping-particle" : "", "parse-names" : false, "suffix" : "" } ], "container-title" : "The Australian And New Zealand Journal Of Psychiatry", "id" : "ITEM-1", "issue" : "3", "issued" : { "date-parts" : [ [ "2002" ] ] }, "note" : "Accession Number: 12060191. Language: English. Date Revised: 20091111. Date Created: 20020612. Date Completed: 20021218. Update Code: 20141125. Publication Type: Journal Article. Journal ID: 0111052. Publication Model: Print. Cited Medium: Print. NLM ISO Abbr: Aust N Z J Psychiatry. Linking ISSN: 00048674. Subset: IM; Date of Electronic Publication: 20020601. Current Imprints: Publication: 2012- : London : Sage; Original Imprints: Publication: [Carlton South, Vic., Australia] : Blackwell Science", "page" : "404-410", "title" : "A study of factors affecting suicide in Aboriginal and 'other' populationsin the Top End of the Northern Territory through an audit of coronial records.", "type" : "article-journal", "volume" : "36" }, "uris" : [ "http://www.mendeley.com/documents/?uuid=4741fcc9-08f9-46f3-afd5-1bfc9e6d0d53" ] } ], "mendeley" : { "formattedCitation" : "(32)", "manualFormatting" : "[32]", "plainTextFormattedCitation" : "(32)", "previouslyFormattedCitation" : "(32)"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DE3CE6">
              <w:rPr>
                <w:rFonts w:ascii="Times New Roman" w:hAnsi="Times New Roman" w:cs="Times New Roman"/>
                <w:noProof/>
                <w:sz w:val="18"/>
                <w:szCs w:val="18"/>
              </w:rPr>
              <w:t>32</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4" w:type="pct"/>
            <w:hideMark/>
          </w:tcPr>
          <w:p w:rsidR="001077ED" w:rsidRPr="0089453F" w:rsidRDefault="001077ED" w:rsidP="00671249">
            <w:pPr>
              <w:pStyle w:val="ListParagraph"/>
              <w:numPr>
                <w:ilvl w:val="0"/>
                <w:numId w:val="2"/>
              </w:numPr>
              <w:ind w:left="162" w:hanging="162"/>
              <w:rPr>
                <w:rFonts w:ascii="Times New Roman" w:hAnsi="Times New Roman" w:cs="Times New Roman"/>
                <w:sz w:val="18"/>
                <w:szCs w:val="18"/>
              </w:rPr>
            </w:pPr>
            <w:r w:rsidRPr="0089453F">
              <w:rPr>
                <w:rFonts w:ascii="Times New Roman" w:hAnsi="Times New Roman" w:cs="Times New Roman"/>
                <w:sz w:val="18"/>
                <w:szCs w:val="18"/>
              </w:rPr>
              <w:t>Approximately 70 per cent of Aboriginal males and “other” females were recognized by others as having one or more features of behaviour which may have been characteristic of mental illness prior to their deaths. Depressed mood was the most commonly observed sign in both female populations. For both the Aboriginal and “other” male populations, the most common signs were behaviour that was out of character, aggression, depressed mood and anxiety or agitation.</w:t>
            </w:r>
          </w:p>
        </w:tc>
        <w:tc>
          <w:tcPr>
            <w:tcW w:w="1329" w:type="pct"/>
          </w:tcPr>
          <w:p w:rsidR="001077ED" w:rsidRPr="0089453F" w:rsidRDefault="001077ED" w:rsidP="00671249">
            <w:pPr>
              <w:rPr>
                <w:rFonts w:ascii="Times New Roman" w:hAnsi="Times New Roman" w:cs="Times New Roman"/>
                <w:sz w:val="18"/>
                <w:szCs w:val="18"/>
              </w:rPr>
            </w:pPr>
          </w:p>
        </w:tc>
        <w:tc>
          <w:tcPr>
            <w:tcW w:w="1329" w:type="pct"/>
          </w:tcPr>
          <w:p w:rsidR="001077ED" w:rsidRPr="0089453F" w:rsidRDefault="001077ED" w:rsidP="00671249">
            <w:pPr>
              <w:rPr>
                <w:rFonts w:ascii="Times New Roman" w:hAnsi="Times New Roman" w:cs="Times New Roman"/>
                <w:sz w:val="18"/>
                <w:szCs w:val="18"/>
              </w:rPr>
            </w:pPr>
            <w:r w:rsidRPr="0089453F">
              <w:rPr>
                <w:rFonts w:ascii="Times New Roman" w:hAnsi="Times New Roman" w:cs="Times New Roman"/>
                <w:sz w:val="18"/>
                <w:szCs w:val="18"/>
              </w:rPr>
              <w:t>Excluded from study</w:t>
            </w:r>
          </w:p>
        </w:tc>
      </w:tr>
      <w:tr w:rsidR="001077ED" w:rsidRPr="0089453F" w:rsidTr="00671249">
        <w:tc>
          <w:tcPr>
            <w:tcW w:w="987" w:type="pct"/>
            <w:hideMark/>
          </w:tcPr>
          <w:p w:rsidR="001077ED" w:rsidRPr="004C375B" w:rsidRDefault="001077ED" w:rsidP="00671249">
            <w:pPr>
              <w:rPr>
                <w:rFonts w:ascii="Times New Roman" w:hAnsi="Times New Roman" w:cs="Times New Roman"/>
                <w:sz w:val="18"/>
                <w:szCs w:val="18"/>
              </w:rPr>
            </w:pPr>
            <w:r w:rsidRPr="003D28EB">
              <w:rPr>
                <w:rFonts w:ascii="Times New Roman" w:hAnsi="Times New Roman" w:cs="Times New Roman"/>
                <w:sz w:val="18"/>
                <w:szCs w:val="18"/>
              </w:rPr>
              <w:t>Peter</w:t>
            </w:r>
            <w:r>
              <w:rPr>
                <w:rFonts w:ascii="Times New Roman" w:hAnsi="Times New Roman" w:cs="Times New Roman"/>
                <w:sz w:val="18"/>
                <w:szCs w:val="18"/>
              </w:rPr>
              <w:t xml:space="preserve">s (2013)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3109/01612840.2012.751639", "ISSN" : "1096-4673", "abstract" : "Relatively little is known about the experiences of those bereaved by suicide, particularly in the weeks leading to the death of a loved one. This study used a qualitative methodology to explore the perspectives of close survivors of a completed suicide. Ten people who were bereaved by suicide participated in face-to-face interviews that were digitally recorded, transcribed verbatim, and thematically analysed. Analysis revealed the following three themes: He Tried to Hang Himself: Purposeful indications of the intent to end life; They Still Ignored It: Disappointment with health services; and Nobody Talked to Me: Exclusion of family members from treatment information. Prior to the suicide of their loved one, participants had identified that the loved one was at risk and perceived they were unable to acquire appropriate assistance from services. Rather, services were perceived by participants as unsupportive and inadequate. Health and social service professionals could benefit from further specialised education concerning suicide and its sequelae to ensure more effective and sensitive care delivery to suicide survivors.;", "author" : [ { "dropping-particle" : "", "family" : "Peters", "given" : "Kathleen", "non-dropping-particle" : "", "parse-names" : false, "suffix" : "" }, { "dropping-particle" : "", "family" : "Murphy", "given" : "Gillian", "non-dropping-particle" : "", "parse-names" : false, "suffix" : "" }, { "dropping-particle" : "", "family" : "Jackson", "given" : "Debra", "non-dropping-particle" : "", "parse-names" : false, "suffix" : "" } ], "container-title" : "Issues In Mental Health Nursing", "id" : "ITEM-1", "issue" : "5", "issued" : { "date-parts" : [ [ "2013" ] ] }, "note" : "Accession Number: 23663017. Language: English. Date Revised: 20141120. Date Created: 20130513. Date Completed: 20140307. Update Code: 20141125. Publication Type: Journal Article. Journal ID: 7907126. Publication Model: Print. Cited Medium: Internet. NLM ISO Abbr: Issues Ment Health Nurs. Linking ISSN: 01612840. Subset: N; Date of Electronic Publication: 20130501. Current Imprints: Publication: London : Informa Healthcare; Original Imprints: Publication: [New York, McGraw-Hill]", "page" : "309-316", "title" : "Events prior to completed suicide: Perspectives of family survivors.", "type" : "article-journal", "volume" : "34" }, "uris" : [ "http://www.mendeley.com/documents/?uuid=44fd08fb-83da-4e8d-9796-0f1b2b91bfae" ] } ], "mendeley" : { "formattedCitation" : "(44)", "manualFormatting" : "[44]", "plainTextFormattedCitation" : "(44)", "previouslyFormattedCitation" : "(44)"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DE3CE6">
              <w:rPr>
                <w:rFonts w:ascii="Times New Roman" w:hAnsi="Times New Roman" w:cs="Times New Roman"/>
                <w:noProof/>
                <w:sz w:val="18"/>
                <w:szCs w:val="18"/>
              </w:rPr>
              <w:t>44</w:t>
            </w:r>
            <w:r>
              <w:rPr>
                <w:rFonts w:ascii="Times New Roman" w:hAnsi="Times New Roman" w:cs="Times New Roman"/>
                <w:noProof/>
                <w:sz w:val="18"/>
                <w:szCs w:val="18"/>
              </w:rPr>
              <w:t>]</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tc>
        <w:tc>
          <w:tcPr>
            <w:tcW w:w="1354" w:type="pct"/>
            <w:hideMark/>
          </w:tcPr>
          <w:p w:rsidR="001077ED" w:rsidRPr="0089453F" w:rsidRDefault="001077ED" w:rsidP="00671249">
            <w:pPr>
              <w:pStyle w:val="ListParagraph"/>
              <w:numPr>
                <w:ilvl w:val="0"/>
                <w:numId w:val="2"/>
              </w:numPr>
              <w:ind w:left="162" w:hanging="162"/>
              <w:rPr>
                <w:rFonts w:ascii="Times New Roman" w:hAnsi="Times New Roman" w:cs="Times New Roman"/>
                <w:sz w:val="18"/>
                <w:szCs w:val="18"/>
              </w:rPr>
            </w:pPr>
            <w:r w:rsidRPr="0089453F">
              <w:rPr>
                <w:rFonts w:ascii="Times New Roman" w:hAnsi="Times New Roman" w:cs="Times New Roman"/>
                <w:sz w:val="18"/>
                <w:szCs w:val="18"/>
              </w:rPr>
              <w:t>Purposeful indications of intent to die included direct statements of suicidal intent.</w:t>
            </w:r>
          </w:p>
        </w:tc>
        <w:tc>
          <w:tcPr>
            <w:tcW w:w="1329" w:type="pct"/>
          </w:tcPr>
          <w:p w:rsidR="001077ED" w:rsidRPr="0089453F" w:rsidRDefault="001077ED" w:rsidP="00671249">
            <w:pPr>
              <w:pStyle w:val="ListParagraph"/>
              <w:numPr>
                <w:ilvl w:val="0"/>
                <w:numId w:val="2"/>
              </w:numPr>
              <w:ind w:left="256" w:hanging="256"/>
              <w:rPr>
                <w:rFonts w:ascii="Times New Roman" w:hAnsi="Times New Roman" w:cs="Times New Roman"/>
                <w:i/>
                <w:sz w:val="18"/>
                <w:szCs w:val="18"/>
              </w:rPr>
            </w:pPr>
            <w:r w:rsidRPr="0089453F">
              <w:rPr>
                <w:rFonts w:ascii="Times New Roman" w:hAnsi="Times New Roman" w:cs="Times New Roman"/>
                <w:i/>
                <w:sz w:val="18"/>
                <w:szCs w:val="18"/>
              </w:rPr>
              <w:t>“All but one of the decedents had had at least one prior attempt to take their life by suicide or had openly verbalised their intent to end their life” (p.311)</w:t>
            </w:r>
          </w:p>
        </w:tc>
        <w:tc>
          <w:tcPr>
            <w:tcW w:w="1329" w:type="pct"/>
          </w:tcPr>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 xml:space="preserve">Direct statements of  suicidal intent </w:t>
            </w:r>
          </w:p>
          <w:p w:rsidR="001077ED" w:rsidRPr="0089453F" w:rsidRDefault="001077ED" w:rsidP="00671249">
            <w:pPr>
              <w:pStyle w:val="ListParagraph"/>
              <w:ind w:left="256"/>
              <w:rPr>
                <w:rFonts w:ascii="Times New Roman" w:hAnsi="Times New Roman" w:cs="Times New Roman"/>
                <w:sz w:val="18"/>
                <w:szCs w:val="18"/>
              </w:rPr>
            </w:pPr>
          </w:p>
        </w:tc>
      </w:tr>
      <w:tr w:rsidR="001077ED" w:rsidRPr="0089453F" w:rsidTr="00671249">
        <w:tc>
          <w:tcPr>
            <w:tcW w:w="987" w:type="pct"/>
            <w:hideMark/>
          </w:tcPr>
          <w:p w:rsidR="001077ED" w:rsidRPr="004C375B" w:rsidRDefault="001077ED" w:rsidP="00671249">
            <w:pPr>
              <w:rPr>
                <w:rFonts w:ascii="Times New Roman" w:hAnsi="Times New Roman" w:cs="Times New Roman"/>
                <w:sz w:val="18"/>
                <w:szCs w:val="18"/>
              </w:rPr>
            </w:pPr>
            <w:r w:rsidRPr="003D28EB">
              <w:rPr>
                <w:rFonts w:ascii="Times New Roman" w:hAnsi="Times New Roman" w:cs="Times New Roman"/>
                <w:sz w:val="18"/>
                <w:szCs w:val="18"/>
              </w:rPr>
              <w:t>Player</w:t>
            </w:r>
            <w:r>
              <w:rPr>
                <w:rFonts w:ascii="Times New Roman" w:hAnsi="Times New Roman" w:cs="Times New Roman"/>
                <w:sz w:val="18"/>
                <w:szCs w:val="18"/>
              </w:rPr>
              <w:t xml:space="preserve"> (2015)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371/journal.pone.0128180", "author" : [ { "dropping-particle" : "", "family" : "Player", "given" : "Michael J.", "non-dropping-particle" : "", "parse-names" : false, "suffix" : "" }, { "dropping-particle" : "", "family" : "Proudfoot", "given" : "Judy", "non-dropping-particle" : "", "parse-names" : false, "suffix" : "" }, { "dropping-particle" : "", "family" : "Fogarty", "given" : "Andrea", "non-dropping-particle" : "", "parse-names" : false, "suffix" : "" }, { "dropping-particle" : "", "family" : "Whittle", "given" : "Erin", "non-dropping-particle" : "", "parse-names" : false, "suffix" : "" }, { "dropping-particle" : "", "family" : "Spurrier", "given" : "Michael", "non-dropping-particle" : "", "parse-names" : false, "suffix" : "" }, { "dropping-particle" : "", "family" : "Shand", "given" : "Fiona", "non-dropping-particle" : "", "parse-names" : false, "suffix" : "" }, { "dropping-particle" : "", "family" : "Christensen", "given" : "Helen", "non-dropping-particle" : "", "parse-names" : false, "suffix" : "" }, { "dropping-particle" : "", "family" : "Hadzi-Pavlovic", "given" : "Dusan", "non-dropping-particle" : "", "parse-names" : false, "suffix" : "" }, { "dropping-particle" : "", "family" : "Wilhelm", "given" : "Kay", "non-dropping-particle" : "", "parse-names" : false, "suffix" : "" } ], "container-title" : "Plos One", "id" : "ITEM-1", "issue" : "6", "issued" : { "date-parts" : [ [ "2015" ] ] }, "title" : "What Interrupts Suicide Attempts in Men: A Qualitative Study.", "type" : "article-journal", "volume" : "10" }, "uris" : [ "http://www.mendeley.com/documents/?uuid=5b9797f2-1105-4cc4-8d3a-57fb744dd15b" ] } ], "mendeley" : { "formattedCitation" : "(45)", "manualFormatting" : "[45]", "plainTextFormattedCitation" : "(45)", "previouslyFormattedCitation" : "(45)"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DE3CE6">
              <w:rPr>
                <w:rFonts w:ascii="Times New Roman" w:hAnsi="Times New Roman" w:cs="Times New Roman"/>
                <w:noProof/>
                <w:sz w:val="18"/>
                <w:szCs w:val="18"/>
              </w:rPr>
              <w:t>45</w:t>
            </w:r>
            <w:r>
              <w:rPr>
                <w:rFonts w:ascii="Times New Roman" w:hAnsi="Times New Roman" w:cs="Times New Roman"/>
                <w:noProof/>
                <w:sz w:val="18"/>
                <w:szCs w:val="18"/>
              </w:rPr>
              <w:t>]</w:t>
            </w:r>
            <w:r>
              <w:rPr>
                <w:rFonts w:ascii="Times New Roman" w:hAnsi="Times New Roman" w:cs="Times New Roman"/>
                <w:sz w:val="18"/>
                <w:szCs w:val="18"/>
              </w:rPr>
              <w:fldChar w:fldCharType="end"/>
            </w:r>
            <w:r w:rsidDel="000A4882">
              <w:rPr>
                <w:rFonts w:ascii="Times New Roman" w:hAnsi="Times New Roman" w:cs="Times New Roman"/>
                <w:sz w:val="18"/>
                <w:szCs w:val="18"/>
              </w:rPr>
              <w:t xml:space="preserve"> </w:t>
            </w:r>
          </w:p>
        </w:tc>
        <w:tc>
          <w:tcPr>
            <w:tcW w:w="1354" w:type="pct"/>
            <w:hideMark/>
          </w:tcPr>
          <w:p w:rsidR="001077ED" w:rsidRPr="0089453F" w:rsidRDefault="001077ED" w:rsidP="00671249">
            <w:pPr>
              <w:pStyle w:val="ListParagraph"/>
              <w:numPr>
                <w:ilvl w:val="0"/>
                <w:numId w:val="2"/>
              </w:numPr>
              <w:ind w:left="162" w:hanging="162"/>
              <w:rPr>
                <w:rFonts w:ascii="Times New Roman" w:hAnsi="Times New Roman" w:cs="Times New Roman"/>
                <w:sz w:val="18"/>
                <w:szCs w:val="18"/>
              </w:rPr>
            </w:pPr>
            <w:r w:rsidRPr="0089453F">
              <w:rPr>
                <w:rFonts w:ascii="Times New Roman" w:hAnsi="Times New Roman" w:cs="Times New Roman"/>
                <w:sz w:val="18"/>
                <w:szCs w:val="18"/>
              </w:rPr>
              <w:t>Disrupted mood often included an increase in anger, aggression and violence, social isolation, as well as increased suicidal thinking. Participants reported that acute suicidal thinking was associated with excessive risk-taking, overt statements of intent, hopelessness, apathy or appearing ‘at peace’.</w:t>
            </w:r>
          </w:p>
        </w:tc>
        <w:tc>
          <w:tcPr>
            <w:tcW w:w="1329" w:type="pct"/>
          </w:tcPr>
          <w:p w:rsidR="001077ED" w:rsidRPr="0089453F" w:rsidRDefault="001077ED" w:rsidP="00671249">
            <w:pPr>
              <w:pStyle w:val="ListParagraph"/>
              <w:numPr>
                <w:ilvl w:val="0"/>
                <w:numId w:val="2"/>
              </w:numPr>
              <w:autoSpaceDE w:val="0"/>
              <w:autoSpaceDN w:val="0"/>
              <w:adjustRightInd w:val="0"/>
              <w:ind w:left="202" w:hanging="202"/>
              <w:rPr>
                <w:rFonts w:ascii="Times New Roman" w:hAnsi="Times New Roman" w:cs="Times New Roman"/>
                <w:i/>
                <w:sz w:val="18"/>
                <w:szCs w:val="18"/>
              </w:rPr>
            </w:pPr>
            <w:r w:rsidRPr="0089453F">
              <w:rPr>
                <w:rFonts w:ascii="Times New Roman" w:hAnsi="Times New Roman" w:cs="Times New Roman"/>
                <w:i/>
                <w:sz w:val="18"/>
                <w:szCs w:val="18"/>
              </w:rPr>
              <w:t>“Participants reported that acute suicidal thinking was associated with excessive risk-taking, overt statements of intent, hopelessness, apathy or appearing ‘at peace’.” (p. 13)</w:t>
            </w:r>
          </w:p>
          <w:p w:rsidR="001077ED" w:rsidRPr="0089453F" w:rsidRDefault="001077ED" w:rsidP="00671249">
            <w:pPr>
              <w:pStyle w:val="ListParagraph"/>
              <w:numPr>
                <w:ilvl w:val="0"/>
                <w:numId w:val="2"/>
              </w:numPr>
              <w:autoSpaceDE w:val="0"/>
              <w:autoSpaceDN w:val="0"/>
              <w:adjustRightInd w:val="0"/>
              <w:ind w:left="202" w:hanging="202"/>
              <w:rPr>
                <w:rFonts w:ascii="Times New Roman" w:hAnsi="Times New Roman" w:cs="Times New Roman"/>
                <w:sz w:val="18"/>
                <w:szCs w:val="18"/>
              </w:rPr>
            </w:pPr>
            <w:r w:rsidRPr="0089453F">
              <w:rPr>
                <w:rFonts w:ascii="Times New Roman" w:hAnsi="Times New Roman" w:cs="Times New Roman"/>
                <w:i/>
                <w:sz w:val="18"/>
                <w:szCs w:val="18"/>
              </w:rPr>
              <w:t xml:space="preserve">“Several friends and family members also observed that depressed and suicidal males often expressed anger or aggression instead </w:t>
            </w:r>
            <w:r w:rsidRPr="0089453F">
              <w:rPr>
                <w:rFonts w:ascii="Times New Roman" w:hAnsi="Times New Roman" w:cs="Times New Roman"/>
                <w:i/>
                <w:sz w:val="18"/>
                <w:szCs w:val="18"/>
              </w:rPr>
              <w:lastRenderedPageBreak/>
              <w:t>of, or to avoid feelings of sadness, anxiety or stress. However, angry, aggressive or defensive behaviour was also likely to strengthen social isolation by increasing risk of interpersonal conflict, reinforcing a sense of disconnection, and lowering motivation for family and friends to offer help.” (p. 13)</w:t>
            </w:r>
          </w:p>
        </w:tc>
        <w:tc>
          <w:tcPr>
            <w:tcW w:w="1329" w:type="pct"/>
          </w:tcPr>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lastRenderedPageBreak/>
              <w:t>Aggression</w:t>
            </w:r>
          </w:p>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Anger</w:t>
            </w:r>
          </w:p>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Apathy</w:t>
            </w:r>
          </w:p>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 xml:space="preserve">Calm </w:t>
            </w:r>
          </w:p>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Direct statements of suicidal intent</w:t>
            </w:r>
          </w:p>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Excessive risk taking</w:t>
            </w:r>
          </w:p>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Hopelessness</w:t>
            </w:r>
          </w:p>
          <w:p w:rsidR="001077ED" w:rsidRPr="0089453F" w:rsidRDefault="001077ED" w:rsidP="00671249">
            <w:pPr>
              <w:pStyle w:val="ListParagraph"/>
              <w:numPr>
                <w:ilvl w:val="0"/>
                <w:numId w:val="2"/>
              </w:numPr>
              <w:ind w:left="256" w:hanging="256"/>
              <w:rPr>
                <w:rFonts w:ascii="Times New Roman" w:hAnsi="Times New Roman" w:cs="Times New Roman"/>
                <w:sz w:val="18"/>
                <w:szCs w:val="18"/>
              </w:rPr>
            </w:pPr>
            <w:r w:rsidRPr="0089453F">
              <w:rPr>
                <w:rFonts w:ascii="Times New Roman" w:hAnsi="Times New Roman" w:cs="Times New Roman"/>
                <w:sz w:val="18"/>
                <w:szCs w:val="18"/>
              </w:rPr>
              <w:t>Social isolation</w:t>
            </w:r>
          </w:p>
        </w:tc>
      </w:tr>
      <w:tr w:rsidR="001077ED" w:rsidRPr="0089453F" w:rsidTr="001077ED">
        <w:tc>
          <w:tcPr>
            <w:tcW w:w="987" w:type="pct"/>
            <w:hideMark/>
          </w:tcPr>
          <w:p w:rsidR="001077ED" w:rsidRPr="004C375B" w:rsidRDefault="001077ED" w:rsidP="00671249">
            <w:pPr>
              <w:rPr>
                <w:rFonts w:ascii="Times New Roman" w:hAnsi="Times New Roman" w:cs="Times New Roman"/>
                <w:sz w:val="18"/>
                <w:szCs w:val="18"/>
              </w:rPr>
            </w:pPr>
            <w:r w:rsidRPr="003D28EB">
              <w:rPr>
                <w:rFonts w:ascii="Times New Roman" w:hAnsi="Times New Roman" w:cs="Times New Roman"/>
                <w:sz w:val="18"/>
                <w:szCs w:val="18"/>
              </w:rPr>
              <w:lastRenderedPageBreak/>
              <w:t>Rasmussen</w:t>
            </w:r>
            <w:r>
              <w:rPr>
                <w:rFonts w:ascii="Times New Roman" w:hAnsi="Times New Roman" w:cs="Times New Roman"/>
                <w:sz w:val="18"/>
                <w:szCs w:val="18"/>
              </w:rPr>
              <w:t xml:space="preserve"> (2014)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80/19012276.2014.921576", "ISSN" : "1901-2276", "author" : [ { "dropping-particle" : "", "family" : "Rasmussen", "given" : "Mette L.", "non-dropping-particle" : "", "parse-names" : false, "suffix" : "" }, { "dropping-particle" : "", "family" : "Dieserud", "given" : "Gudrun", "non-dropping-particle" : "", "parse-names" : false, "suffix" : "" }, { "dropping-particle" : "", "family" : "Dyregrov", "given" : "Kari", "non-dropping-particle" : "", "parse-names" : false, "suffix" : "" }, { "dropping-particle" : "", "family" : "Haavind", "given" : "Hanne", "non-dropping-particle" : "", "parse-names" : false, "suffix" : "" } ], "container-title" : "Nordic Psychology", "id" : "ITEM-1", "issue" : "3", "issued" : { "date-parts" : [ [ "2014", "6", "6" ] ] }, "page" : "153-167", "title" : "Warning signs of suicide among young men", "type" : "article-journal", "volume" : "66" }, "uris" : [ "http://www.mendeley.com/documents/?uuid=33759cb2-7b18-4737-b104-b950a78f57c2" ] } ], "mendeley" : { "formattedCitation" : "(33)", "manualFormatting" : "[33]", "plainTextFormattedCitation" : "(33)", "previouslyFormattedCitation" : "(33)"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DE3CE6">
              <w:rPr>
                <w:rFonts w:ascii="Times New Roman" w:hAnsi="Times New Roman" w:cs="Times New Roman"/>
                <w:noProof/>
                <w:sz w:val="18"/>
                <w:szCs w:val="18"/>
              </w:rPr>
              <w:t>33</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4" w:type="pct"/>
          </w:tcPr>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Several warning signs of suicide in the weeks prior to death were observed including; uncharacteristic restlessness, deceased was stuck in a problem situation with no possible way out, unsuccessful requests for support and emotional safety, desperation, through talk or action threatened to take their own life, direct or indirect discussions about death as a ‘place to go’, emotional calm and cheerfulness, introduced actual or hypothetical suicide of somebody else into conversation.</w:t>
            </w:r>
          </w:p>
        </w:tc>
        <w:tc>
          <w:tcPr>
            <w:tcW w:w="1329" w:type="pct"/>
          </w:tcPr>
          <w:p w:rsidR="001077ED" w:rsidRPr="0089453F" w:rsidRDefault="001077ED" w:rsidP="00671249">
            <w:pPr>
              <w:pStyle w:val="ListParagraph"/>
              <w:numPr>
                <w:ilvl w:val="0"/>
                <w:numId w:val="2"/>
              </w:numPr>
              <w:ind w:left="162" w:hanging="180"/>
              <w:rPr>
                <w:rFonts w:ascii="Times New Roman" w:hAnsi="Times New Roman" w:cs="Times New Roman"/>
                <w:i/>
                <w:sz w:val="18"/>
                <w:szCs w:val="18"/>
              </w:rPr>
            </w:pPr>
            <w:r w:rsidRPr="0089453F">
              <w:rPr>
                <w:rFonts w:ascii="Times New Roman" w:hAnsi="Times New Roman" w:cs="Times New Roman"/>
                <w:i/>
                <w:sz w:val="18"/>
                <w:szCs w:val="18"/>
              </w:rPr>
              <w:t>“In the last weeks of life, he was restless and insecure, and repeatedly complained that he felt his achievements at work were not good enough any longer, although they were outstanding….Similarly, in another case, referring to her experiences of her son in the last week before he killed himself, a mother said, “then he was like, so restless and seemed . . . like we had never seen the boy before”. In these two examples, the informants are referring to how they, in their last conversations had experienced signs of desperation, in particular related to an uncharacteristic restlessness.”(p.8)</w:t>
            </w:r>
          </w:p>
          <w:p w:rsidR="001077ED" w:rsidRPr="0089453F" w:rsidRDefault="001077ED" w:rsidP="00671249">
            <w:pPr>
              <w:pStyle w:val="ListParagraph"/>
              <w:numPr>
                <w:ilvl w:val="0"/>
                <w:numId w:val="2"/>
              </w:numPr>
              <w:autoSpaceDE w:val="0"/>
              <w:autoSpaceDN w:val="0"/>
              <w:adjustRightInd w:val="0"/>
              <w:ind w:left="112" w:hanging="112"/>
              <w:rPr>
                <w:rFonts w:ascii="Times New Roman" w:hAnsi="Times New Roman" w:cs="Times New Roman"/>
                <w:i/>
                <w:sz w:val="18"/>
                <w:szCs w:val="18"/>
              </w:rPr>
            </w:pPr>
            <w:r w:rsidRPr="0089453F">
              <w:rPr>
                <w:rFonts w:ascii="Times New Roman" w:hAnsi="Times New Roman" w:cs="Times New Roman"/>
                <w:i/>
                <w:sz w:val="18"/>
                <w:szCs w:val="18"/>
              </w:rPr>
              <w:t>“… Many male informants pointed to how the deceased in their last conversations had been more cheerful and social than usual, as well as being almost desperately focused on planning things together.” (p. 10)</w:t>
            </w:r>
          </w:p>
          <w:p w:rsidR="001077ED" w:rsidRPr="0089453F" w:rsidRDefault="001077ED" w:rsidP="00671249">
            <w:pPr>
              <w:pStyle w:val="ListParagraph"/>
              <w:numPr>
                <w:ilvl w:val="0"/>
                <w:numId w:val="2"/>
              </w:numPr>
              <w:autoSpaceDE w:val="0"/>
              <w:autoSpaceDN w:val="0"/>
              <w:adjustRightInd w:val="0"/>
              <w:ind w:left="112" w:hanging="112"/>
              <w:rPr>
                <w:rFonts w:ascii="Times New Roman" w:hAnsi="Times New Roman" w:cs="Times New Roman"/>
                <w:i/>
                <w:sz w:val="18"/>
                <w:szCs w:val="18"/>
              </w:rPr>
            </w:pPr>
            <w:r w:rsidRPr="0089453F">
              <w:rPr>
                <w:rFonts w:ascii="Times New Roman" w:hAnsi="Times New Roman" w:cs="Times New Roman"/>
                <w:i/>
                <w:sz w:val="18"/>
                <w:szCs w:val="18"/>
              </w:rPr>
              <w:t>“…talk (direct or indirect) of death as a place to go was experienced as a sign of danger of suicide in near future and/or of suicide planning related to a need to be free of demands” (p. 10)</w:t>
            </w:r>
          </w:p>
          <w:p w:rsidR="001077ED" w:rsidRPr="0089453F" w:rsidRDefault="001077ED" w:rsidP="00671249">
            <w:pPr>
              <w:pStyle w:val="ListParagraph"/>
              <w:numPr>
                <w:ilvl w:val="0"/>
                <w:numId w:val="2"/>
              </w:numPr>
              <w:autoSpaceDE w:val="0"/>
              <w:autoSpaceDN w:val="0"/>
              <w:adjustRightInd w:val="0"/>
              <w:ind w:left="112" w:hanging="112"/>
              <w:rPr>
                <w:rFonts w:ascii="Times New Roman" w:hAnsi="Times New Roman" w:cs="Times New Roman"/>
                <w:sz w:val="18"/>
                <w:szCs w:val="18"/>
              </w:rPr>
            </w:pPr>
            <w:r w:rsidRPr="0089453F">
              <w:rPr>
                <w:rFonts w:ascii="Times New Roman" w:hAnsi="Times New Roman" w:cs="Times New Roman"/>
                <w:i/>
                <w:sz w:val="18"/>
                <w:szCs w:val="18"/>
              </w:rPr>
              <w:t>“Thus, desperation as a warning sign of suicide was related to the experiences of the deceased in the last days of life, too constrained to handle difficulties in love and work, were entrapped in a problem situation and unable to move on in life.”(p.8)</w:t>
            </w:r>
          </w:p>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t>“…many male informants in different cases pointed to how they, in their last conversation(s), had noticed signs of a kind of cheerfulness which, in retrospect, was interpreted as relating to death being considered a release.” (p.10)</w:t>
            </w:r>
          </w:p>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lastRenderedPageBreak/>
              <w:t>“In one case, after the funeral of a friend, several informants described how they had noticed that the deceased had become increasingly occupied with wishes for his own funeral in the months before he killed himself” (p.9)</w:t>
            </w:r>
          </w:p>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t>In different cases, friends pointed to how the deceased had unexpectedly introduced death and/or of an actual or hypothetical suicide of somebody else into their conversations in the weeks prior to the suicide. The informants, in retrospect, interpreted this as warning signs of suicide planning. (p.10)</w:t>
            </w:r>
          </w:p>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t>Thus, desperation as a warning sign of suicide was related to the experiences of the deceased in the last days of life, too constrained to handle difficulties in love and work, were entrapped in a problem situation and unable to move on in life.</w:t>
            </w:r>
          </w:p>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t xml:space="preserve">“… </w:t>
            </w:r>
            <w:proofErr w:type="gramStart"/>
            <w:r w:rsidRPr="0089453F">
              <w:rPr>
                <w:rFonts w:ascii="Times New Roman" w:hAnsi="Times New Roman" w:cs="Times New Roman"/>
                <w:i/>
                <w:sz w:val="18"/>
                <w:szCs w:val="18"/>
              </w:rPr>
              <w:t>most</w:t>
            </w:r>
            <w:proofErr w:type="gramEnd"/>
            <w:r w:rsidRPr="0089453F">
              <w:rPr>
                <w:rFonts w:ascii="Times New Roman" w:hAnsi="Times New Roman" w:cs="Times New Roman"/>
                <w:i/>
                <w:sz w:val="18"/>
                <w:szCs w:val="18"/>
              </w:rPr>
              <w:t xml:space="preserve"> of the deceased had unsuccessfully approached their ex-girlfriends and/or mothers with a personal request in the last day(s) of life. According to these ex-girlfriends, the clue of something being wrong was related to how the personal request had been “misplaced in time and place” (p.7)</w:t>
            </w:r>
          </w:p>
          <w:p w:rsidR="001077ED" w:rsidRPr="0089453F" w:rsidRDefault="001077ED" w:rsidP="00671249">
            <w:pPr>
              <w:pStyle w:val="ListParagraph"/>
              <w:numPr>
                <w:ilvl w:val="0"/>
                <w:numId w:val="2"/>
              </w:numPr>
              <w:autoSpaceDE w:val="0"/>
              <w:autoSpaceDN w:val="0"/>
              <w:adjustRightInd w:val="0"/>
              <w:ind w:left="112" w:hanging="180"/>
              <w:rPr>
                <w:rFonts w:ascii="AdvPSA403" w:hAnsi="AdvPSA403" w:cs="AdvPSA403"/>
                <w:sz w:val="18"/>
                <w:szCs w:val="18"/>
              </w:rPr>
            </w:pPr>
            <w:r w:rsidRPr="0089453F">
              <w:rPr>
                <w:rFonts w:ascii="Times New Roman" w:hAnsi="Times New Roman" w:cs="Times New Roman"/>
                <w:i/>
                <w:sz w:val="18"/>
                <w:szCs w:val="18"/>
              </w:rPr>
              <w:t>“…Suggestive of a kind of relief, after having made the final decision that would put an end to all demands” (p.10)</w:t>
            </w:r>
          </w:p>
        </w:tc>
        <w:tc>
          <w:tcPr>
            <w:tcW w:w="1329" w:type="pct"/>
          </w:tcPr>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lastRenderedPageBreak/>
              <w:t>Agitation</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Cheerfulness</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Death as a problem solution</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Desperation</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Direct statements of suicidal intent</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Emergence of positive change of mood</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 xml:space="preserve">Indirect or ambiguous references to taking their own life </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Paucity of problem solutions</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Reaching out for support in desperation</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Relief</w:t>
            </w:r>
          </w:p>
        </w:tc>
      </w:tr>
      <w:tr w:rsidR="001077ED" w:rsidRPr="0089453F" w:rsidTr="001077ED">
        <w:tc>
          <w:tcPr>
            <w:tcW w:w="987" w:type="pct"/>
            <w:hideMark/>
          </w:tcPr>
          <w:p w:rsidR="001077ED" w:rsidRPr="004C375B" w:rsidRDefault="001077ED" w:rsidP="00671249">
            <w:pPr>
              <w:rPr>
                <w:rFonts w:ascii="Times New Roman" w:hAnsi="Times New Roman" w:cs="Times New Roman"/>
                <w:sz w:val="18"/>
                <w:szCs w:val="18"/>
              </w:rPr>
            </w:pPr>
            <w:r>
              <w:rPr>
                <w:rFonts w:ascii="Times New Roman" w:hAnsi="Times New Roman" w:cs="Times New Roman"/>
                <w:sz w:val="18"/>
                <w:szCs w:val="18"/>
              </w:rPr>
              <w:lastRenderedPageBreak/>
              <w:t xml:space="preserve">Rasmussen (2014)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80/07481187.2013.780113", "ISBN" : "0748-1187", "ISSN" : "0748-1187", "PMID" : "25010853", "abstract" : "This study explores the developmental history of ten young men who completed suicide in the transition to adulthood. The young men, aged 18-30, had no previous history of suicide attempts or treatment in mental health. In-depth interviews with four to eight informants for each suicide were analyzed using Interpretative Phenomenological Analysis. Three developmental issues from early age onwards emerged: (a) unsuccessful in becoming independent; (b) weakened competence to deal with shame; and (c) trapped in anger. The capacity to regulate emotions like shame and anger could make certain men vulnerable to suicide when facing adult challenges and defeats.", "author" : [ { "dropping-particle" : "", "family" : "Rasmussen", "given" : "Mette L", "non-dropping-particle" : "", "parse-names" : false, "suffix" : "" }, { "dropping-particle" : "", "family" : "Haavind", "given" : "Hanne", "non-dropping-particle" : "", "parse-names" : false, "suffix" : "" }, { "dropping-particle" : "", "family" : "Dieserud", "given" : "Gudrun", "non-dropping-particle" : "", "parse-names" : false, "suffix" : "" }, { "dropping-particle" : "", "family" : "Dyregrov", "given" : "Kari", "non-dropping-particle" : "", "parse-names" : false, "suffix" : "" } ], "container-title" : "Death studies", "id" : "ITEM-1", "issue" : "9", "issued" : { "date-parts" : [ [ "2014" ] ] }, "page" : "549-56", "title" : "Exploring vulnerability to suicide in the developmental history of young men: A psychological autopsy study.", "type" : "article-journal", "volume" : "38" }, "uris" : [ "http://www.mendeley.com/documents/?uuid=782371a9-a823-4158-9273-972b7aa1777b" ] } ], "mendeley" : { "formattedCitation" : "(34)", "manualFormatting" : "[34]", "plainTextFormattedCitation" : "(34)", "previouslyFormattedCitation" : "(34)"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DE3CE6">
              <w:rPr>
                <w:rFonts w:ascii="Times New Roman" w:hAnsi="Times New Roman" w:cs="Times New Roman"/>
                <w:noProof/>
                <w:sz w:val="18"/>
                <w:szCs w:val="18"/>
              </w:rPr>
              <w:t>34</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4" w:type="pct"/>
          </w:tcPr>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Informants identified the decedents exhibited signs of shame, helplessness, and anger prior to death.</w:t>
            </w:r>
          </w:p>
        </w:tc>
        <w:tc>
          <w:tcPr>
            <w:tcW w:w="1329" w:type="pct"/>
          </w:tcPr>
          <w:p w:rsidR="001077ED" w:rsidRPr="0089453F" w:rsidRDefault="001077ED" w:rsidP="00671249">
            <w:pPr>
              <w:pStyle w:val="ListParagraph"/>
              <w:numPr>
                <w:ilvl w:val="0"/>
                <w:numId w:val="2"/>
              </w:numPr>
              <w:autoSpaceDE w:val="0"/>
              <w:autoSpaceDN w:val="0"/>
              <w:adjustRightInd w:val="0"/>
              <w:ind w:left="202" w:hanging="202"/>
              <w:rPr>
                <w:rFonts w:ascii="Times New Roman" w:hAnsi="Times New Roman" w:cs="Times New Roman"/>
                <w:i/>
                <w:sz w:val="18"/>
                <w:szCs w:val="18"/>
              </w:rPr>
            </w:pPr>
            <w:r w:rsidRPr="0089453F">
              <w:rPr>
                <w:rFonts w:ascii="Times New Roman" w:hAnsi="Times New Roman" w:cs="Times New Roman"/>
                <w:i/>
                <w:sz w:val="18"/>
                <w:szCs w:val="18"/>
              </w:rPr>
              <w:t>“In most cases, several informants linked episodes of anger outbursts in the weeks, months, or last years prior to the suicides to their understanding of being “trapped in anger.”… These informants shared a notion of how feelings of shame, helplessness and anger had become entrapped in the deceased.”(p.554)</w:t>
            </w:r>
          </w:p>
        </w:tc>
        <w:tc>
          <w:tcPr>
            <w:tcW w:w="1329" w:type="pct"/>
          </w:tcPr>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Anger</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Helplessness</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 xml:space="preserve">Shame </w:t>
            </w:r>
          </w:p>
          <w:p w:rsidR="001077ED" w:rsidRPr="0089453F" w:rsidRDefault="001077ED" w:rsidP="00671249">
            <w:pPr>
              <w:rPr>
                <w:rFonts w:ascii="Times New Roman" w:hAnsi="Times New Roman" w:cs="Times New Roman"/>
                <w:sz w:val="18"/>
                <w:szCs w:val="18"/>
              </w:rPr>
            </w:pPr>
          </w:p>
        </w:tc>
      </w:tr>
      <w:tr w:rsidR="001077ED" w:rsidRPr="0089453F" w:rsidTr="00671249">
        <w:tc>
          <w:tcPr>
            <w:tcW w:w="987" w:type="pct"/>
            <w:hideMark/>
          </w:tcPr>
          <w:p w:rsidR="001077ED" w:rsidRPr="004C375B" w:rsidRDefault="001077ED" w:rsidP="00671249">
            <w:pPr>
              <w:rPr>
                <w:rFonts w:ascii="Times New Roman" w:hAnsi="Times New Roman" w:cs="Times New Roman"/>
                <w:sz w:val="18"/>
                <w:szCs w:val="18"/>
              </w:rPr>
            </w:pPr>
            <w:proofErr w:type="spellStart"/>
            <w:r w:rsidRPr="003D28EB">
              <w:rPr>
                <w:rFonts w:ascii="Times New Roman" w:hAnsi="Times New Roman" w:cs="Times New Roman"/>
                <w:sz w:val="18"/>
                <w:szCs w:val="18"/>
              </w:rPr>
              <w:t>Rivli</w:t>
            </w:r>
            <w:r>
              <w:rPr>
                <w:rFonts w:ascii="Times New Roman" w:hAnsi="Times New Roman" w:cs="Times New Roman"/>
                <w:sz w:val="18"/>
                <w:szCs w:val="18"/>
              </w:rPr>
              <w:t>n</w:t>
            </w:r>
            <w:proofErr w:type="spellEnd"/>
            <w:r>
              <w:rPr>
                <w:rFonts w:ascii="Times New Roman" w:hAnsi="Times New Roman" w:cs="Times New Roman"/>
                <w:sz w:val="18"/>
                <w:szCs w:val="18"/>
              </w:rPr>
              <w:t xml:space="preserve"> (2013)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 "citationItems" : [ { "id" : "ITEM-1", "itemData" : { "DOI" : "10.1080/1068316X.2011.631540", "ISSN" : "1068-316X", "author" : [ { "dropping-particle" : "", "family" : "Rivlin", "given" : "Adrienne", "non-dropping-particle" : "", "parse-names" : false, "suffix" : "" }, { "dropping-particle" : "", "family" : "Fazel", "given" : "Seena", "non-dropping-particle" : "", "parse-names" : false, "suffix" : "" }, { "dropping-particle" : "", "family" : "Marzano", "given" : "Lisa", "non-dropping-particle" : "", "parse-names" : false, "suffix" : "" }, { "dropping-particle" : "", "family" : "Hawton", "given" : "Keith", "non-dropping-particle" : "", "parse-names" : false, "suffix" : "" } ], "container-title" : "Psychology, Crime &amp; Law", "id" : "ITEM-1", "issue" : "4", "issued" : { "date-parts" : [ [ "2013" ] ] }, "page" : "305-327", "title" : "The suicidal process in male prisoners making near-lethal suicide attempts", "type" : "article-journal", "volume" : "19" }, "uris" : [ "http://www.mendeley.com/documents/?uuid=a07818c8-806c-46b0-bee3-e5433bc2966d" ] } ], "mendeley" : { "formattedCitation" : "(46)", "manualFormatting" : "[46]", "plainTextFormattedCitation" : "(46)", "previouslyFormattedCitation" : "(46)" }, "properties" : { "noteIndex" : 0 }, "schema" : "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noProof/>
                <w:sz w:val="18"/>
                <w:szCs w:val="18"/>
              </w:rPr>
              <w:t>[</w:t>
            </w:r>
            <w:r w:rsidRPr="00DE3CE6">
              <w:rPr>
                <w:rFonts w:ascii="Times New Roman" w:hAnsi="Times New Roman" w:cs="Times New Roman"/>
                <w:noProof/>
                <w:sz w:val="18"/>
                <w:szCs w:val="18"/>
              </w:rPr>
              <w:t>46</w:t>
            </w:r>
            <w:r>
              <w:rPr>
                <w:rFonts w:ascii="Times New Roman" w:hAnsi="Times New Roman" w:cs="Times New Roman"/>
                <w:noProof/>
                <w:sz w:val="18"/>
                <w:szCs w:val="18"/>
              </w:rPr>
              <w:t>]</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tc>
        <w:tc>
          <w:tcPr>
            <w:tcW w:w="1354" w:type="pct"/>
            <w:hideMark/>
          </w:tcPr>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 xml:space="preserve">Three of the most common reported changes prior to suicide were depression, and feeling upset, or angry. Several participants also spoke of their state of mind in positive terms including relief or feeling pleased to have made </w:t>
            </w:r>
            <w:r w:rsidRPr="0089453F">
              <w:rPr>
                <w:rFonts w:ascii="Times New Roman" w:hAnsi="Times New Roman" w:cs="Times New Roman"/>
                <w:sz w:val="18"/>
                <w:szCs w:val="18"/>
              </w:rPr>
              <w:lastRenderedPageBreak/>
              <w:t xml:space="preserve">the decision to end their own life, and a sense of calm or peacefulness. Impulsivity was described by many participants. </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 xml:space="preserve">Participants reported their suicidal intent in a variety of ways including; explicitly or ambiguously telling someone, writing a note, or made arrangements in anticipation of death. </w:t>
            </w:r>
          </w:p>
        </w:tc>
        <w:tc>
          <w:tcPr>
            <w:tcW w:w="1329" w:type="pct"/>
          </w:tcPr>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lastRenderedPageBreak/>
              <w:t xml:space="preserve">“The prisoners were asked to explain how they felt once they had decided to attempt suicide and whilst they were planning and preparing the act. The three most common feelings were depression (13/55, 24%), and feeling upset </w:t>
            </w:r>
            <w:r w:rsidRPr="0089453F">
              <w:rPr>
                <w:rFonts w:ascii="Times New Roman" w:hAnsi="Times New Roman" w:cs="Times New Roman"/>
                <w:i/>
                <w:sz w:val="18"/>
                <w:szCs w:val="18"/>
              </w:rPr>
              <w:lastRenderedPageBreak/>
              <w:t>(12/55, 22%) or angry (8/55, 15%).” (p. 313)</w:t>
            </w:r>
          </w:p>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t>“A sense of calm or peacefulness, or happiness, was also described by some prisoners: I was feeling dead calm then. Really calm. Calm like I’m speaking to you. That’s how calm I was. (Case 23)” (p. 313)</w:t>
            </w:r>
          </w:p>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t xml:space="preserve">“Approximately one-third of prisoners had explicitly told someone (for example, a family member or psychiatrist) of their wish to die. Two (3%) prisoners said that they had made ambiguous references to family that they might take their own lives.” (p. 314) </w:t>
            </w:r>
          </w:p>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t>“…some prisoners were relieved or pleased to have made the decision to end their lives: A bit of relief to be honest. It wasn’t ‘oh bloody hell this is going to hurt’, or ‘oh no I’m going to die’. I just felt relief . . . a way out. (Case 16)” (p. 313)</w:t>
            </w:r>
          </w:p>
          <w:p w:rsidR="001077ED" w:rsidRPr="0089453F" w:rsidRDefault="001077ED" w:rsidP="00671249">
            <w:pPr>
              <w:pStyle w:val="ListParagraph"/>
              <w:numPr>
                <w:ilvl w:val="0"/>
                <w:numId w:val="2"/>
              </w:numPr>
              <w:autoSpaceDE w:val="0"/>
              <w:autoSpaceDN w:val="0"/>
              <w:adjustRightInd w:val="0"/>
              <w:ind w:left="112" w:hanging="180"/>
              <w:rPr>
                <w:rFonts w:ascii="Times New Roman" w:hAnsi="Times New Roman" w:cs="Times New Roman"/>
                <w:i/>
                <w:sz w:val="18"/>
                <w:szCs w:val="18"/>
              </w:rPr>
            </w:pPr>
            <w:r w:rsidRPr="0089453F">
              <w:rPr>
                <w:rFonts w:ascii="Times New Roman" w:hAnsi="Times New Roman" w:cs="Times New Roman"/>
                <w:i/>
                <w:sz w:val="18"/>
                <w:szCs w:val="18"/>
              </w:rPr>
              <w:t>“Twenty-one (35%) prisoners wrote a suicide note and seven (12%) thought about it but never did it. Seven (12%) prisoners made a definite arrangement in anticipation of death, for instance giving instructions to a solicitor or making child-care arrangements.” (p. 314)</w:t>
            </w:r>
          </w:p>
          <w:p w:rsidR="001077ED" w:rsidRPr="0089453F" w:rsidRDefault="001077ED" w:rsidP="00671249">
            <w:pPr>
              <w:autoSpaceDE w:val="0"/>
              <w:autoSpaceDN w:val="0"/>
              <w:adjustRightInd w:val="0"/>
              <w:rPr>
                <w:rFonts w:ascii="AdvTR" w:hAnsi="AdvTR" w:cs="AdvTR"/>
                <w:sz w:val="18"/>
                <w:szCs w:val="18"/>
              </w:rPr>
            </w:pPr>
          </w:p>
        </w:tc>
        <w:tc>
          <w:tcPr>
            <w:tcW w:w="1329" w:type="pct"/>
          </w:tcPr>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lastRenderedPageBreak/>
              <w:t>Anger</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Calm</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Depression</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Direct statements of suicidal intent</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Feeling upset</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lastRenderedPageBreak/>
              <w:t>Indirect or ambiguous references to taking their own life</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Made arrangements for death</w:t>
            </w:r>
          </w:p>
          <w:p w:rsidR="001077ED" w:rsidRPr="0089453F" w:rsidRDefault="001077ED" w:rsidP="00671249">
            <w:pPr>
              <w:pStyle w:val="ListParagraph"/>
              <w:numPr>
                <w:ilvl w:val="0"/>
                <w:numId w:val="2"/>
              </w:numPr>
              <w:spacing w:after="200" w:line="276" w:lineRule="auto"/>
              <w:ind w:left="162" w:hanging="180"/>
              <w:rPr>
                <w:rFonts w:ascii="Times New Roman" w:hAnsi="Times New Roman" w:cs="Times New Roman"/>
                <w:sz w:val="18"/>
                <w:szCs w:val="18"/>
              </w:rPr>
            </w:pPr>
            <w:r w:rsidRPr="0089453F">
              <w:rPr>
                <w:rFonts w:ascii="Times New Roman" w:hAnsi="Times New Roman" w:cs="Times New Roman"/>
                <w:sz w:val="18"/>
                <w:szCs w:val="18"/>
              </w:rPr>
              <w:t xml:space="preserve">Planned suicide attempt </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Relief</w:t>
            </w:r>
          </w:p>
          <w:p w:rsidR="001077ED" w:rsidRPr="0089453F" w:rsidRDefault="001077ED" w:rsidP="00671249">
            <w:pPr>
              <w:pStyle w:val="ListParagraph"/>
              <w:numPr>
                <w:ilvl w:val="0"/>
                <w:numId w:val="2"/>
              </w:numPr>
              <w:ind w:left="162" w:hanging="180"/>
              <w:rPr>
                <w:rFonts w:ascii="Times New Roman" w:hAnsi="Times New Roman" w:cs="Times New Roman"/>
                <w:sz w:val="18"/>
                <w:szCs w:val="18"/>
              </w:rPr>
            </w:pPr>
            <w:r w:rsidRPr="0089453F">
              <w:rPr>
                <w:rFonts w:ascii="Times New Roman" w:hAnsi="Times New Roman" w:cs="Times New Roman"/>
                <w:sz w:val="18"/>
                <w:szCs w:val="18"/>
              </w:rPr>
              <w:t>Wrote a suicide note</w:t>
            </w:r>
          </w:p>
        </w:tc>
      </w:tr>
    </w:tbl>
    <w:p w:rsidR="001077ED" w:rsidRPr="0089453F" w:rsidRDefault="001077ED" w:rsidP="001077ED">
      <w:pPr>
        <w:rPr>
          <w:sz w:val="18"/>
          <w:szCs w:val="18"/>
        </w:rPr>
      </w:pPr>
    </w:p>
    <w:p w:rsidR="001077ED" w:rsidRPr="0089453F" w:rsidRDefault="001077ED" w:rsidP="001077ED">
      <w:pPr>
        <w:rPr>
          <w:sz w:val="18"/>
          <w:szCs w:val="18"/>
        </w:rPr>
      </w:pPr>
    </w:p>
    <w:p w:rsidR="00DD403D" w:rsidRDefault="00DD403D"/>
    <w:sectPr w:rsidR="00DD403D" w:rsidSect="001077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dvSTP_PSTimR">
    <w:panose1 w:val="00000000000000000000"/>
    <w:charset w:val="00"/>
    <w:family w:val="auto"/>
    <w:notTrueType/>
    <w:pitch w:val="default"/>
    <w:sig w:usb0="00000003" w:usb1="00000000" w:usb2="00000000" w:usb3="00000000" w:csb0="00000001" w:csb1="00000000"/>
  </w:font>
  <w:font w:name="AdvPSA403">
    <w:panose1 w:val="00000000000000000000"/>
    <w:charset w:val="00"/>
    <w:family w:val="swiss"/>
    <w:notTrueType/>
    <w:pitch w:val="default"/>
    <w:sig w:usb0="00000003" w:usb1="00000000" w:usb2="00000000" w:usb3="00000000" w:csb0="00000001" w:csb1="00000000"/>
  </w:font>
  <w:font w:name="AdvTR">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830441"/>
    <w:multiLevelType w:val="hybridMultilevel"/>
    <w:tmpl w:val="84B45F32"/>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6CE55518"/>
    <w:multiLevelType w:val="hybridMultilevel"/>
    <w:tmpl w:val="3CF4E3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77ED"/>
    <w:rsid w:val="000012C6"/>
    <w:rsid w:val="000029F4"/>
    <w:rsid w:val="00002ADA"/>
    <w:rsid w:val="00003F53"/>
    <w:rsid w:val="000044A7"/>
    <w:rsid w:val="00005CE7"/>
    <w:rsid w:val="000070E2"/>
    <w:rsid w:val="00012120"/>
    <w:rsid w:val="0001237A"/>
    <w:rsid w:val="00013C90"/>
    <w:rsid w:val="0001458E"/>
    <w:rsid w:val="000148BF"/>
    <w:rsid w:val="000178B5"/>
    <w:rsid w:val="00020A4A"/>
    <w:rsid w:val="00022432"/>
    <w:rsid w:val="00022A8F"/>
    <w:rsid w:val="00024152"/>
    <w:rsid w:val="0002423A"/>
    <w:rsid w:val="0002423C"/>
    <w:rsid w:val="000258AF"/>
    <w:rsid w:val="000271B2"/>
    <w:rsid w:val="0002746B"/>
    <w:rsid w:val="00030A0A"/>
    <w:rsid w:val="00032262"/>
    <w:rsid w:val="000329AF"/>
    <w:rsid w:val="00032D0A"/>
    <w:rsid w:val="00032FA6"/>
    <w:rsid w:val="00033856"/>
    <w:rsid w:val="000338B7"/>
    <w:rsid w:val="00034DC8"/>
    <w:rsid w:val="000362DA"/>
    <w:rsid w:val="00036D86"/>
    <w:rsid w:val="00037117"/>
    <w:rsid w:val="00037FD9"/>
    <w:rsid w:val="00040399"/>
    <w:rsid w:val="00042683"/>
    <w:rsid w:val="00042E0E"/>
    <w:rsid w:val="00045366"/>
    <w:rsid w:val="00051471"/>
    <w:rsid w:val="00051933"/>
    <w:rsid w:val="00051FD1"/>
    <w:rsid w:val="000521AD"/>
    <w:rsid w:val="00054F61"/>
    <w:rsid w:val="000577F9"/>
    <w:rsid w:val="00057D3E"/>
    <w:rsid w:val="00060FBE"/>
    <w:rsid w:val="00062A55"/>
    <w:rsid w:val="000673B8"/>
    <w:rsid w:val="00071530"/>
    <w:rsid w:val="00071A02"/>
    <w:rsid w:val="00072623"/>
    <w:rsid w:val="00073353"/>
    <w:rsid w:val="000736B3"/>
    <w:rsid w:val="000747D3"/>
    <w:rsid w:val="00077897"/>
    <w:rsid w:val="00080A61"/>
    <w:rsid w:val="00080C0C"/>
    <w:rsid w:val="00081A35"/>
    <w:rsid w:val="00082545"/>
    <w:rsid w:val="000836E6"/>
    <w:rsid w:val="00083E43"/>
    <w:rsid w:val="0008452D"/>
    <w:rsid w:val="0008527E"/>
    <w:rsid w:val="0008660D"/>
    <w:rsid w:val="00093FDF"/>
    <w:rsid w:val="000945E9"/>
    <w:rsid w:val="00094CE9"/>
    <w:rsid w:val="00094FCD"/>
    <w:rsid w:val="000959BA"/>
    <w:rsid w:val="00095F5F"/>
    <w:rsid w:val="00097C90"/>
    <w:rsid w:val="000A0A46"/>
    <w:rsid w:val="000A1681"/>
    <w:rsid w:val="000A366A"/>
    <w:rsid w:val="000A3EA1"/>
    <w:rsid w:val="000A4DF1"/>
    <w:rsid w:val="000A5F70"/>
    <w:rsid w:val="000A620A"/>
    <w:rsid w:val="000A6635"/>
    <w:rsid w:val="000A667F"/>
    <w:rsid w:val="000A7150"/>
    <w:rsid w:val="000A71CE"/>
    <w:rsid w:val="000A7229"/>
    <w:rsid w:val="000B0E16"/>
    <w:rsid w:val="000B14E3"/>
    <w:rsid w:val="000B18B3"/>
    <w:rsid w:val="000B28F8"/>
    <w:rsid w:val="000B4683"/>
    <w:rsid w:val="000B5453"/>
    <w:rsid w:val="000B5B4F"/>
    <w:rsid w:val="000B6692"/>
    <w:rsid w:val="000B736F"/>
    <w:rsid w:val="000B7F8A"/>
    <w:rsid w:val="000C03E6"/>
    <w:rsid w:val="000C1FF8"/>
    <w:rsid w:val="000C2368"/>
    <w:rsid w:val="000C24A5"/>
    <w:rsid w:val="000C35A3"/>
    <w:rsid w:val="000C3988"/>
    <w:rsid w:val="000C3C95"/>
    <w:rsid w:val="000C3D0B"/>
    <w:rsid w:val="000C3E10"/>
    <w:rsid w:val="000C4F58"/>
    <w:rsid w:val="000D1889"/>
    <w:rsid w:val="000D2394"/>
    <w:rsid w:val="000D46BC"/>
    <w:rsid w:val="000D49FF"/>
    <w:rsid w:val="000D5987"/>
    <w:rsid w:val="000D5B59"/>
    <w:rsid w:val="000D6326"/>
    <w:rsid w:val="000D6A6B"/>
    <w:rsid w:val="000D7727"/>
    <w:rsid w:val="000D7D13"/>
    <w:rsid w:val="000D7DEE"/>
    <w:rsid w:val="000E116B"/>
    <w:rsid w:val="000E20F9"/>
    <w:rsid w:val="000E25C6"/>
    <w:rsid w:val="000E269E"/>
    <w:rsid w:val="000E4044"/>
    <w:rsid w:val="000E4449"/>
    <w:rsid w:val="000E4473"/>
    <w:rsid w:val="000E57B4"/>
    <w:rsid w:val="000F0DBE"/>
    <w:rsid w:val="000F1BF4"/>
    <w:rsid w:val="000F1D56"/>
    <w:rsid w:val="000F32F8"/>
    <w:rsid w:val="000F3445"/>
    <w:rsid w:val="000F3CE6"/>
    <w:rsid w:val="000F55AA"/>
    <w:rsid w:val="000F5702"/>
    <w:rsid w:val="000F6859"/>
    <w:rsid w:val="000F6F93"/>
    <w:rsid w:val="001022DA"/>
    <w:rsid w:val="00104CC8"/>
    <w:rsid w:val="0010516D"/>
    <w:rsid w:val="00105709"/>
    <w:rsid w:val="00105778"/>
    <w:rsid w:val="001077ED"/>
    <w:rsid w:val="00107AE6"/>
    <w:rsid w:val="00110188"/>
    <w:rsid w:val="00112859"/>
    <w:rsid w:val="001129C1"/>
    <w:rsid w:val="00113FE9"/>
    <w:rsid w:val="00117308"/>
    <w:rsid w:val="0011770B"/>
    <w:rsid w:val="00120F97"/>
    <w:rsid w:val="00121E48"/>
    <w:rsid w:val="0012236A"/>
    <w:rsid w:val="00122AAD"/>
    <w:rsid w:val="0012575E"/>
    <w:rsid w:val="00125E7A"/>
    <w:rsid w:val="00125E9A"/>
    <w:rsid w:val="00125F49"/>
    <w:rsid w:val="0012662B"/>
    <w:rsid w:val="001276CA"/>
    <w:rsid w:val="001279A7"/>
    <w:rsid w:val="00127EF4"/>
    <w:rsid w:val="00130A17"/>
    <w:rsid w:val="00130D1A"/>
    <w:rsid w:val="00131206"/>
    <w:rsid w:val="00131D20"/>
    <w:rsid w:val="00131EBB"/>
    <w:rsid w:val="001366E9"/>
    <w:rsid w:val="001410EE"/>
    <w:rsid w:val="00141BEA"/>
    <w:rsid w:val="00142428"/>
    <w:rsid w:val="0014409D"/>
    <w:rsid w:val="00144883"/>
    <w:rsid w:val="0014739D"/>
    <w:rsid w:val="001474FF"/>
    <w:rsid w:val="0014751B"/>
    <w:rsid w:val="00150BAD"/>
    <w:rsid w:val="001515A8"/>
    <w:rsid w:val="00151B5E"/>
    <w:rsid w:val="00152699"/>
    <w:rsid w:val="00152BBD"/>
    <w:rsid w:val="0015499C"/>
    <w:rsid w:val="001575C4"/>
    <w:rsid w:val="001619F9"/>
    <w:rsid w:val="00163670"/>
    <w:rsid w:val="00164170"/>
    <w:rsid w:val="001651EA"/>
    <w:rsid w:val="001659AA"/>
    <w:rsid w:val="001662BA"/>
    <w:rsid w:val="00170421"/>
    <w:rsid w:val="00170FD2"/>
    <w:rsid w:val="00171067"/>
    <w:rsid w:val="00174849"/>
    <w:rsid w:val="00181119"/>
    <w:rsid w:val="001820BE"/>
    <w:rsid w:val="00182743"/>
    <w:rsid w:val="0018320D"/>
    <w:rsid w:val="0018478A"/>
    <w:rsid w:val="00185CC4"/>
    <w:rsid w:val="00187D9C"/>
    <w:rsid w:val="00187F50"/>
    <w:rsid w:val="00190584"/>
    <w:rsid w:val="00190D54"/>
    <w:rsid w:val="00191956"/>
    <w:rsid w:val="00191EDE"/>
    <w:rsid w:val="001932F0"/>
    <w:rsid w:val="001935FC"/>
    <w:rsid w:val="001954A1"/>
    <w:rsid w:val="001959BD"/>
    <w:rsid w:val="00196451"/>
    <w:rsid w:val="00197263"/>
    <w:rsid w:val="00197277"/>
    <w:rsid w:val="0019737A"/>
    <w:rsid w:val="001A0A00"/>
    <w:rsid w:val="001A15F6"/>
    <w:rsid w:val="001A266C"/>
    <w:rsid w:val="001A2EEE"/>
    <w:rsid w:val="001A3F54"/>
    <w:rsid w:val="001A612C"/>
    <w:rsid w:val="001A6BF1"/>
    <w:rsid w:val="001A7BB3"/>
    <w:rsid w:val="001B17C7"/>
    <w:rsid w:val="001B35F7"/>
    <w:rsid w:val="001B3C95"/>
    <w:rsid w:val="001B6C55"/>
    <w:rsid w:val="001B7502"/>
    <w:rsid w:val="001C08BA"/>
    <w:rsid w:val="001C124D"/>
    <w:rsid w:val="001C1853"/>
    <w:rsid w:val="001C1D47"/>
    <w:rsid w:val="001C36FF"/>
    <w:rsid w:val="001C4373"/>
    <w:rsid w:val="001D0679"/>
    <w:rsid w:val="001D13E7"/>
    <w:rsid w:val="001D1F65"/>
    <w:rsid w:val="001D2114"/>
    <w:rsid w:val="001D2739"/>
    <w:rsid w:val="001D54B4"/>
    <w:rsid w:val="001E010C"/>
    <w:rsid w:val="001E0379"/>
    <w:rsid w:val="001E1F9F"/>
    <w:rsid w:val="001E3272"/>
    <w:rsid w:val="001E3E3B"/>
    <w:rsid w:val="001E4CFC"/>
    <w:rsid w:val="001E4F46"/>
    <w:rsid w:val="001E691C"/>
    <w:rsid w:val="001E6DF7"/>
    <w:rsid w:val="001F30D2"/>
    <w:rsid w:val="001F3541"/>
    <w:rsid w:val="001F3C66"/>
    <w:rsid w:val="001F5044"/>
    <w:rsid w:val="001F54CF"/>
    <w:rsid w:val="001F559C"/>
    <w:rsid w:val="001F768A"/>
    <w:rsid w:val="001F7D91"/>
    <w:rsid w:val="00204233"/>
    <w:rsid w:val="002043B9"/>
    <w:rsid w:val="00204A1A"/>
    <w:rsid w:val="00204ED2"/>
    <w:rsid w:val="00205058"/>
    <w:rsid w:val="002076FB"/>
    <w:rsid w:val="002129D8"/>
    <w:rsid w:val="00212B25"/>
    <w:rsid w:val="00216B7B"/>
    <w:rsid w:val="002201AB"/>
    <w:rsid w:val="002201FF"/>
    <w:rsid w:val="002233E9"/>
    <w:rsid w:val="0022371D"/>
    <w:rsid w:val="00223C80"/>
    <w:rsid w:val="00224254"/>
    <w:rsid w:val="00226242"/>
    <w:rsid w:val="00227217"/>
    <w:rsid w:val="0023010E"/>
    <w:rsid w:val="002309FF"/>
    <w:rsid w:val="00231BFC"/>
    <w:rsid w:val="002340BA"/>
    <w:rsid w:val="00234772"/>
    <w:rsid w:val="002361F3"/>
    <w:rsid w:val="00237ECE"/>
    <w:rsid w:val="00242778"/>
    <w:rsid w:val="00242D13"/>
    <w:rsid w:val="002433F4"/>
    <w:rsid w:val="00244C6B"/>
    <w:rsid w:val="0024585A"/>
    <w:rsid w:val="00245BA2"/>
    <w:rsid w:val="00246C59"/>
    <w:rsid w:val="00247E44"/>
    <w:rsid w:val="00250EC0"/>
    <w:rsid w:val="00250F19"/>
    <w:rsid w:val="00252ABF"/>
    <w:rsid w:val="0025332D"/>
    <w:rsid w:val="00253894"/>
    <w:rsid w:val="00253A25"/>
    <w:rsid w:val="00255464"/>
    <w:rsid w:val="002567DB"/>
    <w:rsid w:val="002577FC"/>
    <w:rsid w:val="00257951"/>
    <w:rsid w:val="002616DB"/>
    <w:rsid w:val="0026208E"/>
    <w:rsid w:val="00264E00"/>
    <w:rsid w:val="00266ADB"/>
    <w:rsid w:val="00266BBA"/>
    <w:rsid w:val="002676AB"/>
    <w:rsid w:val="00270C87"/>
    <w:rsid w:val="002722BD"/>
    <w:rsid w:val="00272EF8"/>
    <w:rsid w:val="00273B2A"/>
    <w:rsid w:val="00274B92"/>
    <w:rsid w:val="00276328"/>
    <w:rsid w:val="002764D2"/>
    <w:rsid w:val="0028086D"/>
    <w:rsid w:val="00280A61"/>
    <w:rsid w:val="00281849"/>
    <w:rsid w:val="00283A72"/>
    <w:rsid w:val="00284866"/>
    <w:rsid w:val="00284BAA"/>
    <w:rsid w:val="00286BC5"/>
    <w:rsid w:val="00286FE8"/>
    <w:rsid w:val="00287449"/>
    <w:rsid w:val="0029038D"/>
    <w:rsid w:val="0029085B"/>
    <w:rsid w:val="00291237"/>
    <w:rsid w:val="00293251"/>
    <w:rsid w:val="002940B0"/>
    <w:rsid w:val="00296018"/>
    <w:rsid w:val="00296138"/>
    <w:rsid w:val="00296B1C"/>
    <w:rsid w:val="00297837"/>
    <w:rsid w:val="002978D3"/>
    <w:rsid w:val="00297EFA"/>
    <w:rsid w:val="002A02C1"/>
    <w:rsid w:val="002A342E"/>
    <w:rsid w:val="002A4751"/>
    <w:rsid w:val="002A5C13"/>
    <w:rsid w:val="002A61AA"/>
    <w:rsid w:val="002B0265"/>
    <w:rsid w:val="002B0FC4"/>
    <w:rsid w:val="002B29CD"/>
    <w:rsid w:val="002B4CF9"/>
    <w:rsid w:val="002B5BF8"/>
    <w:rsid w:val="002B6FE7"/>
    <w:rsid w:val="002B73B7"/>
    <w:rsid w:val="002C228A"/>
    <w:rsid w:val="002D155A"/>
    <w:rsid w:val="002D1C06"/>
    <w:rsid w:val="002D256B"/>
    <w:rsid w:val="002D3B19"/>
    <w:rsid w:val="002D6892"/>
    <w:rsid w:val="002D6ED4"/>
    <w:rsid w:val="002D70B7"/>
    <w:rsid w:val="002D7CFD"/>
    <w:rsid w:val="002E0DC8"/>
    <w:rsid w:val="002E2277"/>
    <w:rsid w:val="002E4049"/>
    <w:rsid w:val="002E5DFB"/>
    <w:rsid w:val="002E6BF3"/>
    <w:rsid w:val="002E704C"/>
    <w:rsid w:val="002F0071"/>
    <w:rsid w:val="002F1C6F"/>
    <w:rsid w:val="002F25BA"/>
    <w:rsid w:val="002F2EB2"/>
    <w:rsid w:val="002F3053"/>
    <w:rsid w:val="002F4E01"/>
    <w:rsid w:val="002F64B0"/>
    <w:rsid w:val="002F6E5B"/>
    <w:rsid w:val="002F782C"/>
    <w:rsid w:val="003006A1"/>
    <w:rsid w:val="00300B46"/>
    <w:rsid w:val="00301B33"/>
    <w:rsid w:val="00303F5D"/>
    <w:rsid w:val="003046C1"/>
    <w:rsid w:val="00304AF6"/>
    <w:rsid w:val="00304E71"/>
    <w:rsid w:val="003109A0"/>
    <w:rsid w:val="00310D87"/>
    <w:rsid w:val="00312321"/>
    <w:rsid w:val="00313658"/>
    <w:rsid w:val="003173B3"/>
    <w:rsid w:val="0032163C"/>
    <w:rsid w:val="003222E7"/>
    <w:rsid w:val="00323E67"/>
    <w:rsid w:val="00324E74"/>
    <w:rsid w:val="00324FB5"/>
    <w:rsid w:val="003264D1"/>
    <w:rsid w:val="003268E4"/>
    <w:rsid w:val="00326B2B"/>
    <w:rsid w:val="0032719A"/>
    <w:rsid w:val="003278D8"/>
    <w:rsid w:val="003328F1"/>
    <w:rsid w:val="00334394"/>
    <w:rsid w:val="00334FD1"/>
    <w:rsid w:val="00335A1A"/>
    <w:rsid w:val="00336EC6"/>
    <w:rsid w:val="00337479"/>
    <w:rsid w:val="00337606"/>
    <w:rsid w:val="00337A63"/>
    <w:rsid w:val="0034149D"/>
    <w:rsid w:val="003422E1"/>
    <w:rsid w:val="0034320E"/>
    <w:rsid w:val="00343E89"/>
    <w:rsid w:val="003440EB"/>
    <w:rsid w:val="00344209"/>
    <w:rsid w:val="00344B06"/>
    <w:rsid w:val="00346AD8"/>
    <w:rsid w:val="0035256F"/>
    <w:rsid w:val="0035696D"/>
    <w:rsid w:val="00356A45"/>
    <w:rsid w:val="00361BE9"/>
    <w:rsid w:val="003648D6"/>
    <w:rsid w:val="00364E9C"/>
    <w:rsid w:val="00365F95"/>
    <w:rsid w:val="00367D2F"/>
    <w:rsid w:val="0037101A"/>
    <w:rsid w:val="00371E42"/>
    <w:rsid w:val="00372B82"/>
    <w:rsid w:val="00373AA9"/>
    <w:rsid w:val="00373D37"/>
    <w:rsid w:val="00374DB2"/>
    <w:rsid w:val="0037517A"/>
    <w:rsid w:val="00377134"/>
    <w:rsid w:val="003809D6"/>
    <w:rsid w:val="00380B3B"/>
    <w:rsid w:val="0038100A"/>
    <w:rsid w:val="0038198C"/>
    <w:rsid w:val="00382AE1"/>
    <w:rsid w:val="00382D7B"/>
    <w:rsid w:val="00383862"/>
    <w:rsid w:val="00384B84"/>
    <w:rsid w:val="0038522C"/>
    <w:rsid w:val="00385DF4"/>
    <w:rsid w:val="00390DB7"/>
    <w:rsid w:val="00391FCF"/>
    <w:rsid w:val="003920C3"/>
    <w:rsid w:val="0039214C"/>
    <w:rsid w:val="00392AC3"/>
    <w:rsid w:val="00395025"/>
    <w:rsid w:val="0039508C"/>
    <w:rsid w:val="0039724D"/>
    <w:rsid w:val="003A0749"/>
    <w:rsid w:val="003A077A"/>
    <w:rsid w:val="003A0DBB"/>
    <w:rsid w:val="003A12AA"/>
    <w:rsid w:val="003A1AC4"/>
    <w:rsid w:val="003A1C49"/>
    <w:rsid w:val="003A24B4"/>
    <w:rsid w:val="003A254E"/>
    <w:rsid w:val="003A283B"/>
    <w:rsid w:val="003A2FD9"/>
    <w:rsid w:val="003A3F81"/>
    <w:rsid w:val="003A41BE"/>
    <w:rsid w:val="003A41C0"/>
    <w:rsid w:val="003A550D"/>
    <w:rsid w:val="003A712C"/>
    <w:rsid w:val="003B165F"/>
    <w:rsid w:val="003B1AE3"/>
    <w:rsid w:val="003B2248"/>
    <w:rsid w:val="003B260D"/>
    <w:rsid w:val="003B42A6"/>
    <w:rsid w:val="003B6E0C"/>
    <w:rsid w:val="003C0CE8"/>
    <w:rsid w:val="003C11C3"/>
    <w:rsid w:val="003C2D05"/>
    <w:rsid w:val="003C4967"/>
    <w:rsid w:val="003C681C"/>
    <w:rsid w:val="003C6BFE"/>
    <w:rsid w:val="003D078E"/>
    <w:rsid w:val="003D3B2D"/>
    <w:rsid w:val="003D4358"/>
    <w:rsid w:val="003D4BEA"/>
    <w:rsid w:val="003D4C85"/>
    <w:rsid w:val="003E0E7D"/>
    <w:rsid w:val="003E2E70"/>
    <w:rsid w:val="003E3798"/>
    <w:rsid w:val="003E3978"/>
    <w:rsid w:val="003E3DCD"/>
    <w:rsid w:val="003E6D85"/>
    <w:rsid w:val="003F2430"/>
    <w:rsid w:val="003F2E5C"/>
    <w:rsid w:val="003F4D00"/>
    <w:rsid w:val="003F5369"/>
    <w:rsid w:val="003F6566"/>
    <w:rsid w:val="003F72F1"/>
    <w:rsid w:val="00400316"/>
    <w:rsid w:val="00400B67"/>
    <w:rsid w:val="00401119"/>
    <w:rsid w:val="00407650"/>
    <w:rsid w:val="004103DF"/>
    <w:rsid w:val="004108CA"/>
    <w:rsid w:val="00412FAC"/>
    <w:rsid w:val="004130D9"/>
    <w:rsid w:val="00413C5F"/>
    <w:rsid w:val="004154F5"/>
    <w:rsid w:val="00420063"/>
    <w:rsid w:val="004244FF"/>
    <w:rsid w:val="0042572D"/>
    <w:rsid w:val="00427BD6"/>
    <w:rsid w:val="0043091A"/>
    <w:rsid w:val="004316D9"/>
    <w:rsid w:val="004316EA"/>
    <w:rsid w:val="00431BD6"/>
    <w:rsid w:val="0043621F"/>
    <w:rsid w:val="004402EA"/>
    <w:rsid w:val="00442745"/>
    <w:rsid w:val="004470AF"/>
    <w:rsid w:val="004479A8"/>
    <w:rsid w:val="0045081C"/>
    <w:rsid w:val="00451A33"/>
    <w:rsid w:val="00452A06"/>
    <w:rsid w:val="00456B4D"/>
    <w:rsid w:val="00456DC9"/>
    <w:rsid w:val="00457971"/>
    <w:rsid w:val="00462239"/>
    <w:rsid w:val="00462643"/>
    <w:rsid w:val="00463781"/>
    <w:rsid w:val="00463EEE"/>
    <w:rsid w:val="00467536"/>
    <w:rsid w:val="004715A3"/>
    <w:rsid w:val="00472063"/>
    <w:rsid w:val="004722C4"/>
    <w:rsid w:val="00473270"/>
    <w:rsid w:val="004737A4"/>
    <w:rsid w:val="0047386C"/>
    <w:rsid w:val="0047410D"/>
    <w:rsid w:val="00474F39"/>
    <w:rsid w:val="00475E79"/>
    <w:rsid w:val="00480972"/>
    <w:rsid w:val="00480BC9"/>
    <w:rsid w:val="00482573"/>
    <w:rsid w:val="00482E57"/>
    <w:rsid w:val="00483365"/>
    <w:rsid w:val="00483C9A"/>
    <w:rsid w:val="00483FAD"/>
    <w:rsid w:val="00485DF9"/>
    <w:rsid w:val="00486122"/>
    <w:rsid w:val="0048618D"/>
    <w:rsid w:val="004901AC"/>
    <w:rsid w:val="004905BF"/>
    <w:rsid w:val="00492F81"/>
    <w:rsid w:val="00494762"/>
    <w:rsid w:val="00494C85"/>
    <w:rsid w:val="00494CF5"/>
    <w:rsid w:val="004956FD"/>
    <w:rsid w:val="00496ED7"/>
    <w:rsid w:val="00497460"/>
    <w:rsid w:val="004976DE"/>
    <w:rsid w:val="004A1462"/>
    <w:rsid w:val="004A1ADA"/>
    <w:rsid w:val="004A2515"/>
    <w:rsid w:val="004A49EB"/>
    <w:rsid w:val="004A5012"/>
    <w:rsid w:val="004A567B"/>
    <w:rsid w:val="004A6167"/>
    <w:rsid w:val="004A73F2"/>
    <w:rsid w:val="004A7480"/>
    <w:rsid w:val="004A7E3D"/>
    <w:rsid w:val="004B085F"/>
    <w:rsid w:val="004B0EA8"/>
    <w:rsid w:val="004B3563"/>
    <w:rsid w:val="004B370D"/>
    <w:rsid w:val="004B38BE"/>
    <w:rsid w:val="004B3DE4"/>
    <w:rsid w:val="004B3DFD"/>
    <w:rsid w:val="004B618D"/>
    <w:rsid w:val="004B63CE"/>
    <w:rsid w:val="004B67A0"/>
    <w:rsid w:val="004B7593"/>
    <w:rsid w:val="004B7A50"/>
    <w:rsid w:val="004C0AC0"/>
    <w:rsid w:val="004C1CBA"/>
    <w:rsid w:val="004C4F4E"/>
    <w:rsid w:val="004C684B"/>
    <w:rsid w:val="004C68F7"/>
    <w:rsid w:val="004C7273"/>
    <w:rsid w:val="004C7698"/>
    <w:rsid w:val="004D0B4F"/>
    <w:rsid w:val="004D743E"/>
    <w:rsid w:val="004D7953"/>
    <w:rsid w:val="004D7B9A"/>
    <w:rsid w:val="004E1C79"/>
    <w:rsid w:val="004E1D88"/>
    <w:rsid w:val="004E2676"/>
    <w:rsid w:val="004E417C"/>
    <w:rsid w:val="004E5B44"/>
    <w:rsid w:val="004E64B1"/>
    <w:rsid w:val="004E6687"/>
    <w:rsid w:val="004F0DA2"/>
    <w:rsid w:val="004F1DA8"/>
    <w:rsid w:val="004F2839"/>
    <w:rsid w:val="004F35B6"/>
    <w:rsid w:val="004F4E03"/>
    <w:rsid w:val="004F54EA"/>
    <w:rsid w:val="004F6B79"/>
    <w:rsid w:val="005006F9"/>
    <w:rsid w:val="00500E49"/>
    <w:rsid w:val="00502565"/>
    <w:rsid w:val="005028E9"/>
    <w:rsid w:val="00503BDB"/>
    <w:rsid w:val="00503CDB"/>
    <w:rsid w:val="005046FA"/>
    <w:rsid w:val="00504C62"/>
    <w:rsid w:val="00505653"/>
    <w:rsid w:val="005056B1"/>
    <w:rsid w:val="00505F38"/>
    <w:rsid w:val="0051087B"/>
    <w:rsid w:val="0051271B"/>
    <w:rsid w:val="00512FC2"/>
    <w:rsid w:val="00513837"/>
    <w:rsid w:val="00514F50"/>
    <w:rsid w:val="00515A4E"/>
    <w:rsid w:val="005172B7"/>
    <w:rsid w:val="005206BE"/>
    <w:rsid w:val="005226BF"/>
    <w:rsid w:val="005229ED"/>
    <w:rsid w:val="0052334E"/>
    <w:rsid w:val="0052420F"/>
    <w:rsid w:val="00525721"/>
    <w:rsid w:val="0052590E"/>
    <w:rsid w:val="00526AAC"/>
    <w:rsid w:val="005272F0"/>
    <w:rsid w:val="0052783B"/>
    <w:rsid w:val="00527D33"/>
    <w:rsid w:val="00530122"/>
    <w:rsid w:val="0053028F"/>
    <w:rsid w:val="005316A6"/>
    <w:rsid w:val="00534CBC"/>
    <w:rsid w:val="00535573"/>
    <w:rsid w:val="005376FA"/>
    <w:rsid w:val="005417A1"/>
    <w:rsid w:val="00541DCA"/>
    <w:rsid w:val="0054256C"/>
    <w:rsid w:val="0054713B"/>
    <w:rsid w:val="00550198"/>
    <w:rsid w:val="00550296"/>
    <w:rsid w:val="00550A32"/>
    <w:rsid w:val="00552BB2"/>
    <w:rsid w:val="00554072"/>
    <w:rsid w:val="005552A1"/>
    <w:rsid w:val="00555A81"/>
    <w:rsid w:val="00556D86"/>
    <w:rsid w:val="00557A43"/>
    <w:rsid w:val="00557BF9"/>
    <w:rsid w:val="00557F40"/>
    <w:rsid w:val="00560B8B"/>
    <w:rsid w:val="0056116C"/>
    <w:rsid w:val="005626BD"/>
    <w:rsid w:val="00563D66"/>
    <w:rsid w:val="00565836"/>
    <w:rsid w:val="00567779"/>
    <w:rsid w:val="00567935"/>
    <w:rsid w:val="00567B3B"/>
    <w:rsid w:val="00570B58"/>
    <w:rsid w:val="0057111F"/>
    <w:rsid w:val="0057192B"/>
    <w:rsid w:val="00572F08"/>
    <w:rsid w:val="00572FAA"/>
    <w:rsid w:val="00573AD8"/>
    <w:rsid w:val="0057420B"/>
    <w:rsid w:val="00574584"/>
    <w:rsid w:val="005745E1"/>
    <w:rsid w:val="005761B0"/>
    <w:rsid w:val="005813E9"/>
    <w:rsid w:val="00582EBF"/>
    <w:rsid w:val="00585842"/>
    <w:rsid w:val="00586FF1"/>
    <w:rsid w:val="00587470"/>
    <w:rsid w:val="005913AB"/>
    <w:rsid w:val="0059159D"/>
    <w:rsid w:val="005916E3"/>
    <w:rsid w:val="00591793"/>
    <w:rsid w:val="00592D51"/>
    <w:rsid w:val="00593E76"/>
    <w:rsid w:val="0059429B"/>
    <w:rsid w:val="00594DBD"/>
    <w:rsid w:val="0059613C"/>
    <w:rsid w:val="005A039B"/>
    <w:rsid w:val="005A2558"/>
    <w:rsid w:val="005B0223"/>
    <w:rsid w:val="005B17AA"/>
    <w:rsid w:val="005B1F3D"/>
    <w:rsid w:val="005B2CD2"/>
    <w:rsid w:val="005B2FF6"/>
    <w:rsid w:val="005B362C"/>
    <w:rsid w:val="005B441C"/>
    <w:rsid w:val="005B4731"/>
    <w:rsid w:val="005B4DAD"/>
    <w:rsid w:val="005B6F82"/>
    <w:rsid w:val="005B7D22"/>
    <w:rsid w:val="005C0346"/>
    <w:rsid w:val="005C06DF"/>
    <w:rsid w:val="005C0BE4"/>
    <w:rsid w:val="005C13CD"/>
    <w:rsid w:val="005C6145"/>
    <w:rsid w:val="005C76E0"/>
    <w:rsid w:val="005D0E73"/>
    <w:rsid w:val="005D1938"/>
    <w:rsid w:val="005D197A"/>
    <w:rsid w:val="005D224B"/>
    <w:rsid w:val="005D2716"/>
    <w:rsid w:val="005D37B9"/>
    <w:rsid w:val="005D3AC8"/>
    <w:rsid w:val="005D525B"/>
    <w:rsid w:val="005D6DA4"/>
    <w:rsid w:val="005D7245"/>
    <w:rsid w:val="005D7FF6"/>
    <w:rsid w:val="005E1524"/>
    <w:rsid w:val="005E27A1"/>
    <w:rsid w:val="005E468F"/>
    <w:rsid w:val="005E5BD9"/>
    <w:rsid w:val="005F1127"/>
    <w:rsid w:val="005F11D1"/>
    <w:rsid w:val="005F223C"/>
    <w:rsid w:val="005F51F0"/>
    <w:rsid w:val="005F56F3"/>
    <w:rsid w:val="005F592C"/>
    <w:rsid w:val="005F594E"/>
    <w:rsid w:val="005F7809"/>
    <w:rsid w:val="00602387"/>
    <w:rsid w:val="006023B3"/>
    <w:rsid w:val="00602767"/>
    <w:rsid w:val="00603CEC"/>
    <w:rsid w:val="00605A92"/>
    <w:rsid w:val="00606208"/>
    <w:rsid w:val="00606862"/>
    <w:rsid w:val="00606E1B"/>
    <w:rsid w:val="00606E4F"/>
    <w:rsid w:val="0061178E"/>
    <w:rsid w:val="00612233"/>
    <w:rsid w:val="006149ED"/>
    <w:rsid w:val="00614D94"/>
    <w:rsid w:val="00615E85"/>
    <w:rsid w:val="0061608F"/>
    <w:rsid w:val="00616339"/>
    <w:rsid w:val="006164E3"/>
    <w:rsid w:val="006165D1"/>
    <w:rsid w:val="006171E5"/>
    <w:rsid w:val="00621B01"/>
    <w:rsid w:val="00621DA5"/>
    <w:rsid w:val="00622195"/>
    <w:rsid w:val="006222E5"/>
    <w:rsid w:val="006223EF"/>
    <w:rsid w:val="00622963"/>
    <w:rsid w:val="0062367A"/>
    <w:rsid w:val="0062665F"/>
    <w:rsid w:val="00630424"/>
    <w:rsid w:val="0063150A"/>
    <w:rsid w:val="00632A84"/>
    <w:rsid w:val="00633563"/>
    <w:rsid w:val="006344BD"/>
    <w:rsid w:val="00634D13"/>
    <w:rsid w:val="00635886"/>
    <w:rsid w:val="0063633B"/>
    <w:rsid w:val="0064075E"/>
    <w:rsid w:val="00641630"/>
    <w:rsid w:val="00641DD2"/>
    <w:rsid w:val="00644193"/>
    <w:rsid w:val="0064514B"/>
    <w:rsid w:val="00646BB2"/>
    <w:rsid w:val="00646BDD"/>
    <w:rsid w:val="00653CF2"/>
    <w:rsid w:val="006543DD"/>
    <w:rsid w:val="00657809"/>
    <w:rsid w:val="00660ED0"/>
    <w:rsid w:val="006632A7"/>
    <w:rsid w:val="00664852"/>
    <w:rsid w:val="00664A7F"/>
    <w:rsid w:val="00664E75"/>
    <w:rsid w:val="006663A3"/>
    <w:rsid w:val="00670645"/>
    <w:rsid w:val="00671209"/>
    <w:rsid w:val="006717CF"/>
    <w:rsid w:val="00672725"/>
    <w:rsid w:val="00673F96"/>
    <w:rsid w:val="00674DC1"/>
    <w:rsid w:val="00674E2A"/>
    <w:rsid w:val="0067774D"/>
    <w:rsid w:val="00680562"/>
    <w:rsid w:val="0068107A"/>
    <w:rsid w:val="006819E6"/>
    <w:rsid w:val="00682458"/>
    <w:rsid w:val="00683601"/>
    <w:rsid w:val="00683903"/>
    <w:rsid w:val="00683B0E"/>
    <w:rsid w:val="0068536E"/>
    <w:rsid w:val="00685B92"/>
    <w:rsid w:val="00690175"/>
    <w:rsid w:val="00691264"/>
    <w:rsid w:val="00692906"/>
    <w:rsid w:val="00693785"/>
    <w:rsid w:val="00693C75"/>
    <w:rsid w:val="00694DCE"/>
    <w:rsid w:val="00694EFC"/>
    <w:rsid w:val="0069527E"/>
    <w:rsid w:val="006967F6"/>
    <w:rsid w:val="006A0428"/>
    <w:rsid w:val="006A1004"/>
    <w:rsid w:val="006A11B5"/>
    <w:rsid w:val="006A24A0"/>
    <w:rsid w:val="006A25FD"/>
    <w:rsid w:val="006A2A1C"/>
    <w:rsid w:val="006A3105"/>
    <w:rsid w:val="006A53A1"/>
    <w:rsid w:val="006A6BFC"/>
    <w:rsid w:val="006B1F23"/>
    <w:rsid w:val="006B352D"/>
    <w:rsid w:val="006B369C"/>
    <w:rsid w:val="006B4535"/>
    <w:rsid w:val="006B51F0"/>
    <w:rsid w:val="006B5810"/>
    <w:rsid w:val="006B58D0"/>
    <w:rsid w:val="006B73A9"/>
    <w:rsid w:val="006C1A18"/>
    <w:rsid w:val="006C6875"/>
    <w:rsid w:val="006C6A9E"/>
    <w:rsid w:val="006C7561"/>
    <w:rsid w:val="006C7CCC"/>
    <w:rsid w:val="006D1421"/>
    <w:rsid w:val="006D3658"/>
    <w:rsid w:val="006D4475"/>
    <w:rsid w:val="006D466D"/>
    <w:rsid w:val="006D4A68"/>
    <w:rsid w:val="006D4FAA"/>
    <w:rsid w:val="006D5BB4"/>
    <w:rsid w:val="006D6339"/>
    <w:rsid w:val="006D789F"/>
    <w:rsid w:val="006D7C23"/>
    <w:rsid w:val="006E0A2A"/>
    <w:rsid w:val="006E0B91"/>
    <w:rsid w:val="006E0D9D"/>
    <w:rsid w:val="006E3CE9"/>
    <w:rsid w:val="006E3EE3"/>
    <w:rsid w:val="006E5B72"/>
    <w:rsid w:val="006F06A0"/>
    <w:rsid w:val="006F0BB2"/>
    <w:rsid w:val="006F0C62"/>
    <w:rsid w:val="006F2F1E"/>
    <w:rsid w:val="006F69ED"/>
    <w:rsid w:val="006F792D"/>
    <w:rsid w:val="007020E1"/>
    <w:rsid w:val="00702574"/>
    <w:rsid w:val="00702E79"/>
    <w:rsid w:val="00704BC8"/>
    <w:rsid w:val="00704D60"/>
    <w:rsid w:val="00705120"/>
    <w:rsid w:val="00706635"/>
    <w:rsid w:val="00706833"/>
    <w:rsid w:val="0071023C"/>
    <w:rsid w:val="00711B10"/>
    <w:rsid w:val="00712C56"/>
    <w:rsid w:val="0071478B"/>
    <w:rsid w:val="00716097"/>
    <w:rsid w:val="00716144"/>
    <w:rsid w:val="00721B2A"/>
    <w:rsid w:val="00722AA5"/>
    <w:rsid w:val="007231DD"/>
    <w:rsid w:val="007243EE"/>
    <w:rsid w:val="00724E51"/>
    <w:rsid w:val="00724E5D"/>
    <w:rsid w:val="00725AEC"/>
    <w:rsid w:val="007314EF"/>
    <w:rsid w:val="0073595D"/>
    <w:rsid w:val="00735D8D"/>
    <w:rsid w:val="00736468"/>
    <w:rsid w:val="007378CB"/>
    <w:rsid w:val="007427AE"/>
    <w:rsid w:val="007440B7"/>
    <w:rsid w:val="00745872"/>
    <w:rsid w:val="00745A0F"/>
    <w:rsid w:val="0075073D"/>
    <w:rsid w:val="00750ADD"/>
    <w:rsid w:val="00751C02"/>
    <w:rsid w:val="00753019"/>
    <w:rsid w:val="00753CCA"/>
    <w:rsid w:val="007540A6"/>
    <w:rsid w:val="007542CC"/>
    <w:rsid w:val="00754634"/>
    <w:rsid w:val="00755403"/>
    <w:rsid w:val="00755455"/>
    <w:rsid w:val="007573A6"/>
    <w:rsid w:val="00757D1F"/>
    <w:rsid w:val="00760F46"/>
    <w:rsid w:val="007626E5"/>
    <w:rsid w:val="00763E85"/>
    <w:rsid w:val="007642C5"/>
    <w:rsid w:val="00765FB4"/>
    <w:rsid w:val="007739A4"/>
    <w:rsid w:val="00776914"/>
    <w:rsid w:val="00777168"/>
    <w:rsid w:val="007772F9"/>
    <w:rsid w:val="00780034"/>
    <w:rsid w:val="007809BD"/>
    <w:rsid w:val="00780C8F"/>
    <w:rsid w:val="00782168"/>
    <w:rsid w:val="00782FB4"/>
    <w:rsid w:val="00783019"/>
    <w:rsid w:val="00784321"/>
    <w:rsid w:val="00785054"/>
    <w:rsid w:val="00785A7F"/>
    <w:rsid w:val="00785DFB"/>
    <w:rsid w:val="00787AF4"/>
    <w:rsid w:val="00790855"/>
    <w:rsid w:val="00791772"/>
    <w:rsid w:val="00791DA9"/>
    <w:rsid w:val="007938C9"/>
    <w:rsid w:val="00794D62"/>
    <w:rsid w:val="0079683D"/>
    <w:rsid w:val="00796C88"/>
    <w:rsid w:val="00797F49"/>
    <w:rsid w:val="007A079F"/>
    <w:rsid w:val="007A29EF"/>
    <w:rsid w:val="007A3F7C"/>
    <w:rsid w:val="007A43DD"/>
    <w:rsid w:val="007A7B51"/>
    <w:rsid w:val="007B01F2"/>
    <w:rsid w:val="007B0926"/>
    <w:rsid w:val="007B0E55"/>
    <w:rsid w:val="007B18F1"/>
    <w:rsid w:val="007B2071"/>
    <w:rsid w:val="007B2365"/>
    <w:rsid w:val="007B46AC"/>
    <w:rsid w:val="007C0EA4"/>
    <w:rsid w:val="007C0F5D"/>
    <w:rsid w:val="007C1D28"/>
    <w:rsid w:val="007C1DEF"/>
    <w:rsid w:val="007C3082"/>
    <w:rsid w:val="007C3B3A"/>
    <w:rsid w:val="007C4C37"/>
    <w:rsid w:val="007C4F08"/>
    <w:rsid w:val="007C6C07"/>
    <w:rsid w:val="007C6EB4"/>
    <w:rsid w:val="007C7E25"/>
    <w:rsid w:val="007D3319"/>
    <w:rsid w:val="007D39EB"/>
    <w:rsid w:val="007D503C"/>
    <w:rsid w:val="007D5169"/>
    <w:rsid w:val="007D5465"/>
    <w:rsid w:val="007D6E40"/>
    <w:rsid w:val="007D7AFF"/>
    <w:rsid w:val="007E17BA"/>
    <w:rsid w:val="007E2433"/>
    <w:rsid w:val="007E2616"/>
    <w:rsid w:val="007E3271"/>
    <w:rsid w:val="007E483C"/>
    <w:rsid w:val="007E7143"/>
    <w:rsid w:val="007E7B42"/>
    <w:rsid w:val="007F3EDB"/>
    <w:rsid w:val="007F44C6"/>
    <w:rsid w:val="007F4662"/>
    <w:rsid w:val="00801073"/>
    <w:rsid w:val="00801103"/>
    <w:rsid w:val="0080313A"/>
    <w:rsid w:val="00804104"/>
    <w:rsid w:val="00804668"/>
    <w:rsid w:val="008048CF"/>
    <w:rsid w:val="00804C7E"/>
    <w:rsid w:val="00806AD1"/>
    <w:rsid w:val="00806FBF"/>
    <w:rsid w:val="0080715D"/>
    <w:rsid w:val="008075D6"/>
    <w:rsid w:val="008079E8"/>
    <w:rsid w:val="00810165"/>
    <w:rsid w:val="0081115F"/>
    <w:rsid w:val="008130FA"/>
    <w:rsid w:val="00813AFC"/>
    <w:rsid w:val="0081584F"/>
    <w:rsid w:val="00815BD2"/>
    <w:rsid w:val="00816551"/>
    <w:rsid w:val="00820A8D"/>
    <w:rsid w:val="00821BFC"/>
    <w:rsid w:val="00822773"/>
    <w:rsid w:val="00823B50"/>
    <w:rsid w:val="008252CE"/>
    <w:rsid w:val="008264FD"/>
    <w:rsid w:val="00826E19"/>
    <w:rsid w:val="00831F45"/>
    <w:rsid w:val="00833678"/>
    <w:rsid w:val="008404A9"/>
    <w:rsid w:val="00841B20"/>
    <w:rsid w:val="008426B1"/>
    <w:rsid w:val="00844E06"/>
    <w:rsid w:val="00845F13"/>
    <w:rsid w:val="008464F7"/>
    <w:rsid w:val="008465A7"/>
    <w:rsid w:val="00847298"/>
    <w:rsid w:val="00853795"/>
    <w:rsid w:val="00854904"/>
    <w:rsid w:val="008569D5"/>
    <w:rsid w:val="00857142"/>
    <w:rsid w:val="00857AF1"/>
    <w:rsid w:val="008632A0"/>
    <w:rsid w:val="00865870"/>
    <w:rsid w:val="00865EE4"/>
    <w:rsid w:val="00870811"/>
    <w:rsid w:val="00870E29"/>
    <w:rsid w:val="008712FF"/>
    <w:rsid w:val="00872E7D"/>
    <w:rsid w:val="008731D3"/>
    <w:rsid w:val="00874A41"/>
    <w:rsid w:val="00876A26"/>
    <w:rsid w:val="00876D4E"/>
    <w:rsid w:val="008770BC"/>
    <w:rsid w:val="00880698"/>
    <w:rsid w:val="0088093B"/>
    <w:rsid w:val="00881C11"/>
    <w:rsid w:val="00881C49"/>
    <w:rsid w:val="00883A16"/>
    <w:rsid w:val="00885F22"/>
    <w:rsid w:val="008862AE"/>
    <w:rsid w:val="00886816"/>
    <w:rsid w:val="0088735C"/>
    <w:rsid w:val="00887892"/>
    <w:rsid w:val="00887BB8"/>
    <w:rsid w:val="0089223A"/>
    <w:rsid w:val="00892896"/>
    <w:rsid w:val="008933AB"/>
    <w:rsid w:val="00893E3E"/>
    <w:rsid w:val="00894A9A"/>
    <w:rsid w:val="00895752"/>
    <w:rsid w:val="00895C30"/>
    <w:rsid w:val="00896644"/>
    <w:rsid w:val="0089679F"/>
    <w:rsid w:val="00897067"/>
    <w:rsid w:val="008A08D8"/>
    <w:rsid w:val="008A1F36"/>
    <w:rsid w:val="008A27CD"/>
    <w:rsid w:val="008A4CD4"/>
    <w:rsid w:val="008A5238"/>
    <w:rsid w:val="008A71EA"/>
    <w:rsid w:val="008B3B74"/>
    <w:rsid w:val="008C1DD2"/>
    <w:rsid w:val="008C29EA"/>
    <w:rsid w:val="008C2AD4"/>
    <w:rsid w:val="008C4518"/>
    <w:rsid w:val="008C6DFE"/>
    <w:rsid w:val="008C737C"/>
    <w:rsid w:val="008D08F1"/>
    <w:rsid w:val="008D0CFA"/>
    <w:rsid w:val="008D12F6"/>
    <w:rsid w:val="008D1773"/>
    <w:rsid w:val="008D31E0"/>
    <w:rsid w:val="008D3E41"/>
    <w:rsid w:val="008D69DB"/>
    <w:rsid w:val="008E25DC"/>
    <w:rsid w:val="008E2C8E"/>
    <w:rsid w:val="008E34CD"/>
    <w:rsid w:val="008E35F9"/>
    <w:rsid w:val="008E3A16"/>
    <w:rsid w:val="008E3AB2"/>
    <w:rsid w:val="008E4580"/>
    <w:rsid w:val="008E637C"/>
    <w:rsid w:val="008E6B98"/>
    <w:rsid w:val="008F0E4D"/>
    <w:rsid w:val="008F230E"/>
    <w:rsid w:val="008F3E16"/>
    <w:rsid w:val="008F7998"/>
    <w:rsid w:val="009019E6"/>
    <w:rsid w:val="00901F6A"/>
    <w:rsid w:val="0090224B"/>
    <w:rsid w:val="00902410"/>
    <w:rsid w:val="00902C15"/>
    <w:rsid w:val="00902DF4"/>
    <w:rsid w:val="009055F1"/>
    <w:rsid w:val="00907132"/>
    <w:rsid w:val="00907EB9"/>
    <w:rsid w:val="00911ED8"/>
    <w:rsid w:val="00912285"/>
    <w:rsid w:val="009126D0"/>
    <w:rsid w:val="00912AF5"/>
    <w:rsid w:val="00913C5C"/>
    <w:rsid w:val="00914C5C"/>
    <w:rsid w:val="00915C32"/>
    <w:rsid w:val="00917381"/>
    <w:rsid w:val="009178DD"/>
    <w:rsid w:val="00922417"/>
    <w:rsid w:val="009320A8"/>
    <w:rsid w:val="0093233F"/>
    <w:rsid w:val="00932D64"/>
    <w:rsid w:val="009360A3"/>
    <w:rsid w:val="00937712"/>
    <w:rsid w:val="00937FA8"/>
    <w:rsid w:val="00940E78"/>
    <w:rsid w:val="00941B2C"/>
    <w:rsid w:val="00943022"/>
    <w:rsid w:val="00943448"/>
    <w:rsid w:val="009442E5"/>
    <w:rsid w:val="00944709"/>
    <w:rsid w:val="0094561F"/>
    <w:rsid w:val="009456A7"/>
    <w:rsid w:val="00945B82"/>
    <w:rsid w:val="0094676C"/>
    <w:rsid w:val="00946B9B"/>
    <w:rsid w:val="00950D71"/>
    <w:rsid w:val="00950DCA"/>
    <w:rsid w:val="00951B52"/>
    <w:rsid w:val="00953A00"/>
    <w:rsid w:val="00960368"/>
    <w:rsid w:val="009614D6"/>
    <w:rsid w:val="00962E42"/>
    <w:rsid w:val="00963508"/>
    <w:rsid w:val="00963E54"/>
    <w:rsid w:val="00967990"/>
    <w:rsid w:val="009704EC"/>
    <w:rsid w:val="0097251E"/>
    <w:rsid w:val="00972863"/>
    <w:rsid w:val="009730E7"/>
    <w:rsid w:val="009735E3"/>
    <w:rsid w:val="009748D7"/>
    <w:rsid w:val="009766BD"/>
    <w:rsid w:val="00977630"/>
    <w:rsid w:val="009777B8"/>
    <w:rsid w:val="0098288F"/>
    <w:rsid w:val="00982ECB"/>
    <w:rsid w:val="009833AD"/>
    <w:rsid w:val="00985337"/>
    <w:rsid w:val="009855C7"/>
    <w:rsid w:val="00985B5C"/>
    <w:rsid w:val="00985E6F"/>
    <w:rsid w:val="0098652A"/>
    <w:rsid w:val="00990F1B"/>
    <w:rsid w:val="00990FF5"/>
    <w:rsid w:val="00991090"/>
    <w:rsid w:val="00991C5D"/>
    <w:rsid w:val="00991C8D"/>
    <w:rsid w:val="00992581"/>
    <w:rsid w:val="00992F97"/>
    <w:rsid w:val="00994946"/>
    <w:rsid w:val="00994FAA"/>
    <w:rsid w:val="009959DD"/>
    <w:rsid w:val="009A28E0"/>
    <w:rsid w:val="009B4BE4"/>
    <w:rsid w:val="009B56B5"/>
    <w:rsid w:val="009B5A81"/>
    <w:rsid w:val="009B7875"/>
    <w:rsid w:val="009C1ED5"/>
    <w:rsid w:val="009C5B59"/>
    <w:rsid w:val="009C604A"/>
    <w:rsid w:val="009D06AF"/>
    <w:rsid w:val="009D14A4"/>
    <w:rsid w:val="009D2933"/>
    <w:rsid w:val="009D2C1A"/>
    <w:rsid w:val="009D3B13"/>
    <w:rsid w:val="009D3BD5"/>
    <w:rsid w:val="009D4DBE"/>
    <w:rsid w:val="009D4F8B"/>
    <w:rsid w:val="009D582F"/>
    <w:rsid w:val="009D5F33"/>
    <w:rsid w:val="009D79E8"/>
    <w:rsid w:val="009E06F6"/>
    <w:rsid w:val="009E1102"/>
    <w:rsid w:val="009E1491"/>
    <w:rsid w:val="009E1531"/>
    <w:rsid w:val="009E2B57"/>
    <w:rsid w:val="009E3212"/>
    <w:rsid w:val="009E3289"/>
    <w:rsid w:val="009E4EB7"/>
    <w:rsid w:val="009E4FAF"/>
    <w:rsid w:val="009E632C"/>
    <w:rsid w:val="009E6782"/>
    <w:rsid w:val="009E6A2F"/>
    <w:rsid w:val="009E7F5D"/>
    <w:rsid w:val="009F2228"/>
    <w:rsid w:val="009F51F8"/>
    <w:rsid w:val="009F5297"/>
    <w:rsid w:val="009F5A39"/>
    <w:rsid w:val="00A0027E"/>
    <w:rsid w:val="00A023A7"/>
    <w:rsid w:val="00A02BCC"/>
    <w:rsid w:val="00A04C3A"/>
    <w:rsid w:val="00A0502F"/>
    <w:rsid w:val="00A07E79"/>
    <w:rsid w:val="00A1168C"/>
    <w:rsid w:val="00A15358"/>
    <w:rsid w:val="00A15A93"/>
    <w:rsid w:val="00A169BA"/>
    <w:rsid w:val="00A17EA4"/>
    <w:rsid w:val="00A17F9B"/>
    <w:rsid w:val="00A206FD"/>
    <w:rsid w:val="00A21386"/>
    <w:rsid w:val="00A22839"/>
    <w:rsid w:val="00A23435"/>
    <w:rsid w:val="00A23C71"/>
    <w:rsid w:val="00A24A32"/>
    <w:rsid w:val="00A25D18"/>
    <w:rsid w:val="00A328CE"/>
    <w:rsid w:val="00A32C86"/>
    <w:rsid w:val="00A36CD2"/>
    <w:rsid w:val="00A420E7"/>
    <w:rsid w:val="00A4337A"/>
    <w:rsid w:val="00A443E7"/>
    <w:rsid w:val="00A4442E"/>
    <w:rsid w:val="00A45027"/>
    <w:rsid w:val="00A45E86"/>
    <w:rsid w:val="00A46861"/>
    <w:rsid w:val="00A46CDB"/>
    <w:rsid w:val="00A46E14"/>
    <w:rsid w:val="00A47EEC"/>
    <w:rsid w:val="00A5017C"/>
    <w:rsid w:val="00A52318"/>
    <w:rsid w:val="00A52A1D"/>
    <w:rsid w:val="00A534F1"/>
    <w:rsid w:val="00A54D6F"/>
    <w:rsid w:val="00A562D0"/>
    <w:rsid w:val="00A56A02"/>
    <w:rsid w:val="00A613DC"/>
    <w:rsid w:val="00A616E3"/>
    <w:rsid w:val="00A61927"/>
    <w:rsid w:val="00A62E01"/>
    <w:rsid w:val="00A63930"/>
    <w:rsid w:val="00A63BB1"/>
    <w:rsid w:val="00A63BD2"/>
    <w:rsid w:val="00A66499"/>
    <w:rsid w:val="00A667B0"/>
    <w:rsid w:val="00A667D2"/>
    <w:rsid w:val="00A66F01"/>
    <w:rsid w:val="00A67CE1"/>
    <w:rsid w:val="00A719C6"/>
    <w:rsid w:val="00A7292A"/>
    <w:rsid w:val="00A73F4B"/>
    <w:rsid w:val="00A7419A"/>
    <w:rsid w:val="00A7642F"/>
    <w:rsid w:val="00A800CF"/>
    <w:rsid w:val="00A857EF"/>
    <w:rsid w:val="00A85CE2"/>
    <w:rsid w:val="00A90439"/>
    <w:rsid w:val="00A9096C"/>
    <w:rsid w:val="00A916FE"/>
    <w:rsid w:val="00A923A1"/>
    <w:rsid w:val="00A9519E"/>
    <w:rsid w:val="00A97B38"/>
    <w:rsid w:val="00AA1CEB"/>
    <w:rsid w:val="00AA2444"/>
    <w:rsid w:val="00AA2BD3"/>
    <w:rsid w:val="00AA351E"/>
    <w:rsid w:val="00AA7C3E"/>
    <w:rsid w:val="00AA7EBE"/>
    <w:rsid w:val="00AB0098"/>
    <w:rsid w:val="00AB4634"/>
    <w:rsid w:val="00AB494D"/>
    <w:rsid w:val="00AB49BC"/>
    <w:rsid w:val="00AB5C78"/>
    <w:rsid w:val="00AB6EC3"/>
    <w:rsid w:val="00AC13A1"/>
    <w:rsid w:val="00AC19BE"/>
    <w:rsid w:val="00AC23BF"/>
    <w:rsid w:val="00AC3087"/>
    <w:rsid w:val="00AC4D06"/>
    <w:rsid w:val="00AC617E"/>
    <w:rsid w:val="00AC69A3"/>
    <w:rsid w:val="00AD0F09"/>
    <w:rsid w:val="00AD266F"/>
    <w:rsid w:val="00AD43C9"/>
    <w:rsid w:val="00AD4AF8"/>
    <w:rsid w:val="00AD5472"/>
    <w:rsid w:val="00AD6211"/>
    <w:rsid w:val="00AD685C"/>
    <w:rsid w:val="00AD6F25"/>
    <w:rsid w:val="00AE21A4"/>
    <w:rsid w:val="00AE2C9A"/>
    <w:rsid w:val="00AE2DFA"/>
    <w:rsid w:val="00AE356F"/>
    <w:rsid w:val="00AE6826"/>
    <w:rsid w:val="00AF048E"/>
    <w:rsid w:val="00AF1C67"/>
    <w:rsid w:val="00AF2571"/>
    <w:rsid w:val="00AF29CB"/>
    <w:rsid w:val="00AF6798"/>
    <w:rsid w:val="00AF7704"/>
    <w:rsid w:val="00B00D19"/>
    <w:rsid w:val="00B030BF"/>
    <w:rsid w:val="00B04FAC"/>
    <w:rsid w:val="00B0575D"/>
    <w:rsid w:val="00B07AA3"/>
    <w:rsid w:val="00B10D31"/>
    <w:rsid w:val="00B10F12"/>
    <w:rsid w:val="00B13823"/>
    <w:rsid w:val="00B15383"/>
    <w:rsid w:val="00B15CAB"/>
    <w:rsid w:val="00B1626C"/>
    <w:rsid w:val="00B1737E"/>
    <w:rsid w:val="00B2249C"/>
    <w:rsid w:val="00B225FE"/>
    <w:rsid w:val="00B236AE"/>
    <w:rsid w:val="00B23A4F"/>
    <w:rsid w:val="00B25112"/>
    <w:rsid w:val="00B26DCB"/>
    <w:rsid w:val="00B27AB2"/>
    <w:rsid w:val="00B30208"/>
    <w:rsid w:val="00B30B18"/>
    <w:rsid w:val="00B30F2A"/>
    <w:rsid w:val="00B316E3"/>
    <w:rsid w:val="00B32026"/>
    <w:rsid w:val="00B337BA"/>
    <w:rsid w:val="00B33C63"/>
    <w:rsid w:val="00B34414"/>
    <w:rsid w:val="00B3495E"/>
    <w:rsid w:val="00B34A95"/>
    <w:rsid w:val="00B3661F"/>
    <w:rsid w:val="00B36AF4"/>
    <w:rsid w:val="00B431FA"/>
    <w:rsid w:val="00B44060"/>
    <w:rsid w:val="00B441C5"/>
    <w:rsid w:val="00B44501"/>
    <w:rsid w:val="00B44973"/>
    <w:rsid w:val="00B45367"/>
    <w:rsid w:val="00B453BA"/>
    <w:rsid w:val="00B47D18"/>
    <w:rsid w:val="00B509A8"/>
    <w:rsid w:val="00B50AF3"/>
    <w:rsid w:val="00B50D15"/>
    <w:rsid w:val="00B513EE"/>
    <w:rsid w:val="00B526AE"/>
    <w:rsid w:val="00B53048"/>
    <w:rsid w:val="00B540B9"/>
    <w:rsid w:val="00B5417F"/>
    <w:rsid w:val="00B56F73"/>
    <w:rsid w:val="00B60D77"/>
    <w:rsid w:val="00B619B2"/>
    <w:rsid w:val="00B61DF8"/>
    <w:rsid w:val="00B667BA"/>
    <w:rsid w:val="00B70CD1"/>
    <w:rsid w:val="00B70CD7"/>
    <w:rsid w:val="00B7103F"/>
    <w:rsid w:val="00B728B9"/>
    <w:rsid w:val="00B7363C"/>
    <w:rsid w:val="00B73A89"/>
    <w:rsid w:val="00B84ABC"/>
    <w:rsid w:val="00B84E2A"/>
    <w:rsid w:val="00B85292"/>
    <w:rsid w:val="00B86B2D"/>
    <w:rsid w:val="00B86FA1"/>
    <w:rsid w:val="00B909D6"/>
    <w:rsid w:val="00B91079"/>
    <w:rsid w:val="00B91326"/>
    <w:rsid w:val="00B95558"/>
    <w:rsid w:val="00B966DF"/>
    <w:rsid w:val="00BA0F78"/>
    <w:rsid w:val="00BA18D8"/>
    <w:rsid w:val="00BA6265"/>
    <w:rsid w:val="00BA71A3"/>
    <w:rsid w:val="00BA752F"/>
    <w:rsid w:val="00BB250F"/>
    <w:rsid w:val="00BB2B07"/>
    <w:rsid w:val="00BB3411"/>
    <w:rsid w:val="00BB3B26"/>
    <w:rsid w:val="00BB6389"/>
    <w:rsid w:val="00BB6FC8"/>
    <w:rsid w:val="00BC126B"/>
    <w:rsid w:val="00BC35EA"/>
    <w:rsid w:val="00BC67B4"/>
    <w:rsid w:val="00BD047E"/>
    <w:rsid w:val="00BD0FF9"/>
    <w:rsid w:val="00BD1154"/>
    <w:rsid w:val="00BD140F"/>
    <w:rsid w:val="00BD4335"/>
    <w:rsid w:val="00BD4366"/>
    <w:rsid w:val="00BD5800"/>
    <w:rsid w:val="00BD64A7"/>
    <w:rsid w:val="00BD6FB1"/>
    <w:rsid w:val="00BE0DCC"/>
    <w:rsid w:val="00BE0E04"/>
    <w:rsid w:val="00BE159C"/>
    <w:rsid w:val="00BE1ACE"/>
    <w:rsid w:val="00BE1F04"/>
    <w:rsid w:val="00BE1FEB"/>
    <w:rsid w:val="00BE710C"/>
    <w:rsid w:val="00BF1E82"/>
    <w:rsid w:val="00BF29C0"/>
    <w:rsid w:val="00BF2FE6"/>
    <w:rsid w:val="00BF407E"/>
    <w:rsid w:val="00BF43FA"/>
    <w:rsid w:val="00BF55A0"/>
    <w:rsid w:val="00BF763E"/>
    <w:rsid w:val="00C0088E"/>
    <w:rsid w:val="00C01EA9"/>
    <w:rsid w:val="00C02737"/>
    <w:rsid w:val="00C043AB"/>
    <w:rsid w:val="00C047F7"/>
    <w:rsid w:val="00C04BD6"/>
    <w:rsid w:val="00C077AA"/>
    <w:rsid w:val="00C1220F"/>
    <w:rsid w:val="00C13C7E"/>
    <w:rsid w:val="00C15925"/>
    <w:rsid w:val="00C15989"/>
    <w:rsid w:val="00C16CA1"/>
    <w:rsid w:val="00C1714C"/>
    <w:rsid w:val="00C200C8"/>
    <w:rsid w:val="00C209F9"/>
    <w:rsid w:val="00C20A9E"/>
    <w:rsid w:val="00C22087"/>
    <w:rsid w:val="00C22482"/>
    <w:rsid w:val="00C22CC0"/>
    <w:rsid w:val="00C23395"/>
    <w:rsid w:val="00C23571"/>
    <w:rsid w:val="00C235CA"/>
    <w:rsid w:val="00C25DFB"/>
    <w:rsid w:val="00C26B69"/>
    <w:rsid w:val="00C27433"/>
    <w:rsid w:val="00C3083A"/>
    <w:rsid w:val="00C31D44"/>
    <w:rsid w:val="00C31FC0"/>
    <w:rsid w:val="00C323F9"/>
    <w:rsid w:val="00C33835"/>
    <w:rsid w:val="00C35DC4"/>
    <w:rsid w:val="00C41325"/>
    <w:rsid w:val="00C42041"/>
    <w:rsid w:val="00C42ADA"/>
    <w:rsid w:val="00C44AA9"/>
    <w:rsid w:val="00C45522"/>
    <w:rsid w:val="00C4795D"/>
    <w:rsid w:val="00C5026E"/>
    <w:rsid w:val="00C50454"/>
    <w:rsid w:val="00C50680"/>
    <w:rsid w:val="00C51B63"/>
    <w:rsid w:val="00C51C18"/>
    <w:rsid w:val="00C5268C"/>
    <w:rsid w:val="00C52972"/>
    <w:rsid w:val="00C5389D"/>
    <w:rsid w:val="00C6018B"/>
    <w:rsid w:val="00C60CFA"/>
    <w:rsid w:val="00C63FC8"/>
    <w:rsid w:val="00C65C3E"/>
    <w:rsid w:val="00C65D27"/>
    <w:rsid w:val="00C717E6"/>
    <w:rsid w:val="00C721C1"/>
    <w:rsid w:val="00C72867"/>
    <w:rsid w:val="00C733D7"/>
    <w:rsid w:val="00C73B23"/>
    <w:rsid w:val="00C7416D"/>
    <w:rsid w:val="00C75FCE"/>
    <w:rsid w:val="00C76CDF"/>
    <w:rsid w:val="00C80E24"/>
    <w:rsid w:val="00C81AA0"/>
    <w:rsid w:val="00C821D5"/>
    <w:rsid w:val="00C8307D"/>
    <w:rsid w:val="00C86018"/>
    <w:rsid w:val="00C8698A"/>
    <w:rsid w:val="00C87156"/>
    <w:rsid w:val="00C91004"/>
    <w:rsid w:val="00C921FD"/>
    <w:rsid w:val="00C92239"/>
    <w:rsid w:val="00C94AE2"/>
    <w:rsid w:val="00C96A79"/>
    <w:rsid w:val="00C96E9C"/>
    <w:rsid w:val="00CA01EE"/>
    <w:rsid w:val="00CA07BE"/>
    <w:rsid w:val="00CA1244"/>
    <w:rsid w:val="00CA4034"/>
    <w:rsid w:val="00CA5406"/>
    <w:rsid w:val="00CA5BB3"/>
    <w:rsid w:val="00CA6F20"/>
    <w:rsid w:val="00CA7C39"/>
    <w:rsid w:val="00CB02ED"/>
    <w:rsid w:val="00CB07FE"/>
    <w:rsid w:val="00CB0E98"/>
    <w:rsid w:val="00CB1458"/>
    <w:rsid w:val="00CB2EB0"/>
    <w:rsid w:val="00CB54F8"/>
    <w:rsid w:val="00CB62AB"/>
    <w:rsid w:val="00CC015C"/>
    <w:rsid w:val="00CC0891"/>
    <w:rsid w:val="00CC100C"/>
    <w:rsid w:val="00CC3908"/>
    <w:rsid w:val="00CD1301"/>
    <w:rsid w:val="00CD13EB"/>
    <w:rsid w:val="00CD2559"/>
    <w:rsid w:val="00CD3D3F"/>
    <w:rsid w:val="00CD61A1"/>
    <w:rsid w:val="00CE06DD"/>
    <w:rsid w:val="00CE2022"/>
    <w:rsid w:val="00CE2C97"/>
    <w:rsid w:val="00CE61A9"/>
    <w:rsid w:val="00CE6998"/>
    <w:rsid w:val="00CE72DF"/>
    <w:rsid w:val="00CF0D94"/>
    <w:rsid w:val="00CF1CE0"/>
    <w:rsid w:val="00CF23E0"/>
    <w:rsid w:val="00CF5ECF"/>
    <w:rsid w:val="00D01B2B"/>
    <w:rsid w:val="00D022A3"/>
    <w:rsid w:val="00D02A2F"/>
    <w:rsid w:val="00D03776"/>
    <w:rsid w:val="00D03FF4"/>
    <w:rsid w:val="00D04117"/>
    <w:rsid w:val="00D0531D"/>
    <w:rsid w:val="00D06AB0"/>
    <w:rsid w:val="00D15013"/>
    <w:rsid w:val="00D15031"/>
    <w:rsid w:val="00D15FBC"/>
    <w:rsid w:val="00D1715E"/>
    <w:rsid w:val="00D17DE3"/>
    <w:rsid w:val="00D204F0"/>
    <w:rsid w:val="00D20E28"/>
    <w:rsid w:val="00D21090"/>
    <w:rsid w:val="00D229ED"/>
    <w:rsid w:val="00D23357"/>
    <w:rsid w:val="00D238CE"/>
    <w:rsid w:val="00D251FF"/>
    <w:rsid w:val="00D25B8F"/>
    <w:rsid w:val="00D2604B"/>
    <w:rsid w:val="00D26243"/>
    <w:rsid w:val="00D31CA0"/>
    <w:rsid w:val="00D33403"/>
    <w:rsid w:val="00D34721"/>
    <w:rsid w:val="00D34A33"/>
    <w:rsid w:val="00D362EC"/>
    <w:rsid w:val="00D369B6"/>
    <w:rsid w:val="00D371DD"/>
    <w:rsid w:val="00D40050"/>
    <w:rsid w:val="00D40323"/>
    <w:rsid w:val="00D41ED8"/>
    <w:rsid w:val="00D43576"/>
    <w:rsid w:val="00D43721"/>
    <w:rsid w:val="00D442F1"/>
    <w:rsid w:val="00D4467D"/>
    <w:rsid w:val="00D46A7C"/>
    <w:rsid w:val="00D50504"/>
    <w:rsid w:val="00D50BA4"/>
    <w:rsid w:val="00D512C7"/>
    <w:rsid w:val="00D5164F"/>
    <w:rsid w:val="00D516E0"/>
    <w:rsid w:val="00D51851"/>
    <w:rsid w:val="00D57CAA"/>
    <w:rsid w:val="00D61C6F"/>
    <w:rsid w:val="00D627A4"/>
    <w:rsid w:val="00D67D9B"/>
    <w:rsid w:val="00D703A8"/>
    <w:rsid w:val="00D72ABE"/>
    <w:rsid w:val="00D754FA"/>
    <w:rsid w:val="00D763FE"/>
    <w:rsid w:val="00D80042"/>
    <w:rsid w:val="00D81792"/>
    <w:rsid w:val="00D81DD6"/>
    <w:rsid w:val="00D82545"/>
    <w:rsid w:val="00D82B78"/>
    <w:rsid w:val="00D85FEF"/>
    <w:rsid w:val="00D87098"/>
    <w:rsid w:val="00D93C06"/>
    <w:rsid w:val="00D95502"/>
    <w:rsid w:val="00D96679"/>
    <w:rsid w:val="00D96A89"/>
    <w:rsid w:val="00D97BCD"/>
    <w:rsid w:val="00DA058F"/>
    <w:rsid w:val="00DA064C"/>
    <w:rsid w:val="00DA06F3"/>
    <w:rsid w:val="00DA0FD0"/>
    <w:rsid w:val="00DA13F9"/>
    <w:rsid w:val="00DA232A"/>
    <w:rsid w:val="00DA40BC"/>
    <w:rsid w:val="00DA57B0"/>
    <w:rsid w:val="00DA5E51"/>
    <w:rsid w:val="00DA74FC"/>
    <w:rsid w:val="00DA75D7"/>
    <w:rsid w:val="00DB095E"/>
    <w:rsid w:val="00DB0CD3"/>
    <w:rsid w:val="00DB122A"/>
    <w:rsid w:val="00DB129C"/>
    <w:rsid w:val="00DB2930"/>
    <w:rsid w:val="00DC05FA"/>
    <w:rsid w:val="00DC3518"/>
    <w:rsid w:val="00DC46EA"/>
    <w:rsid w:val="00DC7346"/>
    <w:rsid w:val="00DD0B59"/>
    <w:rsid w:val="00DD2902"/>
    <w:rsid w:val="00DD33BD"/>
    <w:rsid w:val="00DD3644"/>
    <w:rsid w:val="00DD403D"/>
    <w:rsid w:val="00DD4820"/>
    <w:rsid w:val="00DD4A6B"/>
    <w:rsid w:val="00DD5B82"/>
    <w:rsid w:val="00DD676D"/>
    <w:rsid w:val="00DD72E2"/>
    <w:rsid w:val="00DE1BB0"/>
    <w:rsid w:val="00DE200E"/>
    <w:rsid w:val="00DE3651"/>
    <w:rsid w:val="00DE36A5"/>
    <w:rsid w:val="00DE3755"/>
    <w:rsid w:val="00DE5F38"/>
    <w:rsid w:val="00DE682A"/>
    <w:rsid w:val="00DF01E3"/>
    <w:rsid w:val="00DF0679"/>
    <w:rsid w:val="00DF16B1"/>
    <w:rsid w:val="00DF2113"/>
    <w:rsid w:val="00DF2AB2"/>
    <w:rsid w:val="00DF4CAA"/>
    <w:rsid w:val="00DF4D31"/>
    <w:rsid w:val="00DF63E5"/>
    <w:rsid w:val="00DF651C"/>
    <w:rsid w:val="00DF6DB9"/>
    <w:rsid w:val="00E00011"/>
    <w:rsid w:val="00E01122"/>
    <w:rsid w:val="00E03652"/>
    <w:rsid w:val="00E04E10"/>
    <w:rsid w:val="00E050AF"/>
    <w:rsid w:val="00E0520C"/>
    <w:rsid w:val="00E0544D"/>
    <w:rsid w:val="00E103DF"/>
    <w:rsid w:val="00E10EAC"/>
    <w:rsid w:val="00E13042"/>
    <w:rsid w:val="00E131EC"/>
    <w:rsid w:val="00E15A9A"/>
    <w:rsid w:val="00E20CC3"/>
    <w:rsid w:val="00E21007"/>
    <w:rsid w:val="00E211B2"/>
    <w:rsid w:val="00E22FAD"/>
    <w:rsid w:val="00E257AB"/>
    <w:rsid w:val="00E25EC3"/>
    <w:rsid w:val="00E27AED"/>
    <w:rsid w:val="00E27F12"/>
    <w:rsid w:val="00E31511"/>
    <w:rsid w:val="00E3172A"/>
    <w:rsid w:val="00E32D4B"/>
    <w:rsid w:val="00E32EA7"/>
    <w:rsid w:val="00E35D7D"/>
    <w:rsid w:val="00E36A2E"/>
    <w:rsid w:val="00E36EEB"/>
    <w:rsid w:val="00E37D5D"/>
    <w:rsid w:val="00E409EE"/>
    <w:rsid w:val="00E414BC"/>
    <w:rsid w:val="00E42066"/>
    <w:rsid w:val="00E42AC9"/>
    <w:rsid w:val="00E43401"/>
    <w:rsid w:val="00E43424"/>
    <w:rsid w:val="00E43EEC"/>
    <w:rsid w:val="00E4489A"/>
    <w:rsid w:val="00E45572"/>
    <w:rsid w:val="00E47014"/>
    <w:rsid w:val="00E475FA"/>
    <w:rsid w:val="00E478BC"/>
    <w:rsid w:val="00E53153"/>
    <w:rsid w:val="00E5440D"/>
    <w:rsid w:val="00E5458C"/>
    <w:rsid w:val="00E55733"/>
    <w:rsid w:val="00E57046"/>
    <w:rsid w:val="00E60800"/>
    <w:rsid w:val="00E60FC3"/>
    <w:rsid w:val="00E612E1"/>
    <w:rsid w:val="00E61859"/>
    <w:rsid w:val="00E61ED6"/>
    <w:rsid w:val="00E62D0A"/>
    <w:rsid w:val="00E64622"/>
    <w:rsid w:val="00E6655F"/>
    <w:rsid w:val="00E709F7"/>
    <w:rsid w:val="00E70A3F"/>
    <w:rsid w:val="00E70A73"/>
    <w:rsid w:val="00E7284F"/>
    <w:rsid w:val="00E73CE0"/>
    <w:rsid w:val="00E74788"/>
    <w:rsid w:val="00E7534A"/>
    <w:rsid w:val="00E753EE"/>
    <w:rsid w:val="00E7636E"/>
    <w:rsid w:val="00E7674A"/>
    <w:rsid w:val="00E771A9"/>
    <w:rsid w:val="00E82407"/>
    <w:rsid w:val="00E83EDA"/>
    <w:rsid w:val="00E8468A"/>
    <w:rsid w:val="00E84F1D"/>
    <w:rsid w:val="00E8544F"/>
    <w:rsid w:val="00E8586C"/>
    <w:rsid w:val="00E870EC"/>
    <w:rsid w:val="00E92B6D"/>
    <w:rsid w:val="00E936DE"/>
    <w:rsid w:val="00E93F0A"/>
    <w:rsid w:val="00E959DE"/>
    <w:rsid w:val="00E96341"/>
    <w:rsid w:val="00E96737"/>
    <w:rsid w:val="00E96A74"/>
    <w:rsid w:val="00EA1449"/>
    <w:rsid w:val="00EA1CE2"/>
    <w:rsid w:val="00EA1D36"/>
    <w:rsid w:val="00EA3B6E"/>
    <w:rsid w:val="00EB0214"/>
    <w:rsid w:val="00EB4F89"/>
    <w:rsid w:val="00EB5942"/>
    <w:rsid w:val="00EB59C4"/>
    <w:rsid w:val="00EB6CD2"/>
    <w:rsid w:val="00EC0686"/>
    <w:rsid w:val="00EC0722"/>
    <w:rsid w:val="00EC2A18"/>
    <w:rsid w:val="00EC517F"/>
    <w:rsid w:val="00EC5BE4"/>
    <w:rsid w:val="00ED0D28"/>
    <w:rsid w:val="00ED33C4"/>
    <w:rsid w:val="00ED3708"/>
    <w:rsid w:val="00ED723C"/>
    <w:rsid w:val="00ED778D"/>
    <w:rsid w:val="00ED78DD"/>
    <w:rsid w:val="00ED79D6"/>
    <w:rsid w:val="00EE14D7"/>
    <w:rsid w:val="00EE236A"/>
    <w:rsid w:val="00EE26AE"/>
    <w:rsid w:val="00EE598B"/>
    <w:rsid w:val="00EE716F"/>
    <w:rsid w:val="00EE7459"/>
    <w:rsid w:val="00EE776A"/>
    <w:rsid w:val="00EF18BC"/>
    <w:rsid w:val="00EF2EE3"/>
    <w:rsid w:val="00EF4B35"/>
    <w:rsid w:val="00EF4F49"/>
    <w:rsid w:val="00EF5CD5"/>
    <w:rsid w:val="00EF727E"/>
    <w:rsid w:val="00F00A02"/>
    <w:rsid w:val="00F0138E"/>
    <w:rsid w:val="00F013F9"/>
    <w:rsid w:val="00F01B22"/>
    <w:rsid w:val="00F0568A"/>
    <w:rsid w:val="00F05C65"/>
    <w:rsid w:val="00F062C8"/>
    <w:rsid w:val="00F06F06"/>
    <w:rsid w:val="00F07202"/>
    <w:rsid w:val="00F07E93"/>
    <w:rsid w:val="00F10782"/>
    <w:rsid w:val="00F10965"/>
    <w:rsid w:val="00F10F29"/>
    <w:rsid w:val="00F12E11"/>
    <w:rsid w:val="00F1389D"/>
    <w:rsid w:val="00F1483A"/>
    <w:rsid w:val="00F15A4A"/>
    <w:rsid w:val="00F16BD8"/>
    <w:rsid w:val="00F211B1"/>
    <w:rsid w:val="00F2143E"/>
    <w:rsid w:val="00F21DAB"/>
    <w:rsid w:val="00F21ED6"/>
    <w:rsid w:val="00F22E71"/>
    <w:rsid w:val="00F23546"/>
    <w:rsid w:val="00F24245"/>
    <w:rsid w:val="00F248AF"/>
    <w:rsid w:val="00F25001"/>
    <w:rsid w:val="00F26C8F"/>
    <w:rsid w:val="00F31323"/>
    <w:rsid w:val="00F319CA"/>
    <w:rsid w:val="00F31A03"/>
    <w:rsid w:val="00F31F4A"/>
    <w:rsid w:val="00F341EC"/>
    <w:rsid w:val="00F34791"/>
    <w:rsid w:val="00F34F2E"/>
    <w:rsid w:val="00F35CD6"/>
    <w:rsid w:val="00F36E9B"/>
    <w:rsid w:val="00F376A5"/>
    <w:rsid w:val="00F427A5"/>
    <w:rsid w:val="00F42C7A"/>
    <w:rsid w:val="00F430A4"/>
    <w:rsid w:val="00F437B0"/>
    <w:rsid w:val="00F43A96"/>
    <w:rsid w:val="00F44457"/>
    <w:rsid w:val="00F46880"/>
    <w:rsid w:val="00F4690E"/>
    <w:rsid w:val="00F46A75"/>
    <w:rsid w:val="00F46AE0"/>
    <w:rsid w:val="00F470D4"/>
    <w:rsid w:val="00F54D92"/>
    <w:rsid w:val="00F54EE9"/>
    <w:rsid w:val="00F55257"/>
    <w:rsid w:val="00F55B49"/>
    <w:rsid w:val="00F55CA1"/>
    <w:rsid w:val="00F579C6"/>
    <w:rsid w:val="00F6027E"/>
    <w:rsid w:val="00F6109C"/>
    <w:rsid w:val="00F6113C"/>
    <w:rsid w:val="00F61B9E"/>
    <w:rsid w:val="00F6406D"/>
    <w:rsid w:val="00F6601F"/>
    <w:rsid w:val="00F66366"/>
    <w:rsid w:val="00F663B8"/>
    <w:rsid w:val="00F66BA7"/>
    <w:rsid w:val="00F67048"/>
    <w:rsid w:val="00F671C7"/>
    <w:rsid w:val="00F67608"/>
    <w:rsid w:val="00F67D99"/>
    <w:rsid w:val="00F67E66"/>
    <w:rsid w:val="00F70DD8"/>
    <w:rsid w:val="00F71B19"/>
    <w:rsid w:val="00F71B65"/>
    <w:rsid w:val="00F7338D"/>
    <w:rsid w:val="00F7381B"/>
    <w:rsid w:val="00F73A84"/>
    <w:rsid w:val="00F775F9"/>
    <w:rsid w:val="00F8059A"/>
    <w:rsid w:val="00F823C9"/>
    <w:rsid w:val="00F82884"/>
    <w:rsid w:val="00F82A34"/>
    <w:rsid w:val="00F83CEC"/>
    <w:rsid w:val="00F8725C"/>
    <w:rsid w:val="00F876E0"/>
    <w:rsid w:val="00F87C8D"/>
    <w:rsid w:val="00F90780"/>
    <w:rsid w:val="00F90805"/>
    <w:rsid w:val="00F915C3"/>
    <w:rsid w:val="00F91831"/>
    <w:rsid w:val="00F91F8D"/>
    <w:rsid w:val="00F94BDD"/>
    <w:rsid w:val="00F95CC1"/>
    <w:rsid w:val="00F96058"/>
    <w:rsid w:val="00F965F4"/>
    <w:rsid w:val="00FA0348"/>
    <w:rsid w:val="00FA2174"/>
    <w:rsid w:val="00FA374B"/>
    <w:rsid w:val="00FA40DE"/>
    <w:rsid w:val="00FA4162"/>
    <w:rsid w:val="00FA4FF3"/>
    <w:rsid w:val="00FA5F19"/>
    <w:rsid w:val="00FA63E1"/>
    <w:rsid w:val="00FB08A0"/>
    <w:rsid w:val="00FB40D4"/>
    <w:rsid w:val="00FB41AB"/>
    <w:rsid w:val="00FB444E"/>
    <w:rsid w:val="00FB4B08"/>
    <w:rsid w:val="00FB4D58"/>
    <w:rsid w:val="00FB6726"/>
    <w:rsid w:val="00FB6B24"/>
    <w:rsid w:val="00FB6E9F"/>
    <w:rsid w:val="00FC04BD"/>
    <w:rsid w:val="00FC1715"/>
    <w:rsid w:val="00FC1839"/>
    <w:rsid w:val="00FC2585"/>
    <w:rsid w:val="00FD00B5"/>
    <w:rsid w:val="00FD08A1"/>
    <w:rsid w:val="00FD08AC"/>
    <w:rsid w:val="00FD101A"/>
    <w:rsid w:val="00FD2A00"/>
    <w:rsid w:val="00FD2A0F"/>
    <w:rsid w:val="00FD3F35"/>
    <w:rsid w:val="00FD4528"/>
    <w:rsid w:val="00FD4BFB"/>
    <w:rsid w:val="00FD54F8"/>
    <w:rsid w:val="00FD5B1E"/>
    <w:rsid w:val="00FD6357"/>
    <w:rsid w:val="00FD63A0"/>
    <w:rsid w:val="00FD7FC6"/>
    <w:rsid w:val="00FE0FF7"/>
    <w:rsid w:val="00FE3CB5"/>
    <w:rsid w:val="00FF0DCF"/>
    <w:rsid w:val="00FF0DF0"/>
    <w:rsid w:val="00FF0F19"/>
    <w:rsid w:val="00FF1B0C"/>
    <w:rsid w:val="00FF1EA1"/>
    <w:rsid w:val="00FF6E14"/>
    <w:rsid w:val="00FF73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7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77E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7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77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6245</Words>
  <Characters>35602</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41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Yasmin Hunt</dc:creator>
  <cp:lastModifiedBy>Tara Yasmin Hunt</cp:lastModifiedBy>
  <cp:revision>1</cp:revision>
  <dcterms:created xsi:type="dcterms:W3CDTF">2017-03-17T06:15:00Z</dcterms:created>
  <dcterms:modified xsi:type="dcterms:W3CDTF">2017-03-17T06:18:00Z</dcterms:modified>
</cp:coreProperties>
</file>